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D1E5B7" w14:textId="77777777" w:rsidR="00F6792D" w:rsidRDefault="00F6792D" w:rsidP="00F6792D">
      <w:pPr>
        <w:pStyle w:val="Titolo"/>
      </w:pPr>
      <w:r>
        <w:t xml:space="preserve">Genetic, </w:t>
      </w:r>
      <w:r w:rsidRPr="00F6792D">
        <w:t xml:space="preserve">lifestyle and metabolic </w:t>
      </w:r>
      <w:r>
        <w:t>factors contributing to cardiovascular disease in the Italian population: a literature review</w:t>
      </w:r>
    </w:p>
    <w:p w14:paraId="5BF352CB" w14:textId="5C7D4DBC" w:rsidR="0080549A" w:rsidRPr="00896090" w:rsidRDefault="0080549A" w:rsidP="0080549A">
      <w:pPr>
        <w:pBdr>
          <w:top w:val="nil"/>
          <w:left w:val="nil"/>
          <w:bottom w:val="nil"/>
          <w:right w:val="nil"/>
          <w:between w:val="nil"/>
        </w:pBdr>
        <w:spacing w:before="240"/>
        <w:rPr>
          <w:rFonts w:ascii="Times New Roman" w:hAnsi="Times New Roman" w:cs="Times New Roman"/>
          <w:b/>
          <w:color w:val="000000"/>
          <w:lang w:val="it-IT"/>
        </w:rPr>
      </w:pPr>
      <w:r w:rsidRPr="00896090">
        <w:rPr>
          <w:rFonts w:ascii="Times New Roman" w:hAnsi="Times New Roman" w:cs="Times New Roman"/>
          <w:b/>
          <w:color w:val="000000"/>
          <w:lang w:val="it-IT"/>
        </w:rPr>
        <w:t>Claudia Ojeda-Granados</w:t>
      </w:r>
      <w:r w:rsidRPr="00896090">
        <w:rPr>
          <w:rFonts w:ascii="Times New Roman" w:hAnsi="Times New Roman" w:cs="Times New Roman"/>
          <w:b/>
          <w:color w:val="000000"/>
          <w:vertAlign w:val="superscript"/>
          <w:lang w:val="it-IT"/>
        </w:rPr>
        <w:t>1</w:t>
      </w:r>
      <w:r w:rsidRPr="00896090">
        <w:rPr>
          <w:rFonts w:ascii="Times New Roman" w:hAnsi="Times New Roman" w:cs="Times New Roman"/>
          <w:b/>
          <w:color w:val="000000"/>
          <w:lang w:val="it-IT"/>
        </w:rPr>
        <w:t>, Elisabett</w:t>
      </w:r>
      <w:bookmarkStart w:id="0" w:name="_GoBack"/>
      <w:bookmarkEnd w:id="0"/>
      <w:r w:rsidRPr="00896090">
        <w:rPr>
          <w:rFonts w:ascii="Times New Roman" w:hAnsi="Times New Roman" w:cs="Times New Roman"/>
          <w:b/>
          <w:color w:val="000000"/>
          <w:lang w:val="it-IT"/>
        </w:rPr>
        <w:t>a Campisi</w:t>
      </w:r>
      <w:r w:rsidRPr="00896090">
        <w:rPr>
          <w:rFonts w:ascii="Times New Roman" w:hAnsi="Times New Roman" w:cs="Times New Roman"/>
          <w:b/>
          <w:color w:val="000000"/>
          <w:vertAlign w:val="superscript"/>
          <w:lang w:val="it-IT"/>
        </w:rPr>
        <w:t>1</w:t>
      </w:r>
      <w:r w:rsidRPr="00896090">
        <w:rPr>
          <w:rFonts w:ascii="Times New Roman" w:hAnsi="Times New Roman" w:cs="Times New Roman"/>
          <w:b/>
          <w:color w:val="000000"/>
          <w:lang w:val="it-IT"/>
        </w:rPr>
        <w:t>, Martina Barchitta</w:t>
      </w:r>
      <w:r w:rsidRPr="00896090">
        <w:rPr>
          <w:rFonts w:ascii="Times New Roman" w:hAnsi="Times New Roman" w:cs="Times New Roman"/>
          <w:b/>
          <w:color w:val="000000"/>
          <w:vertAlign w:val="superscript"/>
          <w:lang w:val="it-IT"/>
        </w:rPr>
        <w:t>1</w:t>
      </w:r>
      <w:r w:rsidRPr="00896090">
        <w:rPr>
          <w:rFonts w:ascii="Times New Roman" w:hAnsi="Times New Roman" w:cs="Times New Roman"/>
          <w:b/>
          <w:color w:val="000000"/>
          <w:lang w:val="it-IT"/>
        </w:rPr>
        <w:t>, Antonella Agodi</w:t>
      </w:r>
      <w:r w:rsidRPr="00896090">
        <w:rPr>
          <w:rFonts w:ascii="Times New Roman" w:hAnsi="Times New Roman" w:cs="Times New Roman"/>
          <w:b/>
          <w:color w:val="000000"/>
          <w:vertAlign w:val="superscript"/>
          <w:lang w:val="it-IT"/>
        </w:rPr>
        <w:t>1</w:t>
      </w:r>
    </w:p>
    <w:p w14:paraId="20BC11E9" w14:textId="77777777" w:rsidR="0080549A" w:rsidRPr="006B153D" w:rsidRDefault="0080549A" w:rsidP="0080549A">
      <w:pPr>
        <w:spacing w:before="240" w:after="0"/>
        <w:rPr>
          <w:rFonts w:ascii="Times New Roman" w:hAnsi="Times New Roman" w:cs="Times New Roman"/>
          <w:b/>
          <w:lang w:val="en-US"/>
        </w:rPr>
      </w:pPr>
      <w:r w:rsidRPr="006B153D">
        <w:rPr>
          <w:rFonts w:ascii="Times New Roman" w:hAnsi="Times New Roman" w:cs="Times New Roman"/>
          <w:vertAlign w:val="superscript"/>
          <w:lang w:val="en-US"/>
        </w:rPr>
        <w:t>1</w:t>
      </w:r>
      <w:r w:rsidRPr="006B153D">
        <w:rPr>
          <w:rFonts w:ascii="Times New Roman" w:hAnsi="Times New Roman" w:cs="Times New Roman"/>
          <w:lang w:val="en-US"/>
        </w:rPr>
        <w:t>Department of Medical and Surgical Sciences and Advanced Technologies “GF Ingrassia”, University of Catania, 95123 Catania, Italy</w:t>
      </w:r>
    </w:p>
    <w:p w14:paraId="6A70C6D8" w14:textId="45AED1E2" w:rsidR="00FE2D2A" w:rsidRPr="006B153D" w:rsidRDefault="00FE2D2A">
      <w:pPr>
        <w:rPr>
          <w:rFonts w:ascii="Times New Roman" w:hAnsi="Times New Roman" w:cs="Times New Roman"/>
          <w:lang w:val="en-US"/>
        </w:rPr>
      </w:pPr>
    </w:p>
    <w:p w14:paraId="5EB6A34A" w14:textId="77777777" w:rsidR="0080549A" w:rsidRPr="006B153D" w:rsidRDefault="0080549A">
      <w:pPr>
        <w:rPr>
          <w:rFonts w:ascii="Times New Roman" w:hAnsi="Times New Roman" w:cs="Times New Roman"/>
          <w:lang w:val="en-US"/>
        </w:rPr>
      </w:pPr>
    </w:p>
    <w:tbl>
      <w:tblPr>
        <w:tblStyle w:val="Grigliatabella"/>
        <w:tblW w:w="5000" w:type="pct"/>
        <w:tblLook w:val="04A0" w:firstRow="1" w:lastRow="0" w:firstColumn="1" w:lastColumn="0" w:noHBand="0" w:noVBand="1"/>
      </w:tblPr>
      <w:tblGrid>
        <w:gridCol w:w="1821"/>
        <w:gridCol w:w="2104"/>
        <w:gridCol w:w="1951"/>
        <w:gridCol w:w="2429"/>
        <w:gridCol w:w="1667"/>
      </w:tblGrid>
      <w:tr w:rsidR="0080549A" w:rsidRPr="00F6792D" w14:paraId="623DF1AB" w14:textId="77777777" w:rsidTr="00A70CDF">
        <w:trPr>
          <w:trHeight w:val="494"/>
        </w:trPr>
        <w:tc>
          <w:tcPr>
            <w:tcW w:w="5000" w:type="pct"/>
            <w:gridSpan w:val="5"/>
            <w:tcBorders>
              <w:top w:val="nil"/>
              <w:left w:val="nil"/>
              <w:bottom w:val="single" w:sz="4" w:space="0" w:color="auto"/>
              <w:right w:val="nil"/>
            </w:tcBorders>
          </w:tcPr>
          <w:p w14:paraId="61DFD01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b/>
                <w:lang w:val="en-US"/>
              </w:rPr>
              <w:t xml:space="preserve">Supplementary Table 1. Genotype and allele frequencies of genetic variants associated with </w:t>
            </w:r>
            <w:r w:rsidRPr="006B153D">
              <w:rPr>
                <w:rFonts w:ascii="Times New Roman" w:hAnsi="Times New Roman" w:cs="Times New Roman"/>
                <w:b/>
                <w:bCs/>
                <w:lang w:val="en-US"/>
              </w:rPr>
              <w:t>CVD risk in the Italian population.</w:t>
            </w:r>
          </w:p>
        </w:tc>
      </w:tr>
      <w:tr w:rsidR="0080549A" w:rsidRPr="006B153D" w14:paraId="3C7015E2" w14:textId="77777777" w:rsidTr="00A70CDF">
        <w:trPr>
          <w:trHeight w:val="494"/>
        </w:trPr>
        <w:tc>
          <w:tcPr>
            <w:tcW w:w="913" w:type="pct"/>
            <w:tcBorders>
              <w:top w:val="single" w:sz="4" w:space="0" w:color="auto"/>
              <w:bottom w:val="single" w:sz="4" w:space="0" w:color="auto"/>
            </w:tcBorders>
          </w:tcPr>
          <w:p w14:paraId="7D6D109F" w14:textId="77777777" w:rsidR="0080549A" w:rsidRPr="006B153D" w:rsidRDefault="0080549A" w:rsidP="00A70CDF">
            <w:pPr>
              <w:pStyle w:val="Nessunaspaziatura"/>
              <w:rPr>
                <w:rFonts w:ascii="Times New Roman" w:hAnsi="Times New Roman" w:cs="Times New Roman"/>
                <w:b/>
                <w:lang w:val="en-US"/>
              </w:rPr>
            </w:pPr>
            <w:r w:rsidRPr="006B153D">
              <w:rPr>
                <w:rFonts w:ascii="Times New Roman" w:hAnsi="Times New Roman" w:cs="Times New Roman"/>
                <w:b/>
                <w:lang w:val="en-US"/>
              </w:rPr>
              <w:t>Gene/locus</w:t>
            </w:r>
          </w:p>
        </w:tc>
        <w:tc>
          <w:tcPr>
            <w:tcW w:w="1055" w:type="pct"/>
            <w:tcBorders>
              <w:top w:val="single" w:sz="4" w:space="0" w:color="auto"/>
              <w:bottom w:val="single" w:sz="4" w:space="0" w:color="auto"/>
            </w:tcBorders>
          </w:tcPr>
          <w:p w14:paraId="5C23AC5B" w14:textId="77777777" w:rsidR="0080549A" w:rsidRPr="006B153D" w:rsidRDefault="0080549A" w:rsidP="00A70CDF">
            <w:pPr>
              <w:pStyle w:val="Nessunaspaziatura"/>
              <w:rPr>
                <w:rFonts w:ascii="Times New Roman" w:hAnsi="Times New Roman" w:cs="Times New Roman"/>
                <w:b/>
                <w:lang w:val="en-US"/>
              </w:rPr>
            </w:pPr>
            <w:r w:rsidRPr="006B153D">
              <w:rPr>
                <w:rFonts w:ascii="Times New Roman" w:hAnsi="Times New Roman" w:cs="Times New Roman"/>
                <w:b/>
                <w:lang w:val="en-US"/>
              </w:rPr>
              <w:t>SNP names</w:t>
            </w:r>
          </w:p>
        </w:tc>
        <w:tc>
          <w:tcPr>
            <w:tcW w:w="978" w:type="pct"/>
            <w:tcBorders>
              <w:top w:val="single" w:sz="4" w:space="0" w:color="auto"/>
              <w:bottom w:val="single" w:sz="4" w:space="0" w:color="auto"/>
            </w:tcBorders>
          </w:tcPr>
          <w:p w14:paraId="5F97FDFE" w14:textId="77777777" w:rsidR="0080549A" w:rsidRPr="006B153D" w:rsidRDefault="0080549A" w:rsidP="00A70CDF">
            <w:pPr>
              <w:pStyle w:val="Nessunaspaziatura"/>
              <w:rPr>
                <w:rFonts w:ascii="Times New Roman" w:hAnsi="Times New Roman" w:cs="Times New Roman"/>
                <w:b/>
                <w:lang w:val="en-US"/>
              </w:rPr>
            </w:pPr>
            <w:r w:rsidRPr="006B153D">
              <w:rPr>
                <w:rFonts w:ascii="Times New Roman" w:hAnsi="Times New Roman" w:cs="Times New Roman"/>
                <w:b/>
                <w:lang w:val="en-US"/>
              </w:rPr>
              <w:t>rs number</w:t>
            </w:r>
          </w:p>
        </w:tc>
        <w:tc>
          <w:tcPr>
            <w:tcW w:w="1218" w:type="pct"/>
            <w:tcBorders>
              <w:top w:val="single" w:sz="4" w:space="0" w:color="auto"/>
              <w:bottom w:val="single" w:sz="4" w:space="0" w:color="auto"/>
            </w:tcBorders>
          </w:tcPr>
          <w:p w14:paraId="64F7D86E" w14:textId="77777777" w:rsidR="0080549A" w:rsidRPr="006B153D" w:rsidRDefault="0080549A" w:rsidP="00A70CDF">
            <w:pPr>
              <w:pStyle w:val="Nessunaspaziatura"/>
              <w:rPr>
                <w:rFonts w:ascii="Times New Roman" w:hAnsi="Times New Roman" w:cs="Times New Roman"/>
                <w:b/>
                <w:lang w:val="en-US"/>
              </w:rPr>
            </w:pPr>
            <w:r w:rsidRPr="006B153D">
              <w:rPr>
                <w:rFonts w:ascii="Times New Roman" w:hAnsi="Times New Roman" w:cs="Times New Roman"/>
                <w:b/>
                <w:lang w:val="en-US"/>
              </w:rPr>
              <w:t>Genotype and allele frequencies</w:t>
            </w:r>
          </w:p>
        </w:tc>
        <w:tc>
          <w:tcPr>
            <w:tcW w:w="836" w:type="pct"/>
            <w:tcBorders>
              <w:top w:val="single" w:sz="4" w:space="0" w:color="auto"/>
              <w:bottom w:val="single" w:sz="4" w:space="0" w:color="auto"/>
            </w:tcBorders>
          </w:tcPr>
          <w:p w14:paraId="1336E807" w14:textId="77777777" w:rsidR="0080549A" w:rsidRPr="006B153D" w:rsidRDefault="0080549A" w:rsidP="00A70CDF">
            <w:pPr>
              <w:pStyle w:val="Nessunaspaziatura"/>
              <w:rPr>
                <w:rFonts w:ascii="Times New Roman" w:hAnsi="Times New Roman" w:cs="Times New Roman"/>
                <w:b/>
                <w:lang w:val="en-US"/>
              </w:rPr>
            </w:pPr>
            <w:r w:rsidRPr="006B153D">
              <w:rPr>
                <w:rFonts w:ascii="Times New Roman" w:hAnsi="Times New Roman" w:cs="Times New Roman"/>
                <w:b/>
                <w:lang w:val="en-US"/>
              </w:rPr>
              <w:t>Reference</w:t>
            </w:r>
          </w:p>
        </w:tc>
      </w:tr>
      <w:tr w:rsidR="0080549A" w:rsidRPr="00F6792D" w14:paraId="09F5D017" w14:textId="77777777" w:rsidTr="0080549A">
        <w:trPr>
          <w:trHeight w:val="1237"/>
        </w:trPr>
        <w:tc>
          <w:tcPr>
            <w:tcW w:w="913" w:type="pct"/>
            <w:tcBorders>
              <w:bottom w:val="single" w:sz="4" w:space="0" w:color="auto"/>
            </w:tcBorders>
          </w:tcPr>
          <w:p w14:paraId="3304419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i/>
                <w:iCs/>
                <w:lang w:val="en-US"/>
              </w:rPr>
              <w:t>CELSR2</w:t>
            </w:r>
            <w:r w:rsidRPr="006B153D">
              <w:rPr>
                <w:rFonts w:ascii="Times New Roman" w:hAnsi="Times New Roman" w:cs="Times New Roman"/>
                <w:lang w:val="en-US"/>
              </w:rPr>
              <w:t xml:space="preserve"> </w:t>
            </w:r>
          </w:p>
          <w:p w14:paraId="45540F9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1p13.3 locus)</w:t>
            </w:r>
          </w:p>
        </w:tc>
        <w:tc>
          <w:tcPr>
            <w:tcW w:w="1055" w:type="pct"/>
            <w:tcBorders>
              <w:bottom w:val="single" w:sz="4" w:space="0" w:color="auto"/>
            </w:tcBorders>
          </w:tcPr>
          <w:p w14:paraId="44E6413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t;T</w:t>
            </w:r>
          </w:p>
        </w:tc>
        <w:tc>
          <w:tcPr>
            <w:tcW w:w="978" w:type="pct"/>
            <w:tcBorders>
              <w:bottom w:val="single" w:sz="4" w:space="0" w:color="auto"/>
            </w:tcBorders>
          </w:tcPr>
          <w:p w14:paraId="5060810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629301</w:t>
            </w:r>
          </w:p>
        </w:tc>
        <w:tc>
          <w:tcPr>
            <w:tcW w:w="1218" w:type="pct"/>
            <w:tcBorders>
              <w:bottom w:val="single" w:sz="4" w:space="0" w:color="auto"/>
            </w:tcBorders>
          </w:tcPr>
          <w:p w14:paraId="2143675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69</w:t>
            </w:r>
          </w:p>
          <w:p w14:paraId="31DFBD4F"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T = 0.28</w:t>
            </w:r>
          </w:p>
          <w:p w14:paraId="6F6E579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0.03</w:t>
            </w:r>
          </w:p>
          <w:p w14:paraId="7723182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 = 0.83</w:t>
            </w:r>
          </w:p>
          <w:p w14:paraId="1862FB1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17</w:t>
            </w:r>
          </w:p>
        </w:tc>
        <w:tc>
          <w:tcPr>
            <w:tcW w:w="836" w:type="pct"/>
            <w:tcBorders>
              <w:bottom w:val="single" w:sz="4" w:space="0" w:color="auto"/>
            </w:tcBorders>
          </w:tcPr>
          <w:p w14:paraId="395EEEA4" w14:textId="5C1E8A8F" w:rsidR="0080549A" w:rsidRPr="006B153D" w:rsidRDefault="006B153D" w:rsidP="00A70CDF">
            <w:pPr>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fimXIhle","properties":{"formattedCitation":"[1]","plainCitation":"[1]","noteIndex":0},"citationItems":[{"id":10102,"uris":["http://zotero.org/groups/4803495/items/YAF4HDBI"],"itemData":{"id":10102,"type":"article-journal","abstract":"BACKGROUND AND AIMS: Novel genetic determinants associated with coronary artery disease (CAD) have been discovered by genome wide association studies. Variants encompassing the CELSR2- PSRC1-SORT1 gene cluster have been associated with CAD. This study is aimed to investigate the rs629301 polymorphism association with the extent of CAD evaluated by coronary angiography (CAG), and to evaluate its associations with an extensive panel of lipid and lipoprotein measurements in a large Italian cohort of 2429 patients.\nMETHODS AND RESULTS: The patients were collected by four Intensive Care Units located in Palermo and Verona (Italy). Clinical Records were filed, blood samples were collected, lipids and apolipoproteins (apo) were measured in separate laboratories. CAD was defined by the presence of stenotic arteries (&gt;50% lumen diameter) by CAG. The presence of CAD was associated with the rs629301 genotype. Patients with CAD were 78% and 73% (p = 0.007) of the T/T vs. T/G + G/G genotype carriers respectively. T/T genotype was also correlated with the number of stenotic arteries, with a 1.29 (1.04-1.61) risk to have a three-arteries disease. T/T genotype correlated with higher levels of LDL-, non-HDL cholesterol, apoB, apoE and apoCIII, and lower HDL-cholesterol. Logistic Regression confirmed that rs629301was associated with CAD independently from the common risk factors, with a risk similar to that conferred by ten years of age [odds ratios were 1.43 (1.04-1.96) and 1.39 (1.22-1.58) respectively].\nCONCLUSIONS: rs629301 risk allele was independently associated with the extension and severity of CAD and positively with apoE and apoB containing lipoproteins.","container-title":"Nutrition, metabolism, and cardiovascular diseases: NMCD","DOI":"10.1016/j.numecd.2021.01.018","ISSN":"1590-3729","issue":"5","journalAbbreviation":"Nutr Metab Cardiovasc Dis","language":"eng","note":"PMID: 33810964","page":"1542-1547","source":"PubMed","title":"rs629301 CELSR2 polymorphism confers a ten-year equivalent risk of critical stenosis assessed by coronary angiography","volume":"31","author":[{"family":"Noto","given":"Davide"},{"family":"Cefalù","given":"Angelo B."},{"family":"Martinelli","given":"Nicola"},{"family":"Giammanco","given":"Antonina"},{"family":"Spina","given":"Rossella"},{"family":"Barbagallo","given":"Carlo M."},{"family":"Caruso","given":"Marco"},{"family":"Novo","given":"Salvatore"},{"family":"Sarullo","given":"Filippo"},{"family":"Pernice","given":"Vincenzo"},{"family":"Brucato","given":"Federica"},{"family":"Ingrassia","given":"Valeria"},{"family":"Fayer","given":"Francesca"},{"family":"Altieri","given":"Grazia I."},{"family":"Scrimali","given":"Chiara"},{"family":"Misiano","given":"Gabriella"},{"family":"Olivieri","given":"Oliviero"},{"family":"Girelli","given":"Domenico"},{"family":"Averna","given":"Maurizio R."}],"issued":{"date-parts":[["2021",5,6]]}}}],"schema":"https://github.com/citation-style-language/schema/raw/master/csl-citation.json"} </w:instrText>
            </w:r>
            <w:r>
              <w:rPr>
                <w:rFonts w:ascii="Times New Roman" w:hAnsi="Times New Roman" w:cs="Times New Roman"/>
                <w:lang w:val="en-US"/>
              </w:rPr>
              <w:fldChar w:fldCharType="separate"/>
            </w:r>
            <w:r w:rsidRPr="00F6792D">
              <w:rPr>
                <w:rFonts w:ascii="Times New Roman" w:hAnsi="Times New Roman" w:cs="Times New Roman"/>
                <w:lang w:val="en-US"/>
              </w:rPr>
              <w:t>[1]</w:t>
            </w:r>
            <w:r>
              <w:rPr>
                <w:rFonts w:ascii="Times New Roman" w:hAnsi="Times New Roman" w:cs="Times New Roman"/>
                <w:lang w:val="en-US"/>
              </w:rPr>
              <w:fldChar w:fldCharType="end"/>
            </w:r>
          </w:p>
        </w:tc>
      </w:tr>
      <w:tr w:rsidR="0080549A" w:rsidRPr="006B153D" w14:paraId="03695655" w14:textId="77777777" w:rsidTr="00A70CDF">
        <w:trPr>
          <w:trHeight w:val="1229"/>
        </w:trPr>
        <w:tc>
          <w:tcPr>
            <w:tcW w:w="913" w:type="pct"/>
            <w:tcBorders>
              <w:bottom w:val="single" w:sz="4" w:space="0" w:color="auto"/>
            </w:tcBorders>
          </w:tcPr>
          <w:p w14:paraId="363CB2E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i/>
                <w:iCs/>
                <w:lang w:val="en-US"/>
              </w:rPr>
              <w:t>CDKN2A-CDKN2B</w:t>
            </w:r>
            <w:r w:rsidRPr="006B153D">
              <w:rPr>
                <w:rFonts w:ascii="Times New Roman" w:hAnsi="Times New Roman" w:cs="Times New Roman"/>
                <w:lang w:val="en-US"/>
              </w:rPr>
              <w:t xml:space="preserve"> </w:t>
            </w:r>
          </w:p>
          <w:p w14:paraId="51A8631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9p21.3 locus) </w:t>
            </w:r>
          </w:p>
        </w:tc>
        <w:tc>
          <w:tcPr>
            <w:tcW w:w="1055" w:type="pct"/>
            <w:tcBorders>
              <w:bottom w:val="single" w:sz="4" w:space="0" w:color="auto"/>
            </w:tcBorders>
          </w:tcPr>
          <w:p w14:paraId="43EE706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gt;G</w:t>
            </w:r>
          </w:p>
        </w:tc>
        <w:tc>
          <w:tcPr>
            <w:tcW w:w="978" w:type="pct"/>
            <w:tcBorders>
              <w:bottom w:val="single" w:sz="4" w:space="0" w:color="auto"/>
            </w:tcBorders>
          </w:tcPr>
          <w:p w14:paraId="2D59F8D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333049</w:t>
            </w:r>
          </w:p>
        </w:tc>
        <w:tc>
          <w:tcPr>
            <w:tcW w:w="1218" w:type="pct"/>
          </w:tcPr>
          <w:p w14:paraId="6FACA53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32</w:t>
            </w:r>
          </w:p>
          <w:p w14:paraId="4D4A85D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CG = 0.50 </w:t>
            </w:r>
          </w:p>
          <w:p w14:paraId="3EFD941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18</w:t>
            </w:r>
          </w:p>
          <w:p w14:paraId="21275AC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57</w:t>
            </w:r>
          </w:p>
          <w:p w14:paraId="7DD13F2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43</w:t>
            </w:r>
          </w:p>
        </w:tc>
        <w:tc>
          <w:tcPr>
            <w:tcW w:w="836" w:type="pct"/>
          </w:tcPr>
          <w:p w14:paraId="5F70BF57" w14:textId="7E616136"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4aM1q15d","properties":{"formattedCitation":"[2]","plainCitation":"[2]","noteIndex":0},"citationItems":[{"id":10050,"uris":["http://zotero.org/groups/4803495/items/R3BP2TIE"],"itemData":{"id":10050,"type":"article-journal","abstract":"In this study, we verify the association between the rs1333049 single nucleotide polymorphism (9p21.3) within CDKN2A-CDKN2B and coronary artery disease (CAD) in an Italian population. We replicated rs1333049_G allele association with a significantly reduced risk of CAD (OR = 0.816; 95% confidence interval [0.705-0.945]; p = 0.0065) in 711 CAD patients and 755 normal healthy individuals. This effect is maintained even stratifying patients by gender and by risk factors. A significant association was found with age of CAD onset. Interestingly, we found a protective trend of association between the rs1333049_G allele and peripheral artery disease, a progressive atherosclerotic condition in which plaque builds up in the arteries that carry blood to the head, organs, and limbs (OR = 0.724; 95% CI [0.520-1.007]; p = 0.054). No genotype-phenotype association was found with more severe CAD clinical parameters. If certain genetic factors predispose individuals to adverse outcomes, the knowledge of a patient's genotype may influence clinical management.","container-title":"Journal of Cardiovascular Translational Research","DOI":"10.1007/s12265-017-9758-9","ISSN":"1937-5395","issue":"5-6","journalAbbreviation":"J Cardiovasc Transl Res","language":"eng","note":"PMID: 28639227","page":"455-458","source":"PubMed","title":"Association Study Between Coronary Artery Disease and rs1333049 Polymorphism at 9p21.3 Locus in Italian Population","volume":"10","author":[{"family":"Pignataro","given":"Piero"},{"family":"Pezone","given":"Lucia"},{"family":"Di Gioia","given":"Giuseppe"},{"family":"Franco","given":"Danilo"},{"family":"Iaccarino","given":"Guido"},{"family":"Iolascon","given":"Achille"},{"family":"Ciccarelli","given":"Michele"},{"family":"Capasso","given":"Mario"}],"issued":{"date-parts":[["2017",12]]}}}],"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2]</w:t>
            </w:r>
            <w:r>
              <w:rPr>
                <w:rFonts w:ascii="Times New Roman" w:hAnsi="Times New Roman" w:cs="Times New Roman"/>
                <w:lang w:val="en-US"/>
              </w:rPr>
              <w:fldChar w:fldCharType="end"/>
            </w:r>
          </w:p>
        </w:tc>
      </w:tr>
      <w:tr w:rsidR="0080549A" w:rsidRPr="006B153D" w14:paraId="360DE4EB" w14:textId="77777777" w:rsidTr="0080549A">
        <w:trPr>
          <w:trHeight w:val="1190"/>
        </w:trPr>
        <w:tc>
          <w:tcPr>
            <w:tcW w:w="913" w:type="pct"/>
            <w:tcBorders>
              <w:bottom w:val="single" w:sz="2" w:space="0" w:color="D9D9D9" w:themeColor="background1" w:themeShade="D9"/>
            </w:tcBorders>
          </w:tcPr>
          <w:p w14:paraId="7B21B9A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i/>
                <w:iCs/>
                <w:lang w:val="en-US"/>
              </w:rPr>
              <w:t>APOC3</w:t>
            </w:r>
          </w:p>
          <w:p w14:paraId="57DCB733" w14:textId="77777777" w:rsidR="0080549A" w:rsidRPr="006B153D" w:rsidRDefault="0080549A" w:rsidP="00A70CDF">
            <w:pPr>
              <w:pStyle w:val="Nessunaspaziatura"/>
              <w:rPr>
                <w:rFonts w:ascii="Times New Roman" w:hAnsi="Times New Roman" w:cs="Times New Roman"/>
                <w:lang w:val="en-US"/>
              </w:rPr>
            </w:pPr>
          </w:p>
        </w:tc>
        <w:tc>
          <w:tcPr>
            <w:tcW w:w="1055" w:type="pct"/>
            <w:tcBorders>
              <w:bottom w:val="single" w:sz="2" w:space="0" w:color="D9D9D9" w:themeColor="background1" w:themeShade="D9"/>
            </w:tcBorders>
          </w:tcPr>
          <w:p w14:paraId="496D16E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482C &gt; T</w:t>
            </w:r>
          </w:p>
          <w:p w14:paraId="7913E9DD" w14:textId="77777777" w:rsidR="0080549A" w:rsidRPr="006B153D" w:rsidRDefault="0080549A" w:rsidP="00A70CDF">
            <w:pPr>
              <w:pStyle w:val="Nessunaspaziatura"/>
              <w:rPr>
                <w:rFonts w:ascii="Times New Roman" w:hAnsi="Times New Roman" w:cs="Times New Roman"/>
                <w:lang w:val="en-US"/>
              </w:rPr>
            </w:pPr>
          </w:p>
        </w:tc>
        <w:tc>
          <w:tcPr>
            <w:tcW w:w="978" w:type="pct"/>
            <w:tcBorders>
              <w:bottom w:val="single" w:sz="2" w:space="0" w:color="D9D9D9" w:themeColor="background1" w:themeShade="D9"/>
            </w:tcBorders>
          </w:tcPr>
          <w:p w14:paraId="0BFFB69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rs2854117</w:t>
            </w:r>
          </w:p>
          <w:p w14:paraId="6C0CFA66" w14:textId="77777777" w:rsidR="0080549A" w:rsidRPr="006B153D" w:rsidRDefault="0080549A" w:rsidP="00A70CDF">
            <w:pPr>
              <w:pStyle w:val="Nessunaspaziatura"/>
              <w:rPr>
                <w:rFonts w:ascii="Times New Roman" w:hAnsi="Times New Roman" w:cs="Times New Roman"/>
                <w:lang w:val="en-US"/>
              </w:rPr>
            </w:pPr>
          </w:p>
          <w:p w14:paraId="48EF0DB2" w14:textId="77777777" w:rsidR="0080549A" w:rsidRPr="006B153D" w:rsidRDefault="0080549A" w:rsidP="00A70CDF">
            <w:pPr>
              <w:pStyle w:val="Nessunaspaziatura"/>
              <w:rPr>
                <w:rFonts w:ascii="Times New Roman" w:hAnsi="Times New Roman" w:cs="Times New Roman"/>
                <w:lang w:val="en-US"/>
              </w:rPr>
            </w:pPr>
          </w:p>
        </w:tc>
        <w:tc>
          <w:tcPr>
            <w:tcW w:w="1218" w:type="pct"/>
            <w:tcBorders>
              <w:bottom w:val="single" w:sz="2" w:space="0" w:color="D9D9D9" w:themeColor="background1" w:themeShade="D9"/>
            </w:tcBorders>
          </w:tcPr>
          <w:p w14:paraId="15ED3C3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44</w:t>
            </w:r>
          </w:p>
          <w:p w14:paraId="492B8F3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T = 0.46</w:t>
            </w:r>
          </w:p>
          <w:p w14:paraId="272272F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51</w:t>
            </w:r>
          </w:p>
          <w:p w14:paraId="6FA1783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67</w:t>
            </w:r>
          </w:p>
          <w:p w14:paraId="208D09C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 = 0.33</w:t>
            </w:r>
          </w:p>
        </w:tc>
        <w:tc>
          <w:tcPr>
            <w:tcW w:w="836" w:type="pct"/>
            <w:vMerge w:val="restart"/>
          </w:tcPr>
          <w:p w14:paraId="5DBCFB9F" w14:textId="2686A782"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xF3eRuF","properties":{"formattedCitation":"[3]","plainCitation":"[3]","noteIndex":0},"citationItems":[{"id":10186,"uris":["http://zotero.org/groups/4803495/items/TKPVRVHL"],"itemData":{"id":10186,"type":"article-journal","abstract":"Several single-nucleotide polymorphisms (SNPs) have been recognized as associated with ischemic heart disease (IHD) although the optimal set of risk genotypes has not be identified. This study aimed to examine whether identified high-risk SNPs are associated with early onset of IHD. In the GENOCOR study, 44 high-risk SNPs were genotyped in 114 patients with early onset of IHD (46.2 ± 5.1 years) and 384 patients with late onset of IHD (60.7 ± 5.9 years). The associations between individual SNPs and early onset IHD were assessed. A multilocus genetic risk score (GRS) for each associated risk genetic markers was constructed by summing the number of risk alleles. The SNPs significantly associated with IHD were: -482C&gt;T of Apolipoprotein C III gene (ApoC3, p=0.02); 1171 5A&gt;6A of Matrix metalloproteinase 3 stromelisine I gene (p=0.01); G98T of Selectin E gene (p=0.05); C/G of 9p21.3 locus (p=0.01). Likelihood ratio test showed a strong interaction for increasing risk of early IHD between the presence of ApoC3 and 9p21.3 locus with hypertriglyceridemia (p=0.0008, 0.0011) as well as between 9p21.3 locus and smoking (p=0.0010) after correction for multiple testing. The OR for premature IHD for GRS unit was 1.3 (95% CI 1.1-1.6, p=0.001). Patients in the top tertile of GRS were estimated to have a 3.2-fold (95% CI 1.5-6.8; p=0.001) increased risk of early IHD compared with those in the bottom tertile. The results show that currently identified high-risk SNPs confer an additive biomarker for cardiovascular events. GRS may provide important incremental information on the genetic component of IHD.","container-title":"Thrombosis Research","DOI":"10.1016/j.thromres.2014.03.006","ISSN":"1879-2472","issue":"5","journalAbbreviation":"Thromb Res","language":"eng","note":"PMID: 24656450","page":"804-810","source":"PubMed","title":"Genetic score based on high-risk genetic polymorphisms and early onset of ischemic heart disease in an Italian cohort of ischemic patients","volume":"133","author":[{"family":"Vecoli","given":"Cecilia"},{"family":"Adlerstein","given":"Daniel"},{"family":"Shehi","given":"Erlet"},{"family":"Bigazzi","given":"Federico"},{"family":"Sampietro","given":"Tiziana"},{"family":"Foffa","given":"Ilenia"},{"family":"Carpeggiani","given":"Clara"},{"family":"L'abbate","given":"Antonio"},{"family":"Andreassi","given":"Maria Grazia"}],"issued":{"date-parts":[["2014",5]]}},"locator":"201"}],"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3]</w:t>
            </w:r>
            <w:r>
              <w:rPr>
                <w:rFonts w:ascii="Times New Roman" w:hAnsi="Times New Roman" w:cs="Times New Roman"/>
                <w:lang w:val="en-US"/>
              </w:rPr>
              <w:fldChar w:fldCharType="end"/>
            </w:r>
          </w:p>
        </w:tc>
      </w:tr>
      <w:tr w:rsidR="0080549A" w:rsidRPr="006B153D" w14:paraId="3757299F" w14:textId="77777777" w:rsidTr="00A70CDF">
        <w:trPr>
          <w:trHeight w:val="1265"/>
        </w:trPr>
        <w:tc>
          <w:tcPr>
            <w:tcW w:w="913" w:type="pct"/>
            <w:tcBorders>
              <w:top w:val="single" w:sz="2" w:space="0" w:color="D9D9D9" w:themeColor="background1" w:themeShade="D9"/>
              <w:bottom w:val="single" w:sz="2" w:space="0" w:color="D9D9D9" w:themeColor="background1" w:themeShade="D9"/>
            </w:tcBorders>
          </w:tcPr>
          <w:p w14:paraId="4E13E343"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i/>
                <w:iCs/>
                <w:lang w:val="en-US"/>
              </w:rPr>
              <w:t>MMP3</w:t>
            </w:r>
          </w:p>
          <w:p w14:paraId="6C025DA6" w14:textId="77777777" w:rsidR="0080549A" w:rsidRPr="006B153D" w:rsidRDefault="0080549A" w:rsidP="00A70CDF">
            <w:pPr>
              <w:pStyle w:val="Nessunaspaziatura"/>
              <w:rPr>
                <w:rFonts w:ascii="Times New Roman" w:hAnsi="Times New Roman" w:cs="Times New Roman"/>
                <w:lang w:val="en-US"/>
              </w:rPr>
            </w:pPr>
          </w:p>
          <w:p w14:paraId="31CFA11E" w14:textId="77777777" w:rsidR="0080549A" w:rsidRPr="006B153D" w:rsidRDefault="0080549A" w:rsidP="00A70CDF">
            <w:pPr>
              <w:pStyle w:val="Nessunaspaziatura"/>
              <w:rPr>
                <w:rFonts w:ascii="Times New Roman" w:hAnsi="Times New Roman" w:cs="Times New Roman"/>
                <w:i/>
                <w:iCs/>
                <w:lang w:val="en-US"/>
              </w:rPr>
            </w:pPr>
          </w:p>
        </w:tc>
        <w:tc>
          <w:tcPr>
            <w:tcW w:w="1055" w:type="pct"/>
            <w:tcBorders>
              <w:top w:val="single" w:sz="2" w:space="0" w:color="D9D9D9" w:themeColor="background1" w:themeShade="D9"/>
              <w:bottom w:val="single" w:sz="2" w:space="0" w:color="D9D9D9" w:themeColor="background1" w:themeShade="D9"/>
            </w:tcBorders>
          </w:tcPr>
          <w:p w14:paraId="0564C07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1171 5A&gt;6A</w:t>
            </w:r>
          </w:p>
          <w:p w14:paraId="05382A11" w14:textId="77777777" w:rsidR="0080549A" w:rsidRPr="006B153D" w:rsidRDefault="0080549A" w:rsidP="00A70CDF">
            <w:pPr>
              <w:pStyle w:val="Nessunaspaziatura"/>
              <w:rPr>
                <w:rFonts w:ascii="Times New Roman" w:hAnsi="Times New Roman" w:cs="Times New Roman"/>
                <w:lang w:val="en-US"/>
              </w:rPr>
            </w:pPr>
          </w:p>
          <w:p w14:paraId="56B26E52" w14:textId="77777777" w:rsidR="0080549A" w:rsidRPr="006B153D" w:rsidRDefault="0080549A" w:rsidP="00A70CDF">
            <w:pPr>
              <w:pStyle w:val="Nessunaspaziatura"/>
              <w:rPr>
                <w:rFonts w:ascii="Times New Roman" w:hAnsi="Times New Roman" w:cs="Times New Roman"/>
                <w:lang w:val="en-US"/>
              </w:rPr>
            </w:pPr>
          </w:p>
        </w:tc>
        <w:tc>
          <w:tcPr>
            <w:tcW w:w="978" w:type="pct"/>
            <w:tcBorders>
              <w:top w:val="single" w:sz="2" w:space="0" w:color="D9D9D9" w:themeColor="background1" w:themeShade="D9"/>
              <w:bottom w:val="single" w:sz="2" w:space="0" w:color="D9D9D9" w:themeColor="background1" w:themeShade="D9"/>
            </w:tcBorders>
          </w:tcPr>
          <w:p w14:paraId="163F16B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rs3025058 </w:t>
            </w:r>
          </w:p>
          <w:p w14:paraId="0D56EC35" w14:textId="77777777" w:rsidR="0080549A" w:rsidRPr="006B153D" w:rsidRDefault="0080549A" w:rsidP="00A70CDF">
            <w:pPr>
              <w:pStyle w:val="Nessunaspaziatura"/>
              <w:rPr>
                <w:rFonts w:ascii="Times New Roman" w:hAnsi="Times New Roman" w:cs="Times New Roman"/>
                <w:lang w:val="en-US"/>
              </w:rPr>
            </w:pPr>
          </w:p>
          <w:p w14:paraId="5AB0678C" w14:textId="77777777" w:rsidR="0080549A" w:rsidRPr="006B153D" w:rsidRDefault="0080549A" w:rsidP="00A70CDF">
            <w:pPr>
              <w:pStyle w:val="Nessunaspaziatura"/>
              <w:rPr>
                <w:rFonts w:ascii="Times New Roman" w:hAnsi="Times New Roman" w:cs="Times New Roman"/>
                <w:lang w:val="en-US"/>
              </w:rPr>
            </w:pPr>
          </w:p>
        </w:tc>
        <w:tc>
          <w:tcPr>
            <w:tcW w:w="1218" w:type="pct"/>
            <w:tcBorders>
              <w:top w:val="single" w:sz="2" w:space="0" w:color="D9D9D9" w:themeColor="background1" w:themeShade="D9"/>
              <w:bottom w:val="single" w:sz="2" w:space="0" w:color="D9D9D9" w:themeColor="background1" w:themeShade="D9"/>
            </w:tcBorders>
          </w:tcPr>
          <w:p w14:paraId="3C814BD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5A5A = 0.29</w:t>
            </w:r>
          </w:p>
          <w:p w14:paraId="474732C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5A6A = 0.49</w:t>
            </w:r>
          </w:p>
          <w:p w14:paraId="1172B9B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6A6A = 0.22</w:t>
            </w:r>
          </w:p>
          <w:p w14:paraId="794B12F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5A = 0.54</w:t>
            </w:r>
          </w:p>
          <w:p w14:paraId="50229E9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6A = 0.46</w:t>
            </w:r>
          </w:p>
        </w:tc>
        <w:tc>
          <w:tcPr>
            <w:tcW w:w="836" w:type="pct"/>
            <w:vMerge/>
          </w:tcPr>
          <w:p w14:paraId="5B2BB8A3"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528783D2" w14:textId="77777777" w:rsidTr="00A70CDF">
        <w:trPr>
          <w:trHeight w:val="1265"/>
        </w:trPr>
        <w:tc>
          <w:tcPr>
            <w:tcW w:w="913" w:type="pct"/>
            <w:tcBorders>
              <w:top w:val="single" w:sz="2" w:space="0" w:color="D9D9D9" w:themeColor="background1" w:themeShade="D9"/>
              <w:bottom w:val="single" w:sz="2" w:space="0" w:color="D9D9D9" w:themeColor="background1" w:themeShade="D9"/>
            </w:tcBorders>
          </w:tcPr>
          <w:p w14:paraId="25E47B8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i/>
                <w:iCs/>
                <w:lang w:val="en-US"/>
              </w:rPr>
              <w:t>SELE</w:t>
            </w:r>
          </w:p>
          <w:p w14:paraId="49639773" w14:textId="77777777" w:rsidR="0080549A" w:rsidRPr="006B153D" w:rsidRDefault="0080549A" w:rsidP="00A70CDF">
            <w:pPr>
              <w:pStyle w:val="Nessunaspaziatura"/>
              <w:rPr>
                <w:rFonts w:ascii="Times New Roman" w:hAnsi="Times New Roman" w:cs="Times New Roman"/>
                <w:lang w:val="en-US"/>
              </w:rPr>
            </w:pPr>
          </w:p>
          <w:p w14:paraId="0CB5F378" w14:textId="77777777" w:rsidR="0080549A" w:rsidRPr="006B153D" w:rsidRDefault="0080549A" w:rsidP="00A70CDF">
            <w:pPr>
              <w:pStyle w:val="Nessunaspaziatura"/>
              <w:rPr>
                <w:rFonts w:ascii="Times New Roman" w:hAnsi="Times New Roman" w:cs="Times New Roman"/>
                <w:lang w:val="en-US"/>
              </w:rPr>
            </w:pPr>
          </w:p>
          <w:p w14:paraId="3B49EA28" w14:textId="77777777" w:rsidR="0080549A" w:rsidRPr="006B153D" w:rsidRDefault="0080549A" w:rsidP="00A70CDF">
            <w:pPr>
              <w:pStyle w:val="Nessunaspaziatura"/>
              <w:rPr>
                <w:rFonts w:ascii="Times New Roman" w:hAnsi="Times New Roman" w:cs="Times New Roman"/>
                <w:lang w:val="en-US"/>
              </w:rPr>
            </w:pPr>
          </w:p>
          <w:p w14:paraId="1DA8D6C7" w14:textId="77777777" w:rsidR="0080549A" w:rsidRPr="006B153D" w:rsidRDefault="0080549A" w:rsidP="00A70CDF">
            <w:pPr>
              <w:pStyle w:val="Nessunaspaziatura"/>
              <w:rPr>
                <w:rFonts w:ascii="Times New Roman" w:hAnsi="Times New Roman" w:cs="Times New Roman"/>
                <w:i/>
                <w:iCs/>
                <w:lang w:val="en-US"/>
              </w:rPr>
            </w:pPr>
          </w:p>
        </w:tc>
        <w:tc>
          <w:tcPr>
            <w:tcW w:w="1055" w:type="pct"/>
            <w:tcBorders>
              <w:top w:val="single" w:sz="2" w:space="0" w:color="D9D9D9" w:themeColor="background1" w:themeShade="D9"/>
              <w:bottom w:val="single" w:sz="2" w:space="0" w:color="D9D9D9" w:themeColor="background1" w:themeShade="D9"/>
            </w:tcBorders>
          </w:tcPr>
          <w:p w14:paraId="7144466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98T</w:t>
            </w:r>
          </w:p>
          <w:p w14:paraId="634D49B6" w14:textId="77777777" w:rsidR="0080549A" w:rsidRPr="006B153D" w:rsidRDefault="0080549A" w:rsidP="00A70CDF">
            <w:pPr>
              <w:pStyle w:val="Nessunaspaziatura"/>
              <w:rPr>
                <w:rFonts w:ascii="Times New Roman" w:hAnsi="Times New Roman" w:cs="Times New Roman"/>
                <w:lang w:val="en-US"/>
              </w:rPr>
            </w:pPr>
          </w:p>
          <w:p w14:paraId="2711ADCD" w14:textId="77777777" w:rsidR="0080549A" w:rsidRPr="006B153D" w:rsidRDefault="0080549A" w:rsidP="00A70CDF">
            <w:pPr>
              <w:pStyle w:val="Nessunaspaziatura"/>
              <w:rPr>
                <w:rFonts w:ascii="Times New Roman" w:hAnsi="Times New Roman" w:cs="Times New Roman"/>
                <w:lang w:val="en-US"/>
              </w:rPr>
            </w:pPr>
          </w:p>
          <w:p w14:paraId="6C454D6A" w14:textId="77777777" w:rsidR="0080549A" w:rsidRPr="006B153D" w:rsidRDefault="0080549A" w:rsidP="00A70CDF">
            <w:pPr>
              <w:pStyle w:val="Nessunaspaziatura"/>
              <w:rPr>
                <w:rFonts w:ascii="Times New Roman" w:hAnsi="Times New Roman" w:cs="Times New Roman"/>
                <w:lang w:val="en-US"/>
              </w:rPr>
            </w:pPr>
          </w:p>
        </w:tc>
        <w:tc>
          <w:tcPr>
            <w:tcW w:w="978" w:type="pct"/>
            <w:tcBorders>
              <w:top w:val="single" w:sz="2" w:space="0" w:color="D9D9D9" w:themeColor="background1" w:themeShade="D9"/>
              <w:bottom w:val="single" w:sz="2" w:space="0" w:color="D9D9D9" w:themeColor="background1" w:themeShade="D9"/>
            </w:tcBorders>
          </w:tcPr>
          <w:p w14:paraId="39B7C15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805193</w:t>
            </w:r>
          </w:p>
          <w:p w14:paraId="5980D463" w14:textId="77777777" w:rsidR="0080549A" w:rsidRPr="006B153D" w:rsidRDefault="0080549A" w:rsidP="00A70CDF">
            <w:pPr>
              <w:pStyle w:val="Nessunaspaziatura"/>
              <w:rPr>
                <w:rFonts w:ascii="Times New Roman" w:hAnsi="Times New Roman" w:cs="Times New Roman"/>
                <w:lang w:val="en-US"/>
              </w:rPr>
            </w:pPr>
          </w:p>
          <w:p w14:paraId="3E60B321" w14:textId="77777777" w:rsidR="0080549A" w:rsidRPr="006B153D" w:rsidRDefault="0080549A" w:rsidP="00A70CDF">
            <w:pPr>
              <w:pStyle w:val="Nessunaspaziatura"/>
              <w:rPr>
                <w:rFonts w:ascii="Times New Roman" w:hAnsi="Times New Roman" w:cs="Times New Roman"/>
                <w:lang w:val="en-US"/>
              </w:rPr>
            </w:pPr>
          </w:p>
          <w:p w14:paraId="1EC4D8AD" w14:textId="77777777" w:rsidR="0080549A" w:rsidRPr="006B153D" w:rsidRDefault="0080549A" w:rsidP="00A70CDF">
            <w:pPr>
              <w:pStyle w:val="Nessunaspaziatura"/>
              <w:rPr>
                <w:rFonts w:ascii="Times New Roman" w:hAnsi="Times New Roman" w:cs="Times New Roman"/>
                <w:lang w:val="en-US"/>
              </w:rPr>
            </w:pPr>
          </w:p>
        </w:tc>
        <w:tc>
          <w:tcPr>
            <w:tcW w:w="1218" w:type="pct"/>
            <w:tcBorders>
              <w:top w:val="single" w:sz="2" w:space="0" w:color="D9D9D9" w:themeColor="background1" w:themeShade="D9"/>
              <w:bottom w:val="single" w:sz="2" w:space="0" w:color="D9D9D9" w:themeColor="background1" w:themeShade="D9"/>
            </w:tcBorders>
          </w:tcPr>
          <w:p w14:paraId="00B9169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81</w:t>
            </w:r>
          </w:p>
          <w:p w14:paraId="57A4DCC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T = 0.12</w:t>
            </w:r>
          </w:p>
          <w:p w14:paraId="6AB7698E"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07</w:t>
            </w:r>
          </w:p>
          <w:p w14:paraId="1959640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87</w:t>
            </w:r>
          </w:p>
          <w:p w14:paraId="155F023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 = 0.13</w:t>
            </w:r>
          </w:p>
        </w:tc>
        <w:tc>
          <w:tcPr>
            <w:tcW w:w="836" w:type="pct"/>
            <w:vMerge/>
          </w:tcPr>
          <w:p w14:paraId="78E3B444"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3E0717D4" w14:textId="77777777" w:rsidTr="00A70CDF">
        <w:trPr>
          <w:trHeight w:val="1265"/>
        </w:trPr>
        <w:tc>
          <w:tcPr>
            <w:tcW w:w="913" w:type="pct"/>
            <w:tcBorders>
              <w:top w:val="single" w:sz="2" w:space="0" w:color="D9D9D9" w:themeColor="background1" w:themeShade="D9"/>
            </w:tcBorders>
          </w:tcPr>
          <w:p w14:paraId="33D8F784"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lang w:val="en-US"/>
              </w:rPr>
              <w:t>9p21.3 locus</w:t>
            </w:r>
          </w:p>
        </w:tc>
        <w:tc>
          <w:tcPr>
            <w:tcW w:w="1055" w:type="pct"/>
            <w:tcBorders>
              <w:top w:val="single" w:sz="2" w:space="0" w:color="D9D9D9" w:themeColor="background1" w:themeShade="D9"/>
            </w:tcBorders>
          </w:tcPr>
          <w:p w14:paraId="259C4FD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gt;G</w:t>
            </w:r>
          </w:p>
        </w:tc>
        <w:tc>
          <w:tcPr>
            <w:tcW w:w="978" w:type="pct"/>
            <w:tcBorders>
              <w:top w:val="single" w:sz="2" w:space="0" w:color="D9D9D9" w:themeColor="background1" w:themeShade="D9"/>
            </w:tcBorders>
          </w:tcPr>
          <w:p w14:paraId="78AF5FC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333049</w:t>
            </w:r>
          </w:p>
          <w:p w14:paraId="7AFAB82C" w14:textId="77777777" w:rsidR="0080549A" w:rsidRPr="006B153D" w:rsidRDefault="0080549A" w:rsidP="00A70CDF">
            <w:pPr>
              <w:pStyle w:val="Nessunaspaziatura"/>
              <w:rPr>
                <w:rFonts w:ascii="Times New Roman" w:hAnsi="Times New Roman" w:cs="Times New Roman"/>
                <w:lang w:val="en-US"/>
              </w:rPr>
            </w:pPr>
          </w:p>
        </w:tc>
        <w:tc>
          <w:tcPr>
            <w:tcW w:w="1218" w:type="pct"/>
            <w:tcBorders>
              <w:top w:val="single" w:sz="2" w:space="0" w:color="D9D9D9" w:themeColor="background1" w:themeShade="D9"/>
            </w:tcBorders>
          </w:tcPr>
          <w:p w14:paraId="7F78707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31</w:t>
            </w:r>
          </w:p>
          <w:p w14:paraId="4A8032A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CG = 0.49 </w:t>
            </w:r>
          </w:p>
          <w:p w14:paraId="33249A1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20</w:t>
            </w:r>
          </w:p>
          <w:p w14:paraId="1E37771D"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56</w:t>
            </w:r>
          </w:p>
          <w:p w14:paraId="50E14D7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44</w:t>
            </w:r>
          </w:p>
        </w:tc>
        <w:tc>
          <w:tcPr>
            <w:tcW w:w="836" w:type="pct"/>
            <w:vMerge/>
          </w:tcPr>
          <w:p w14:paraId="6E6544A3"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2488D785" w14:textId="77777777" w:rsidTr="00A70CDF">
        <w:trPr>
          <w:trHeight w:val="836"/>
        </w:trPr>
        <w:tc>
          <w:tcPr>
            <w:tcW w:w="913" w:type="pct"/>
          </w:tcPr>
          <w:p w14:paraId="3129E82C"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i/>
                <w:iCs/>
                <w:lang w:val="en-US"/>
              </w:rPr>
              <w:t>LRP8</w:t>
            </w:r>
          </w:p>
        </w:tc>
        <w:tc>
          <w:tcPr>
            <w:tcW w:w="1055" w:type="pct"/>
          </w:tcPr>
          <w:p w14:paraId="2FBCB6C1" w14:textId="77777777" w:rsidR="0080549A" w:rsidRPr="006B153D" w:rsidRDefault="0080549A" w:rsidP="00A70CDF">
            <w:pPr>
              <w:pStyle w:val="Nessunaspaziatura"/>
              <w:rPr>
                <w:rFonts w:ascii="Times New Roman" w:hAnsi="Times New Roman" w:cs="Times New Roman"/>
                <w:lang w:val="en-US"/>
              </w:rPr>
            </w:pPr>
          </w:p>
        </w:tc>
        <w:tc>
          <w:tcPr>
            <w:tcW w:w="978" w:type="pct"/>
          </w:tcPr>
          <w:p w14:paraId="75BBCAA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rs7546246, rs2297660, rs3737983, </w:t>
            </w:r>
          </w:p>
          <w:p w14:paraId="4059450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952Q</w:t>
            </w:r>
          </w:p>
          <w:p w14:paraId="3BB9DC6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5177</w:t>
            </w:r>
          </w:p>
        </w:tc>
        <w:tc>
          <w:tcPr>
            <w:tcW w:w="1218" w:type="pct"/>
          </w:tcPr>
          <w:p w14:paraId="64496AD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ACGC = 0.70</w:t>
            </w:r>
          </w:p>
        </w:tc>
        <w:tc>
          <w:tcPr>
            <w:tcW w:w="836" w:type="pct"/>
          </w:tcPr>
          <w:p w14:paraId="6F943A2E" w14:textId="0A0C95AA"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c1gKhxa","properties":{"formattedCitation":"[4]","plainCitation":"[4]","noteIndex":0},"citationItems":[{"id":10142,"uris":["http://zotero.org/groups/4803495/items/GL57V358"],"itemData":{"id":10142,"type":"article-journal","abstract":"BACKGROUND: Many single-nucleotide polymorphisms have been associated with coronary artery disease (CAD)/myocardial infarction (MI) by genome-wide association studies, but the diagnostic value of these variants is limited. Functional single-nucleotide polymorphism R952Q in LRP8 is associated with familial and early-onset CAD/MI. The objective of this study is to test whether fine mapping and haplotype analysis for single-nucleotide polymorphisms flanking R952Q may identify a haplotype that may serve as a molecular diagnostic marker for familial and early-onset CAD/MI.\nMETHODS AND RESULTS: Five single-nucleotide polymorphisms (rs7546246, rs2297660, rs3737983, R952Q, and rs5177) were genotyped and analyzed in GeneQuest (381 patients with familial, early-onset CAD and 183 patients with MI versus 560 controls) and the Italian population (248 patients with familial MI versus 308 controls). One novel risk haplotype, TACGC, was found only in patients with CAD and MI but not in controls. It was significantly associated with CAD (P=7.4×10(-7)) and MI (P=2.2×10(-9)) in GeneQuest. The finding was replicated in the Italian cohort (P=0.041). Sib-transmission disequilibrium test analysis showed a significant association between haplotype TACGC and CAD in GeneQuest II (P=0.039). Haplotype TACGC was not present in a South Korean population of 611 patients with CAD and 294 normal controls. TACGC/TACGC homozygotes tended to develop CAD/MI earlier and showed higher low-density lipoprotein cholesterol levels than heterozygotes (P&lt;0.05).\nCONCLUSIONS: The rare haplotype TACGC in LRP8 confers a significant risk of familial, early-onset CAD/MI. Because the risk haplotype exists only in patients with familial and early-onset CAD/MI, we propose that it may be a molecular diagnostic marker for diagnosis of familial, early-onset CAD/MI in some white populations.","container-title":"Circulation. Cardiovascular Genetics","DOI":"10.1161/CIRCGENETICS.113.000321","ISSN":"1942-3268","issue":"4","journalAbbreviation":"Circ Cardiovasc Genet","language":"eng","note":"PMID: 24867879\nPMCID: PMC4140990","page":"514-520","source":"PubMed","title":"A novel molecular diagnostic marker for familial and early-onset coronary artery disease and myocardial infarction in the LRP8 gene","volume":"7","author":[{"family":"Shen","given":"Gong-Qing"},{"family":"Girelli","given":"Domenico"},{"family":"Li","given":"Lin"},{"family":"Rao","given":"Shaoqi"},{"family":"Archacki","given":"Stephen"},{"family":"Olivieri","given":"Oliviero"},{"family":"Martinelli","given":"Nicola"},{"family":"Park","given":"Jeong Euy"},{"family":"Chen","given":"Qiuyun"},{"family":"Topol","given":"Eric J."},{"family":"Wang","given":"Qing K."}],"issued":{"date-parts":[["2014",8]]}}}],"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4]</w:t>
            </w:r>
            <w:r>
              <w:rPr>
                <w:rFonts w:ascii="Times New Roman" w:hAnsi="Times New Roman" w:cs="Times New Roman"/>
                <w:lang w:val="en-US"/>
              </w:rPr>
              <w:fldChar w:fldCharType="end"/>
            </w:r>
          </w:p>
        </w:tc>
      </w:tr>
      <w:tr w:rsidR="0080549A" w:rsidRPr="006B153D" w14:paraId="40B32E45" w14:textId="77777777" w:rsidTr="00A70CDF">
        <w:trPr>
          <w:trHeight w:val="139"/>
        </w:trPr>
        <w:tc>
          <w:tcPr>
            <w:tcW w:w="913" w:type="pct"/>
          </w:tcPr>
          <w:p w14:paraId="30C0D6DE"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i/>
                <w:iCs/>
                <w:lang w:val="en-US"/>
              </w:rPr>
              <w:lastRenderedPageBreak/>
              <w:t>NPR3</w:t>
            </w:r>
          </w:p>
        </w:tc>
        <w:tc>
          <w:tcPr>
            <w:tcW w:w="1055" w:type="pct"/>
          </w:tcPr>
          <w:p w14:paraId="70FFDC6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55 C&gt;A</w:t>
            </w:r>
          </w:p>
        </w:tc>
        <w:tc>
          <w:tcPr>
            <w:tcW w:w="978" w:type="pct"/>
          </w:tcPr>
          <w:p w14:paraId="22B79937" w14:textId="77777777" w:rsidR="0080549A" w:rsidRPr="006B153D" w:rsidRDefault="0080549A" w:rsidP="00A70CDF">
            <w:pPr>
              <w:pStyle w:val="Nessunaspaziatura"/>
              <w:rPr>
                <w:rFonts w:ascii="Times New Roman" w:hAnsi="Times New Roman" w:cs="Times New Roman"/>
                <w:lang w:val="en-US"/>
              </w:rPr>
            </w:pPr>
          </w:p>
        </w:tc>
        <w:tc>
          <w:tcPr>
            <w:tcW w:w="1218" w:type="pct"/>
          </w:tcPr>
          <w:p w14:paraId="787D8A3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Not possible to determine</w:t>
            </w:r>
          </w:p>
        </w:tc>
        <w:tc>
          <w:tcPr>
            <w:tcW w:w="836" w:type="pct"/>
          </w:tcPr>
          <w:p w14:paraId="032BC1B7" w14:textId="689150E7"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tiZUIK0y","properties":{"formattedCitation":"[5]","plainCitation":"[5]","noteIndex":0},"citationItems":[{"id":10065,"uris":["http://zotero.org/groups/4803495/items/HDVY6BGQ"],"itemData":{"id":10065,"type":"article-journal","abstract":"BACKGROUND: NPR3, located on human chromosome 5 (5p14-p13), encodes the natriuretic peptide receptor type C (NPR-C) that is mainly known as the natriuretic peptide clearance receptor. Involvement of NPR3 in susceptibility to cardiovascular diseases, i.e. hypertension, has been previously shown. With regard to stroke predisposition, evidence for a potential role of genetic variation within or nearby NPR3 has been suggested by a previous genome wide association study.\nMETHODS: We investigated the contribution to early-onset ischemic stroke susceptibility of the NPR3 -55 C&gt;A transition by genotyping this variant in an Italian cohort of 368 cases and 335 controls.\nRESULTS: In a multivariable logistic regression analysis adjusting for age, gender, hypertension, hypercholesterolemia, smoking habit and diabetes, a significant association of the -55 AA genotype with stroke was observed (OR=3.2, 95% CI 1.2-8.3, p=0.016). Remarkably, the polymorphism remained associated with stroke after adjusting for hypertensive status.\nCONCLUSION: Our observation obtained in an Italian cohort of early onset ischemic strokes suggests that a NPR3 promoter gene variant could have a role on cerebrovascular disease susceptibility.","container-title":"European Journal of Internal Medicine","DOI":"10.1016/j.ejim.2012.09.002","ISSN":"1879-0828","issue":"1","journalAbbreviation":"Eur J Intern Med","language":"eng","note":"PMID: 22995222","page":"80-82","source":"PubMed","title":"Association of a single nucleotide polymorphism of the NPR3 gene promoter with early onset ischemic stroke in an Italian cohort","volume":"24","author":[{"family":"Rubattu","given":"Speranza"},{"family":"Giusti","given":"Betti"},{"family":"Lotta","given":"Luca Andrea"},{"family":"Peyvandi","given":"Flora"},{"family":"Cotugno","given":"Maria"},{"family":"Stanzione","given":"Rosita"},{"family":"Marchitti","given":"Simona"},{"family":"Palombella","given":"Anna Maria"},{"family":"Di Castro","given":"Sara"},{"family":"Rasura","given":"Maurizia"},{"family":"Mannucci","given":"Pier Mannuccio"},{"family":"Volpe","given":"Massimo"}],"issued":{"date-parts":[["2013",1]]}}}],"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5]</w:t>
            </w:r>
            <w:r>
              <w:rPr>
                <w:rFonts w:ascii="Times New Roman" w:hAnsi="Times New Roman" w:cs="Times New Roman"/>
                <w:lang w:val="en-US"/>
              </w:rPr>
              <w:fldChar w:fldCharType="end"/>
            </w:r>
          </w:p>
        </w:tc>
      </w:tr>
      <w:tr w:rsidR="0080549A" w:rsidRPr="00F6792D" w14:paraId="6CE497C4" w14:textId="77777777" w:rsidTr="0080549A">
        <w:trPr>
          <w:trHeight w:val="1169"/>
        </w:trPr>
        <w:tc>
          <w:tcPr>
            <w:tcW w:w="913" w:type="pct"/>
            <w:vMerge w:val="restart"/>
          </w:tcPr>
          <w:p w14:paraId="3502EE07"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i/>
                <w:iCs/>
                <w:lang w:val="en-US"/>
              </w:rPr>
              <w:t>TCF7L2</w:t>
            </w:r>
          </w:p>
        </w:tc>
        <w:tc>
          <w:tcPr>
            <w:tcW w:w="1055" w:type="pct"/>
            <w:tcBorders>
              <w:bottom w:val="single" w:sz="2" w:space="0" w:color="D9D9D9" w:themeColor="background1" w:themeShade="D9"/>
            </w:tcBorders>
          </w:tcPr>
          <w:p w14:paraId="0DCE4469" w14:textId="07FB6903"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gt;C</w:t>
            </w:r>
          </w:p>
          <w:p w14:paraId="3D23342E" w14:textId="77777777" w:rsidR="0080549A" w:rsidRPr="006B153D" w:rsidRDefault="0080549A" w:rsidP="00A70CDF">
            <w:pPr>
              <w:pStyle w:val="Nessunaspaziatura"/>
              <w:rPr>
                <w:rFonts w:ascii="Times New Roman" w:hAnsi="Times New Roman" w:cs="Times New Roman"/>
                <w:lang w:val="en-US"/>
              </w:rPr>
            </w:pPr>
          </w:p>
          <w:p w14:paraId="0A959FDB" w14:textId="77777777" w:rsidR="0080549A" w:rsidRPr="006B153D" w:rsidRDefault="0080549A" w:rsidP="00A70CDF">
            <w:pPr>
              <w:pStyle w:val="Nessunaspaziatura"/>
              <w:rPr>
                <w:rFonts w:ascii="Times New Roman" w:hAnsi="Times New Roman" w:cs="Times New Roman"/>
                <w:lang w:val="en-US"/>
              </w:rPr>
            </w:pPr>
          </w:p>
        </w:tc>
        <w:tc>
          <w:tcPr>
            <w:tcW w:w="978" w:type="pct"/>
            <w:tcBorders>
              <w:bottom w:val="single" w:sz="2" w:space="0" w:color="D9D9D9" w:themeColor="background1" w:themeShade="D9"/>
            </w:tcBorders>
          </w:tcPr>
          <w:p w14:paraId="2922518D"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rs7901695 </w:t>
            </w:r>
          </w:p>
          <w:p w14:paraId="5A667587" w14:textId="77777777" w:rsidR="0080549A" w:rsidRPr="006B153D" w:rsidRDefault="0080549A" w:rsidP="00A70CDF">
            <w:pPr>
              <w:pStyle w:val="Nessunaspaziatura"/>
              <w:rPr>
                <w:rFonts w:ascii="Times New Roman" w:hAnsi="Times New Roman" w:cs="Times New Roman"/>
                <w:lang w:val="en-US"/>
              </w:rPr>
            </w:pPr>
          </w:p>
        </w:tc>
        <w:tc>
          <w:tcPr>
            <w:tcW w:w="1218" w:type="pct"/>
            <w:tcBorders>
              <w:bottom w:val="single" w:sz="2" w:space="0" w:color="D9D9D9" w:themeColor="background1" w:themeShade="D9"/>
            </w:tcBorders>
          </w:tcPr>
          <w:p w14:paraId="27B794E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40</w:t>
            </w:r>
          </w:p>
          <w:p w14:paraId="48D8727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T = 0.44</w:t>
            </w:r>
          </w:p>
          <w:p w14:paraId="32ABB4BE"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10</w:t>
            </w:r>
          </w:p>
          <w:p w14:paraId="0041A66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 = 0.62</w:t>
            </w:r>
          </w:p>
          <w:p w14:paraId="7198AA6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38</w:t>
            </w:r>
          </w:p>
        </w:tc>
        <w:tc>
          <w:tcPr>
            <w:tcW w:w="836" w:type="pct"/>
            <w:vMerge w:val="restart"/>
          </w:tcPr>
          <w:p w14:paraId="08CE4974" w14:textId="79956909"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nthPLm8","properties":{"formattedCitation":"[6]","plainCitation":"[6]","noteIndex":0},"citationItems":[{"id":10073,"uris":["http://zotero.org/groups/4803495/items/XKY4DZWN"],"itemData":{"id":10073,"type":"article-journal","abstract":"Type 2 diabetes (T2DM) is a complex disease resulting from the contribution of both environmental and genetic factors. Recently, the list of genes implicated in the susceptibility to T2DM has substantially grown, also as a consequence of the great development of the genome-wide association studies in the last decade. Common polymorphisms in TCF7L2 gene have shown to have a strong effect with respect to many other involved genes. The aims of our study were to confirm the role of TCF7L2 in the susceptibility to T2DM in the Italian population and to investigate whether TCF7L2 genotypes also contribute to the clinical phenotypes variability and to diabetic complications development. Three TCF7L2 polymorphisms (rs7903146, rs7901695 and rs12255372) have been analyzed by allelic discrimination assays in a cohort of 154 Italian patients with T2DM and 171 healthy controls. A case-control association study and a genotype-phenotype correlation study have been carried out. Consistent with previous studies, all three SNPs showed a strong association with susceptibility to T2DM, both at genotypic (P = 0.003, P = 0.004 and P = 0.012) and at allelic level (P = 0.0004, P = 0.0004 and P = 0.003). Moreover, we observed associations between TCF7L2 variants and the following diabetic complications: diabetic retinopathy, cardiovascular disease and coronary artery disease. We also found a strong correlation between the rs7903146 and the presence of cardiovascular autonomic neuropathy (P = 0.02 with a high OR = 8.28). In conclusion, our study, in addition to confirming the involvement of TCF7L2 gene in the T2DM susceptibility, has shown that TCF7L2 genetic variability also contributes to the development of diabetic complications such as retinopathy and cardiovascular autonomic neuropathy.","container-title":"Acta Diabetologica","DOI":"10.1007/s00592-012-0418-x","ISSN":"1432-5233","issue":"5","journalAbbreviation":"Acta Diabetol","language":"eng","note":"PMID: 22843023","page":"789-799","source":"PubMed","title":"TCF7L2 gene polymorphisms and type 2 diabetes: association with diabetic retinopathy and cardiovascular autonomic neuropathy","title-short":"TCF7L2 gene polymorphisms and type 2 diabetes","volume":"50","author":[{"family":"Ciccacci","given":"Cinzia"},{"family":"Di Fusco","given":"Davide"},{"family":"Cacciotti","given":"Laura"},{"family":"Morganti","given":"Roberto"},{"family":"D'Amato","given":"Cinzia"},{"family":"Novelli","given":"Giuseppe"},{"family":"Sangiuolo","given":"Federica"},{"family":"Spallone","given":"Vincenza"},{"family":"Borgiani","given":"Paola"}],"issued":{"date-parts":[["2013",10]]}}}],"schema":"https://github.com/citation-style-language/schema/raw/master/csl-citation.json"} </w:instrText>
            </w:r>
            <w:r>
              <w:rPr>
                <w:rFonts w:ascii="Times New Roman" w:hAnsi="Times New Roman" w:cs="Times New Roman"/>
                <w:lang w:val="en-US"/>
              </w:rPr>
              <w:fldChar w:fldCharType="separate"/>
            </w:r>
            <w:r w:rsidRPr="00F6792D">
              <w:rPr>
                <w:rFonts w:ascii="Times New Roman" w:hAnsi="Times New Roman" w:cs="Times New Roman"/>
                <w:lang w:val="en-US"/>
              </w:rPr>
              <w:t>[6]</w:t>
            </w:r>
            <w:r>
              <w:rPr>
                <w:rFonts w:ascii="Times New Roman" w:hAnsi="Times New Roman" w:cs="Times New Roman"/>
                <w:lang w:val="en-US"/>
              </w:rPr>
              <w:fldChar w:fldCharType="end"/>
            </w:r>
          </w:p>
        </w:tc>
      </w:tr>
      <w:tr w:rsidR="0080549A" w:rsidRPr="00F6792D" w14:paraId="1057B63D" w14:textId="77777777" w:rsidTr="00A70CDF">
        <w:trPr>
          <w:trHeight w:val="1265"/>
        </w:trPr>
        <w:tc>
          <w:tcPr>
            <w:tcW w:w="913" w:type="pct"/>
            <w:vMerge/>
          </w:tcPr>
          <w:p w14:paraId="189F35FD" w14:textId="77777777" w:rsidR="0080549A" w:rsidRPr="006B153D" w:rsidRDefault="0080549A" w:rsidP="00A70CDF">
            <w:pPr>
              <w:pStyle w:val="Nessunaspaziatura"/>
              <w:rPr>
                <w:rFonts w:ascii="Times New Roman" w:hAnsi="Times New Roman" w:cs="Times New Roman"/>
                <w:i/>
                <w:iCs/>
                <w:lang w:val="en-US"/>
              </w:rPr>
            </w:pPr>
          </w:p>
        </w:tc>
        <w:tc>
          <w:tcPr>
            <w:tcW w:w="1055" w:type="pct"/>
            <w:tcBorders>
              <w:top w:val="single" w:sz="2" w:space="0" w:color="D9D9D9" w:themeColor="background1" w:themeShade="D9"/>
              <w:bottom w:val="single" w:sz="2" w:space="0" w:color="D9D9D9" w:themeColor="background1" w:themeShade="D9"/>
            </w:tcBorders>
          </w:tcPr>
          <w:p w14:paraId="2EE6E11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gt;T</w:t>
            </w:r>
          </w:p>
          <w:p w14:paraId="6A55C8FB" w14:textId="77777777" w:rsidR="0080549A" w:rsidRPr="006B153D" w:rsidRDefault="0080549A" w:rsidP="00A70CDF">
            <w:pPr>
              <w:pStyle w:val="Nessunaspaziatura"/>
              <w:rPr>
                <w:rFonts w:ascii="Times New Roman" w:hAnsi="Times New Roman" w:cs="Times New Roman"/>
                <w:lang w:val="en-US"/>
              </w:rPr>
            </w:pPr>
          </w:p>
        </w:tc>
        <w:tc>
          <w:tcPr>
            <w:tcW w:w="978" w:type="pct"/>
            <w:tcBorders>
              <w:top w:val="single" w:sz="2" w:space="0" w:color="D9D9D9" w:themeColor="background1" w:themeShade="D9"/>
              <w:bottom w:val="single" w:sz="2" w:space="0" w:color="D9D9D9" w:themeColor="background1" w:themeShade="D9"/>
            </w:tcBorders>
          </w:tcPr>
          <w:p w14:paraId="780C23A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rs7903146 </w:t>
            </w:r>
          </w:p>
          <w:p w14:paraId="04C132D6" w14:textId="77777777" w:rsidR="0080549A" w:rsidRPr="006B153D" w:rsidRDefault="0080549A" w:rsidP="00A70CDF">
            <w:pPr>
              <w:pStyle w:val="Nessunaspaziatura"/>
              <w:rPr>
                <w:rFonts w:ascii="Times New Roman" w:hAnsi="Times New Roman" w:cs="Times New Roman"/>
                <w:lang w:val="en-US"/>
              </w:rPr>
            </w:pPr>
          </w:p>
          <w:p w14:paraId="02C7FBCF" w14:textId="77777777" w:rsidR="0080549A" w:rsidRPr="006B153D" w:rsidRDefault="0080549A" w:rsidP="00A70CDF">
            <w:pPr>
              <w:pStyle w:val="Nessunaspaziatura"/>
              <w:rPr>
                <w:rFonts w:ascii="Times New Roman" w:hAnsi="Times New Roman" w:cs="Times New Roman"/>
                <w:lang w:val="en-US"/>
              </w:rPr>
            </w:pPr>
          </w:p>
        </w:tc>
        <w:tc>
          <w:tcPr>
            <w:tcW w:w="1218" w:type="pct"/>
            <w:tcBorders>
              <w:top w:val="single" w:sz="2" w:space="0" w:color="D9D9D9" w:themeColor="background1" w:themeShade="D9"/>
              <w:bottom w:val="single" w:sz="2" w:space="0" w:color="D9D9D9" w:themeColor="background1" w:themeShade="D9"/>
            </w:tcBorders>
          </w:tcPr>
          <w:p w14:paraId="4D13F34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43</w:t>
            </w:r>
          </w:p>
          <w:p w14:paraId="1169357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T = 0.40</w:t>
            </w:r>
          </w:p>
          <w:p w14:paraId="0C3560C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17</w:t>
            </w:r>
          </w:p>
          <w:p w14:paraId="76CDF1B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63</w:t>
            </w:r>
          </w:p>
          <w:p w14:paraId="55BE709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 = 0.37</w:t>
            </w:r>
          </w:p>
        </w:tc>
        <w:tc>
          <w:tcPr>
            <w:tcW w:w="836" w:type="pct"/>
            <w:vMerge/>
          </w:tcPr>
          <w:p w14:paraId="05F12CFE" w14:textId="77777777" w:rsidR="0080549A" w:rsidRPr="006B153D" w:rsidRDefault="0080549A" w:rsidP="00A70CDF">
            <w:pPr>
              <w:pStyle w:val="Nessunaspaziatura"/>
              <w:rPr>
                <w:rFonts w:ascii="Times New Roman" w:hAnsi="Times New Roman" w:cs="Times New Roman"/>
                <w:lang w:val="en-US"/>
              </w:rPr>
            </w:pPr>
          </w:p>
        </w:tc>
      </w:tr>
      <w:tr w:rsidR="0080549A" w:rsidRPr="00F6792D" w14:paraId="032B08D0" w14:textId="77777777" w:rsidTr="00A70CDF">
        <w:trPr>
          <w:trHeight w:val="1265"/>
        </w:trPr>
        <w:tc>
          <w:tcPr>
            <w:tcW w:w="913" w:type="pct"/>
            <w:vMerge/>
          </w:tcPr>
          <w:p w14:paraId="0FF6EAD9" w14:textId="77777777" w:rsidR="0080549A" w:rsidRPr="006B153D" w:rsidRDefault="0080549A" w:rsidP="00A70CDF">
            <w:pPr>
              <w:pStyle w:val="Nessunaspaziatura"/>
              <w:rPr>
                <w:rFonts w:ascii="Times New Roman" w:hAnsi="Times New Roman" w:cs="Times New Roman"/>
                <w:i/>
                <w:iCs/>
                <w:lang w:val="en-US"/>
              </w:rPr>
            </w:pPr>
          </w:p>
        </w:tc>
        <w:tc>
          <w:tcPr>
            <w:tcW w:w="1055" w:type="pct"/>
            <w:tcBorders>
              <w:top w:val="single" w:sz="2" w:space="0" w:color="D9D9D9" w:themeColor="background1" w:themeShade="D9"/>
            </w:tcBorders>
          </w:tcPr>
          <w:p w14:paraId="0E9C528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t;T</w:t>
            </w:r>
          </w:p>
        </w:tc>
        <w:tc>
          <w:tcPr>
            <w:tcW w:w="978" w:type="pct"/>
            <w:tcBorders>
              <w:top w:val="single" w:sz="2" w:space="0" w:color="D9D9D9" w:themeColor="background1" w:themeShade="D9"/>
            </w:tcBorders>
          </w:tcPr>
          <w:p w14:paraId="1E16309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2255372</w:t>
            </w:r>
          </w:p>
        </w:tc>
        <w:tc>
          <w:tcPr>
            <w:tcW w:w="1218" w:type="pct"/>
            <w:tcBorders>
              <w:top w:val="single" w:sz="2" w:space="0" w:color="D9D9D9" w:themeColor="background1" w:themeShade="D9"/>
            </w:tcBorders>
          </w:tcPr>
          <w:p w14:paraId="5453429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40</w:t>
            </w:r>
          </w:p>
          <w:p w14:paraId="192E48A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T = 0.45</w:t>
            </w:r>
          </w:p>
          <w:p w14:paraId="1FA56E6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15</w:t>
            </w:r>
          </w:p>
          <w:p w14:paraId="28885EE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63</w:t>
            </w:r>
          </w:p>
          <w:p w14:paraId="12AE5BD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 = 0.37</w:t>
            </w:r>
          </w:p>
        </w:tc>
        <w:tc>
          <w:tcPr>
            <w:tcW w:w="836" w:type="pct"/>
            <w:vMerge/>
          </w:tcPr>
          <w:p w14:paraId="4606850C"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65EE2EC5" w14:textId="77777777" w:rsidTr="00A70CDF">
        <w:trPr>
          <w:trHeight w:val="139"/>
        </w:trPr>
        <w:tc>
          <w:tcPr>
            <w:tcW w:w="913" w:type="pct"/>
          </w:tcPr>
          <w:p w14:paraId="24FDB2CF"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i/>
                <w:iCs/>
                <w:lang w:val="en-US"/>
              </w:rPr>
              <w:t>TP53 </w:t>
            </w:r>
          </w:p>
        </w:tc>
        <w:tc>
          <w:tcPr>
            <w:tcW w:w="1055" w:type="pct"/>
          </w:tcPr>
          <w:p w14:paraId="33C17F3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rg72Pro</w:t>
            </w:r>
          </w:p>
        </w:tc>
        <w:tc>
          <w:tcPr>
            <w:tcW w:w="978" w:type="pct"/>
          </w:tcPr>
          <w:p w14:paraId="213A9E4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042522</w:t>
            </w:r>
          </w:p>
        </w:tc>
        <w:tc>
          <w:tcPr>
            <w:tcW w:w="1218" w:type="pct"/>
          </w:tcPr>
          <w:p w14:paraId="00D1ADFD" w14:textId="2E7F4CFC"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Not possible to determine</w:t>
            </w:r>
          </w:p>
          <w:p w14:paraId="4AAC141A" w14:textId="2E041D5C" w:rsidR="0080549A" w:rsidRPr="006B153D" w:rsidRDefault="0080549A" w:rsidP="00A70CDF">
            <w:pPr>
              <w:pStyle w:val="Nessunaspaziatura"/>
              <w:rPr>
                <w:rFonts w:ascii="Times New Roman" w:hAnsi="Times New Roman" w:cs="Times New Roman"/>
                <w:lang w:val="en-US"/>
              </w:rPr>
            </w:pPr>
          </w:p>
          <w:p w14:paraId="6EE70C44" w14:textId="77777777" w:rsidR="0080549A" w:rsidRPr="006B153D" w:rsidRDefault="0080549A" w:rsidP="00A70CDF">
            <w:pPr>
              <w:pStyle w:val="Nessunaspaziatura"/>
              <w:rPr>
                <w:rFonts w:ascii="Times New Roman" w:hAnsi="Times New Roman" w:cs="Times New Roman"/>
                <w:lang w:val="en-US"/>
              </w:rPr>
            </w:pPr>
          </w:p>
          <w:p w14:paraId="60D5D058" w14:textId="2E854B72" w:rsidR="0080549A" w:rsidRPr="006B153D" w:rsidRDefault="0080549A" w:rsidP="00A70CDF">
            <w:pPr>
              <w:pStyle w:val="Nessunaspaziatura"/>
              <w:rPr>
                <w:rFonts w:ascii="Times New Roman" w:hAnsi="Times New Roman" w:cs="Times New Roman"/>
                <w:lang w:val="en-US"/>
              </w:rPr>
            </w:pPr>
          </w:p>
        </w:tc>
        <w:tc>
          <w:tcPr>
            <w:tcW w:w="836" w:type="pct"/>
          </w:tcPr>
          <w:p w14:paraId="05A6AAAC" w14:textId="21BC9E98"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XNkosHxo","properties":{"formattedCitation":"[7]","plainCitation":"[7]","noteIndex":0},"citationItems":[{"id":10052,"uris":["http://zotero.org/groups/4803495/items/SUAU8KYN"],"itemData":{"id":10052,"type":"article-journal","abstract":"INTRODUCTION: Recently, there has been a surge of interest on the possible relationship between p53 polymorphism and coronary atherosclerosis. The authors have investigated the possible association of p53 codon 72 polymorphism with left ventricular ejection fraction (LVEF) in subjects with and without coronary artery disease (CAD).\nMETHODS: The authors have studied 198 subjects admitted consecutively to Valmontone Hospital for CAD and 129 subjects admitted for cardiovascular diseases without CAD. Fifty-nine subjects admitted for CAD to Division of Cardiac Surgery of Tor Vergata University were also studied. All subjects were from the white population. The p53 polymorphism was evaluated using the restriction fragment length polymorphism polymerase chain reaction.\nRESULTS: p53 codon 72 polymorphism is a significant independent predictor of LVEF in subjects with CAD but not in subjects with cardiovascular disease without CAD. In subjects with CAD, LVEF is significantly lower in subjects carrying the *Pro variant than in *Arg/*Arg subjects. This effect is more evident in subjects with a positive history of infarction.\nCONCLUSIONS: Our study points to a significant relationship of p53 codon 72 polymorphism with cardiac function in subjects with CAD.","container-title":"The American Journal of the Medical Sciences","DOI":"10.1097/MAJ.0b013e318223ac71","ISSN":"1538-2990","issue":"2","journalAbbreviation":"Am J Med Sci","language":"eng","note":"PMID: 21844794","page":"127-130","source":"PubMed","title":"p53 codon 72 polymorphism and coronary artery disease: evidence of association with left ventricular ejection fraction","title-short":"p53 codon 72 polymorphism and coronary artery disease","volume":"343","author":[{"family":"Gloria-Bottini","given":"Fulvia"},{"family":"Saccucci","given":"Patrizia"},{"family":"Magrini","given":"Andrea"},{"family":"Bottini","given":"Egidio"},{"family":"Banci","given":"Maria"},{"family":"Papetti","given":"Federica"},{"family":"Nardi","given":"Paolo"},{"family":"Scognamiglio","given":"Mattia"},{"family":"Pellegrino","given":"Antonio"},{"family":"Chiariello","given":"Luigi"}],"issued":{"date-parts":[["2012",2]]}}}],"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7]</w:t>
            </w:r>
            <w:r>
              <w:rPr>
                <w:rFonts w:ascii="Times New Roman" w:hAnsi="Times New Roman" w:cs="Times New Roman"/>
                <w:lang w:val="en-US"/>
              </w:rPr>
              <w:fldChar w:fldCharType="end"/>
            </w:r>
          </w:p>
        </w:tc>
      </w:tr>
      <w:tr w:rsidR="0080549A" w:rsidRPr="006B153D" w14:paraId="32EB622E" w14:textId="77777777" w:rsidTr="00A70CDF">
        <w:trPr>
          <w:trHeight w:val="931"/>
        </w:trPr>
        <w:tc>
          <w:tcPr>
            <w:tcW w:w="913" w:type="pct"/>
          </w:tcPr>
          <w:p w14:paraId="7D8534CC"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i/>
                <w:iCs/>
                <w:lang w:val="en-US"/>
              </w:rPr>
              <w:t>ENPP1</w:t>
            </w:r>
          </w:p>
        </w:tc>
        <w:tc>
          <w:tcPr>
            <w:tcW w:w="1055" w:type="pct"/>
          </w:tcPr>
          <w:p w14:paraId="7A47724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K121Q </w:t>
            </w:r>
          </w:p>
        </w:tc>
        <w:tc>
          <w:tcPr>
            <w:tcW w:w="978" w:type="pct"/>
          </w:tcPr>
          <w:p w14:paraId="21F773C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044498</w:t>
            </w:r>
          </w:p>
        </w:tc>
        <w:tc>
          <w:tcPr>
            <w:tcW w:w="1218" w:type="pct"/>
          </w:tcPr>
          <w:p w14:paraId="06AB7F12" w14:textId="30CE6F3C"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Not possible to determine</w:t>
            </w:r>
          </w:p>
          <w:p w14:paraId="7A8E253D" w14:textId="77777777" w:rsidR="0080549A" w:rsidRPr="006B153D" w:rsidRDefault="0080549A" w:rsidP="00A70CDF">
            <w:pPr>
              <w:pStyle w:val="Nessunaspaziatura"/>
              <w:rPr>
                <w:rFonts w:ascii="Times New Roman" w:hAnsi="Times New Roman" w:cs="Times New Roman"/>
                <w:lang w:val="en-US"/>
              </w:rPr>
            </w:pPr>
          </w:p>
          <w:p w14:paraId="54DC9CFC" w14:textId="77777777" w:rsidR="0080549A" w:rsidRPr="006B153D" w:rsidRDefault="0080549A" w:rsidP="00A70CDF">
            <w:pPr>
              <w:pStyle w:val="Nessunaspaziatura"/>
              <w:rPr>
                <w:rFonts w:ascii="Times New Roman" w:hAnsi="Times New Roman" w:cs="Times New Roman"/>
                <w:lang w:val="en-US"/>
              </w:rPr>
            </w:pPr>
          </w:p>
          <w:p w14:paraId="2D220B8A" w14:textId="7C36941A" w:rsidR="0080549A" w:rsidRPr="006B153D" w:rsidRDefault="0080549A" w:rsidP="00A70CDF">
            <w:pPr>
              <w:pStyle w:val="Nessunaspaziatura"/>
              <w:rPr>
                <w:rFonts w:ascii="Times New Roman" w:hAnsi="Times New Roman" w:cs="Times New Roman"/>
                <w:lang w:val="en-US"/>
              </w:rPr>
            </w:pPr>
          </w:p>
        </w:tc>
        <w:tc>
          <w:tcPr>
            <w:tcW w:w="836" w:type="pct"/>
          </w:tcPr>
          <w:p w14:paraId="0E2169FA" w14:textId="5F8AF877"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t8RqBQl","properties":{"formattedCitation":"[8]","plainCitation":"[8]","noteIndex":0},"citationItems":[{"id":10212,"uris":["http://zotero.org/groups/4803495/items/HD3UJJRC"],"itemData":{"id":10212,"type":"article-journal","abstract":"OBJECTIVE: Insulin resistance (IR) and cardiovascular disease may share a common genetic background. We investigated the role of IR-associated ENPP1 K121Q polymorphism (rs1044498) on cardiovascular disease in high-risk individuals.\nRESEARCH DESIGN AND METHODS: A prospective study (average follow-up, 37 months) was conducted for major cardiovascular events (myocardial infarction [MI], stroke, cardiovascular death) from the Gargano Heart Study (GHS; n = 330 with type 2 diabetes and coronary artery disease), the Tor Vergata Atherosclerosis Study (TVAS; n = 141 who had MI), and the Cardiovascular Risk Extended Evaluation in Dialysis (CREED) database (n = 266 with end-stage renal disease). Age at MI was investigated in cross-sectional studies of 339 type 2 diabetic patients (n = 169 from Italy, n = 170 from the U.S.).\nRESULTS: Incidence of cardiovascular events per 100 person--years was 4.2 in GHS, 10.8 in TVAS, and 11.7 in CREED. Hazard ratios (HRs) for KQ+QQ versus individuals carrying the K121/K121 genotype (KK) individuals were 1.47 (95% CI 0.80-2.70) in GHS, 2.31 (95% CI 1.22-4.34) in TVAS, and 1.36 (95% CI 0.88-2.10) in CREED, and 1.56 (95% CI 1.15-2.12) in the three cohorts combined. In the 395 diabetic patients, the Q121 variant predicted cardiovascular events among obese but not among nonobese individuals (HR 5.94 vs. 0.62, P = 0.003 for interaction). A similar synergism was observed in cross-sectional studies, with age at MI being 3 years younger in Q121 carriers than in KK homozygotes among obese but not among nonobese patients (P = 0.035 for interaction).\nCONCLUSIONS: The ENPP1 K121Q polymorphism is an independent predictor of major cardiovascular events in high-risk individuals. In type 2 diabetes, this effect is exacerbated by obesity. Future larger studies are needed to confirm our finding.","container-title":"Diabetes","DOI":"10.2337/db10-1300","ISSN":"1939-327X","issue":"3","journalAbbreviation":"Diabetes","language":"eng","note":"PMID: 21282363\nPMCID: PMC3046818","page":"1000-1007","source":"PubMed","title":"The ENPP1 Q121 variant predicts major cardiovascular events in high-risk individuals: evidence for interaction with obesity in diabetic patients","title-short":"The ENPP1 Q121 variant predicts major cardiovascular events in high-risk individuals","volume":"60","author":[{"family":"Bacci","given":"Simonetta"},{"family":"Rizza","given":"Stefano"},{"family":"Prudente","given":"Sabrina"},{"family":"Spoto","given":"Belinda"},{"family":"Powers","given":"Christine"},{"family":"Facciorusso","given":"Antonio"},{"family":"Pacilli","given":"Antonio"},{"family":"Lauro","given":"Davide"},{"family":"Testa","given":"Alessandra"},{"family":"Zhang","given":"Yuan-Yuan"},{"family":"Di Stolfo","given":"Giuseppe"},{"family":"Mallamaci","given":"Francesca"},{"family":"Tripepi","given":"Giovanni"},{"family":"Xu","given":"Rui"},{"family":"Mangiacotti","given":"Davide"},{"family":"Aucella","given":"Filippo"},{"family":"Lauro","given":"Renato"},{"family":"Gervino","given":"Ernest V."},{"family":"Hauser","given":"Thomas H."},{"family":"Copetti","given":"Massimiliano"},{"family":"De Cosmo","given":"Salvatore"},{"family":"Pellegrini","given":"Fabio"},{"family":"Zoccali","given":"Carmine"},{"family":"Federici","given":"Massimo"},{"family":"Doria","given":"Alessandro"},{"family":"Trischitta","given":"Vincenzo"}],"issued":{"date-parts":[["2011",3]]}}}],"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8]</w:t>
            </w:r>
            <w:r>
              <w:rPr>
                <w:rFonts w:ascii="Times New Roman" w:hAnsi="Times New Roman" w:cs="Times New Roman"/>
                <w:lang w:val="en-US"/>
              </w:rPr>
              <w:fldChar w:fldCharType="end"/>
            </w:r>
          </w:p>
        </w:tc>
      </w:tr>
      <w:tr w:rsidR="0080549A" w:rsidRPr="006B153D" w14:paraId="725E3949" w14:textId="77777777" w:rsidTr="00A70CDF">
        <w:trPr>
          <w:trHeight w:val="139"/>
        </w:trPr>
        <w:tc>
          <w:tcPr>
            <w:tcW w:w="913" w:type="pct"/>
          </w:tcPr>
          <w:p w14:paraId="0B2247B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9p21.3 locus</w:t>
            </w:r>
          </w:p>
          <w:p w14:paraId="3D2527FE" w14:textId="77777777" w:rsidR="0080549A" w:rsidRPr="006B153D" w:rsidRDefault="0080549A" w:rsidP="00A70CDF">
            <w:pPr>
              <w:pStyle w:val="Nessunaspaziatura"/>
              <w:rPr>
                <w:rFonts w:ascii="Times New Roman" w:hAnsi="Times New Roman" w:cs="Times New Roman"/>
                <w:lang w:val="en-US"/>
              </w:rPr>
            </w:pPr>
          </w:p>
        </w:tc>
        <w:tc>
          <w:tcPr>
            <w:tcW w:w="1055" w:type="pct"/>
          </w:tcPr>
          <w:p w14:paraId="557C1B2E"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gt;T</w:t>
            </w:r>
          </w:p>
        </w:tc>
        <w:tc>
          <w:tcPr>
            <w:tcW w:w="978" w:type="pct"/>
          </w:tcPr>
          <w:p w14:paraId="152BA0B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333040</w:t>
            </w:r>
          </w:p>
        </w:tc>
        <w:tc>
          <w:tcPr>
            <w:tcW w:w="1218" w:type="pct"/>
          </w:tcPr>
          <w:p w14:paraId="45C20AC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09</w:t>
            </w:r>
          </w:p>
          <w:p w14:paraId="4024AD9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T = 0.39</w:t>
            </w:r>
          </w:p>
          <w:p w14:paraId="5A245B4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52</w:t>
            </w:r>
          </w:p>
          <w:p w14:paraId="3FCDF84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29</w:t>
            </w:r>
          </w:p>
          <w:p w14:paraId="5BBA7496" w14:textId="77777777" w:rsidR="0080549A" w:rsidRPr="006B153D" w:rsidRDefault="0080549A" w:rsidP="00A70CDF">
            <w:pPr>
              <w:rPr>
                <w:rFonts w:ascii="Times New Roman" w:hAnsi="Times New Roman" w:cs="Times New Roman"/>
                <w:lang w:val="en-US"/>
              </w:rPr>
            </w:pPr>
            <w:r w:rsidRPr="006B153D">
              <w:rPr>
                <w:rFonts w:ascii="Times New Roman" w:hAnsi="Times New Roman" w:cs="Times New Roman"/>
                <w:lang w:val="en-US"/>
              </w:rPr>
              <w:t>T = 0.71</w:t>
            </w:r>
          </w:p>
        </w:tc>
        <w:tc>
          <w:tcPr>
            <w:tcW w:w="836" w:type="pct"/>
          </w:tcPr>
          <w:p w14:paraId="1B17928F" w14:textId="26994D19"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ReSpU2EP","properties":{"formattedCitation":"[9]","plainCitation":"[9]","noteIndex":0},"citationItems":[{"id":10165,"uris":["http://zotero.org/groups/4803495/items/BBCMNCA2"],"itemData":{"id":10165,"type":"article-journal","abstract":"OBJECTIVES: The purpose of this study was to test whether the 9p21.3 variant rs1333040 influences the occurrence of new cardiovascular events and coronary atherosclerosis progression after early-onset myocardial infarction.\nBACKGROUND: 9p21.3 genetic variants are associated with ischemic heart disease, but it is not known whether they influence prognosis after an acute coronary event.\nMETHODS: Within the Italian Genetic Study of Early-onset Myocardial Infarction, we genotyped rs1333040 in 1,508 patients hospitalized for a first myocardial infarction before the age of 45 years who underwent coronary angiography without index event coronary revascularization. They were followed up for major cardiovascular events and angiographic coronary atherosclerosis progression.\nRESULTS: Over 16,599 person-years, there were 683 cardiovascular events and 492 primary endpoints: 77 cardiovascular deaths, 223 reoccurrences of myocardial infarction, and 383 coronary artery revascularizations. The rs1333040 genotype had a significant influence (p = 0.01) on the primary endpoint, with an adjusted hazard ratio of 1.19 (95% confidence interval [CI]: 1.08 to 1.37) for heterozygous carriers and 1.41 (95% CI: 1.06 to 1.87) for homozygous carriers. Analysis of the individual components of the primary endpoints provided no significant evidence that the rs1333040 genotype influenced the hazard of cardiovascular death (p = 0.24) or the reoccurrence of myocardial infarction (p = 0.57), but did provide significant evidence that it influenced on the hazard of coronary revascularization, with adjusted heterozygous and homozygous ratios of 1.38 (95% CI: 1.17 to 1.63) and 1.90 (95% CI: 1.36 to 2.65) (p = 0.00015), respectively. It also significantly influenced the angiographic endpoint of coronary atherosclerosis progression (p = 0.002).\nCONCLUSIONS: In early-onset myocardial infarction, the 9p21.3 variant rs1333040 affects the progression of coronary atherosclerosis and the probability of coronary artery revascularization during long-term follow-up.","container-title":"Journal of the American College of Cardiology","DOI":"10.1016/j.jacc.2010.11.075","ISSN":"1558-3597","issue":"4","journalAbbreviation":"J Am Coll Cardiol","language":"eng","note":"PMID: 21757122","page":"426-434","source":"PubMed","title":"Influence of 9p21.3 genetic variants on clinical and angiographic outcomes in early-onset myocardial infarction","volume":"58","author":[{"family":"Ardissino","given":"Diego"},{"family":"Berzuini","given":"Carlo"},{"family":"Merlini","given":"Piera Angelica"},{"family":"Mannuccio Mannucci","given":"Pier"},{"family":"Surti","given":"Aarti"},{"family":"Burtt","given":"Noel"},{"family":"Voight","given":"Benjamin"},{"family":"Tubaro","given":"Marco"},{"family":"Peyvandi","given":"Flora"},{"family":"Spreafico","given":"Marta"},{"family":"Celli","given":"Patrizia"},{"family":"Lina","given":"Daniela"},{"family":"Notarangelo","given":"Maria Francesca"},{"family":"Ferrario","given":"Maurizio"},{"family":"Fetiveau","given":"Raffaela"},{"family":"Casari","given":"Giorgio"},{"family":"Galli","given":"Michele"},{"family":"Ribichini","given":"Flavio"},{"family":"Rossi","given":"Marco L."},{"family":"Bernardi","given":"Francesco"},{"family":"Marziliano","given":"Nicola"},{"family":"Zonzin","given":"Pietro"},{"family":"Mauri","given":"Francesco"},{"family":"Piazza","given":"Alberto"},{"family":"Foco","given":"Luisa"},{"family":"Bernardinelli","given":"Luisa"},{"family":"Altshuler","given":"David"},{"family":"Kathiresan","given":"Sekar"},{"literal":"Italian Atherosclerosis, Thrombosis and Vascular Biology Investigators"}],"issued":{"date-parts":[["2011",7,19]]}}}],"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9]</w:t>
            </w:r>
            <w:r>
              <w:rPr>
                <w:rFonts w:ascii="Times New Roman" w:hAnsi="Times New Roman" w:cs="Times New Roman"/>
                <w:lang w:val="en-US"/>
              </w:rPr>
              <w:fldChar w:fldCharType="end"/>
            </w:r>
          </w:p>
        </w:tc>
      </w:tr>
      <w:tr w:rsidR="0080549A" w:rsidRPr="006B153D" w14:paraId="73F313D2" w14:textId="77777777" w:rsidTr="00A70CDF">
        <w:trPr>
          <w:trHeight w:val="1268"/>
        </w:trPr>
        <w:tc>
          <w:tcPr>
            <w:tcW w:w="913" w:type="pct"/>
            <w:vMerge w:val="restart"/>
          </w:tcPr>
          <w:p w14:paraId="23C88E59" w14:textId="77777777" w:rsidR="0080549A" w:rsidRPr="006B153D" w:rsidRDefault="0080549A" w:rsidP="00A70CDF">
            <w:pPr>
              <w:pStyle w:val="Nessunaspaziatura"/>
              <w:rPr>
                <w:rFonts w:ascii="Times New Roman" w:hAnsi="Times New Roman" w:cs="Times New Roman"/>
                <w:i/>
                <w:iCs/>
                <w:lang w:val="en-US"/>
              </w:rPr>
            </w:pPr>
            <w:r w:rsidRPr="006B153D">
              <w:rPr>
                <w:rFonts w:ascii="Times New Roman" w:hAnsi="Times New Roman" w:cs="Times New Roman"/>
                <w:i/>
                <w:iCs/>
                <w:lang w:val="en-US"/>
              </w:rPr>
              <w:t>PECAM1</w:t>
            </w:r>
          </w:p>
        </w:tc>
        <w:tc>
          <w:tcPr>
            <w:tcW w:w="1055" w:type="pct"/>
            <w:tcBorders>
              <w:bottom w:val="single" w:sz="2" w:space="0" w:color="D9D9D9" w:themeColor="background1" w:themeShade="D9"/>
            </w:tcBorders>
          </w:tcPr>
          <w:p w14:paraId="6009A44D"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V125L, </w:t>
            </w:r>
          </w:p>
          <w:p w14:paraId="6CF1121C" w14:textId="77777777" w:rsidR="0080549A" w:rsidRPr="006B153D" w:rsidRDefault="0080549A" w:rsidP="00A70CDF">
            <w:pPr>
              <w:pStyle w:val="Nessunaspaziatura"/>
              <w:rPr>
                <w:rFonts w:ascii="Times New Roman" w:hAnsi="Times New Roman" w:cs="Times New Roman"/>
                <w:lang w:val="en-US"/>
              </w:rPr>
            </w:pPr>
          </w:p>
          <w:p w14:paraId="7750AAD7" w14:textId="77777777" w:rsidR="0080549A" w:rsidRPr="006B153D" w:rsidRDefault="0080549A" w:rsidP="00A70CDF">
            <w:pPr>
              <w:pStyle w:val="Nessunaspaziatura"/>
              <w:rPr>
                <w:rFonts w:ascii="Times New Roman" w:hAnsi="Times New Roman" w:cs="Times New Roman"/>
                <w:lang w:val="en-US"/>
              </w:rPr>
            </w:pPr>
          </w:p>
          <w:p w14:paraId="6CB6DEE2" w14:textId="77777777" w:rsidR="0080549A" w:rsidRPr="006B153D" w:rsidRDefault="0080549A" w:rsidP="00A70CDF">
            <w:pPr>
              <w:pStyle w:val="Nessunaspaziatura"/>
              <w:rPr>
                <w:rFonts w:ascii="Times New Roman" w:hAnsi="Times New Roman" w:cs="Times New Roman"/>
                <w:lang w:val="en-US"/>
              </w:rPr>
            </w:pPr>
          </w:p>
          <w:p w14:paraId="3E9169C8" w14:textId="77777777" w:rsidR="0080549A" w:rsidRPr="006B153D" w:rsidRDefault="0080549A" w:rsidP="00A70CDF">
            <w:pPr>
              <w:pStyle w:val="Nessunaspaziatura"/>
              <w:rPr>
                <w:rFonts w:ascii="Times New Roman" w:hAnsi="Times New Roman" w:cs="Times New Roman"/>
                <w:lang w:val="en-US"/>
              </w:rPr>
            </w:pPr>
          </w:p>
        </w:tc>
        <w:tc>
          <w:tcPr>
            <w:tcW w:w="978" w:type="pct"/>
            <w:tcBorders>
              <w:bottom w:val="single" w:sz="2" w:space="0" w:color="D9D9D9" w:themeColor="background1" w:themeShade="D9"/>
            </w:tcBorders>
          </w:tcPr>
          <w:p w14:paraId="6B93E3DD"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281865545</w:t>
            </w:r>
          </w:p>
          <w:p w14:paraId="239976B2" w14:textId="77777777" w:rsidR="0080549A" w:rsidRPr="006B153D" w:rsidRDefault="0080549A" w:rsidP="00A70CDF">
            <w:pPr>
              <w:pStyle w:val="Nessunaspaziatura"/>
              <w:rPr>
                <w:rFonts w:ascii="Times New Roman" w:hAnsi="Times New Roman" w:cs="Times New Roman"/>
                <w:lang w:val="en-US"/>
              </w:rPr>
            </w:pPr>
          </w:p>
          <w:p w14:paraId="516B433C" w14:textId="77777777" w:rsidR="0080549A" w:rsidRPr="006B153D" w:rsidRDefault="0080549A" w:rsidP="00A70CDF">
            <w:pPr>
              <w:pStyle w:val="Nessunaspaziatura"/>
              <w:rPr>
                <w:rFonts w:ascii="Times New Roman" w:hAnsi="Times New Roman" w:cs="Times New Roman"/>
                <w:lang w:val="en-US"/>
              </w:rPr>
            </w:pPr>
          </w:p>
          <w:p w14:paraId="1AFF33F5" w14:textId="77777777" w:rsidR="0080549A" w:rsidRPr="006B153D" w:rsidRDefault="0080549A" w:rsidP="00A70CDF">
            <w:pPr>
              <w:pStyle w:val="Nessunaspaziatura"/>
              <w:rPr>
                <w:rFonts w:ascii="Times New Roman" w:hAnsi="Times New Roman" w:cs="Times New Roman"/>
                <w:lang w:val="en-US"/>
              </w:rPr>
            </w:pPr>
          </w:p>
          <w:p w14:paraId="4B790BB4" w14:textId="77777777" w:rsidR="0080549A" w:rsidRPr="006B153D" w:rsidRDefault="0080549A" w:rsidP="00A70CDF">
            <w:pPr>
              <w:pStyle w:val="Nessunaspaziatura"/>
              <w:rPr>
                <w:rFonts w:ascii="Times New Roman" w:hAnsi="Times New Roman" w:cs="Times New Roman"/>
                <w:lang w:val="en-US"/>
              </w:rPr>
            </w:pPr>
          </w:p>
        </w:tc>
        <w:tc>
          <w:tcPr>
            <w:tcW w:w="1218" w:type="pct"/>
            <w:tcBorders>
              <w:bottom w:val="single" w:sz="2" w:space="0" w:color="D9D9D9" w:themeColor="background1" w:themeShade="D9"/>
            </w:tcBorders>
          </w:tcPr>
          <w:p w14:paraId="7DC2E01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LL = 0.25</w:t>
            </w:r>
          </w:p>
          <w:p w14:paraId="381BBB2E"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VL = 0.49</w:t>
            </w:r>
          </w:p>
          <w:p w14:paraId="1AE8B20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VV = 0.26</w:t>
            </w:r>
          </w:p>
          <w:p w14:paraId="6C03442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L = 0.50</w:t>
            </w:r>
          </w:p>
          <w:p w14:paraId="5459BB0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V = 0.50</w:t>
            </w:r>
          </w:p>
        </w:tc>
        <w:tc>
          <w:tcPr>
            <w:tcW w:w="836" w:type="pct"/>
            <w:vMerge w:val="restart"/>
          </w:tcPr>
          <w:p w14:paraId="11689399" w14:textId="1705E842"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thCPGm9V","properties":{"formattedCitation":"[10]","plainCitation":"[10]","noteIndex":0},"citationItems":[{"id":10308,"uris":["http://zotero.org/groups/4803495/items/47Z3JL8F"],"itemData":{"id":10308,"type":"article-journal","abstract":"Adhesion of circulating cells to the arterial surface is among the first detectable events in atherogenesis. Cellular adhesion molecules, expressed by the vascular endothelium and by circulating leukocytes, mediate cell recruitment and their transendothelial migration. Platelet endothelial cellular adhesion molecule-1 (PECAM-1), involved in this migration, has been associated with the development of atherosclerosis. Studies have investigated an association between coronary artery disease (CAD) and single-nucleotide polymorphisms (SNPs) located in functionally important domains of the PECAM-1 gene with inconsistent results. Thus, we have analyzed the distribution of V125L, N563S, and G670R SNPs in patients and controls from northern Italy, and also analyzed another functional variant identified in the 5'-untranslated region (UTR) of the PECAM-1 gene (53 G--&gt;A). The polymorphisms of PECAM-1 were genotyped by PCR amplification with sequence-specific primers (PCR-SSP) in 119 controls and 431 CAD patients. Our results demonstrate that genotype and allele frequencies for the 53 G/A polymorphism are significantly different in patients affected by CAD compared to healthy controls, whereas, as regards the V125L and N563S polymorphisms, only the allelic frequency is significantly different. We have shown that there were a significant differences for the 53 G/A and V125L and N563S polymorphisms of PECAM-1 in patients affected by CAD compared to controls. This demonstrates a possible involvement of this gene in contributing to the development of CAD. Therefore, an understanding of the role of the PECAM-1 molecule in this complex mechanism is of pivotal significance in further development of innovative and suitable medical therapies in the future.","container-title":"Rejuvenation Research","DOI":"10.1089/rej.2009.0940","ISSN":"1557-8577","issue":"2-3","journalAbbreviation":"Rejuvenation Res","language":"eng","note":"PMID: 20370486","page":"237-241","source":"PubMed","title":"Association between platelet endothelial cellular adhesion molecule-1 polymorphisms and atherosclerosis: results of a study on patients from northern Italy","title-short":"Association between platelet endothelial cellular adhesion molecule-1 polymorphisms and atherosclerosis","volume":"13","author":[{"family":"Listì","given":"Florinda"},{"family":"Caruso","given":"Calogero"},{"family":"Di Carlo","given":"Daniele"},{"family":"Falcone","given":"Colomba"},{"family":"Boiocchi","given":"Chiara"},{"family":"Cuccia","given":"Mariaclara"},{"family":"Candore","given":"Giuseppina"}],"issued":{"date-parts":[["2010"]]}}}],"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10]</w:t>
            </w:r>
            <w:r>
              <w:rPr>
                <w:rFonts w:ascii="Times New Roman" w:hAnsi="Times New Roman" w:cs="Times New Roman"/>
                <w:lang w:val="en-US"/>
              </w:rPr>
              <w:fldChar w:fldCharType="end"/>
            </w:r>
          </w:p>
        </w:tc>
      </w:tr>
      <w:tr w:rsidR="0080549A" w:rsidRPr="006B153D" w14:paraId="39C43BF5" w14:textId="77777777" w:rsidTr="00A70CDF">
        <w:trPr>
          <w:trHeight w:val="1265"/>
        </w:trPr>
        <w:tc>
          <w:tcPr>
            <w:tcW w:w="913" w:type="pct"/>
            <w:vMerge/>
            <w:tcBorders>
              <w:bottom w:val="single" w:sz="2" w:space="0" w:color="D9D9D9" w:themeColor="background1" w:themeShade="D9"/>
            </w:tcBorders>
          </w:tcPr>
          <w:p w14:paraId="4F4C44D1" w14:textId="77777777" w:rsidR="0080549A" w:rsidRPr="006B153D" w:rsidRDefault="0080549A" w:rsidP="00A70CDF">
            <w:pPr>
              <w:pStyle w:val="Nessunaspaziatura"/>
              <w:rPr>
                <w:rFonts w:ascii="Times New Roman" w:hAnsi="Times New Roman" w:cs="Times New Roman"/>
                <w:i/>
                <w:iCs/>
                <w:lang w:val="en-US"/>
              </w:rPr>
            </w:pPr>
          </w:p>
        </w:tc>
        <w:tc>
          <w:tcPr>
            <w:tcW w:w="1055" w:type="pct"/>
            <w:tcBorders>
              <w:top w:val="single" w:sz="2" w:space="0" w:color="D9D9D9" w:themeColor="background1" w:themeShade="D9"/>
              <w:bottom w:val="single" w:sz="2" w:space="0" w:color="D9D9D9" w:themeColor="background1" w:themeShade="D9"/>
            </w:tcBorders>
          </w:tcPr>
          <w:p w14:paraId="3BF8E49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N563S</w:t>
            </w:r>
          </w:p>
        </w:tc>
        <w:tc>
          <w:tcPr>
            <w:tcW w:w="978" w:type="pct"/>
            <w:tcBorders>
              <w:top w:val="single" w:sz="2" w:space="0" w:color="D9D9D9" w:themeColor="background1" w:themeShade="D9"/>
              <w:bottom w:val="single" w:sz="2" w:space="0" w:color="D9D9D9" w:themeColor="background1" w:themeShade="D9"/>
            </w:tcBorders>
          </w:tcPr>
          <w:p w14:paraId="56652B99" w14:textId="77777777" w:rsidR="0080549A" w:rsidRPr="006B153D" w:rsidRDefault="0080549A" w:rsidP="00A70CDF">
            <w:pPr>
              <w:pStyle w:val="Nessunaspaziatura"/>
              <w:rPr>
                <w:rFonts w:ascii="Times New Roman" w:hAnsi="Times New Roman" w:cs="Times New Roman"/>
                <w:lang w:val="en-US"/>
              </w:rPr>
            </w:pPr>
          </w:p>
          <w:p w14:paraId="02466AC5" w14:textId="77777777" w:rsidR="0080549A" w:rsidRPr="006B153D" w:rsidRDefault="0080549A" w:rsidP="00A70CDF">
            <w:pPr>
              <w:pStyle w:val="Nessunaspaziatura"/>
              <w:rPr>
                <w:rFonts w:ascii="Times New Roman" w:hAnsi="Times New Roman" w:cs="Times New Roman"/>
                <w:lang w:val="en-US"/>
              </w:rPr>
            </w:pPr>
          </w:p>
        </w:tc>
        <w:tc>
          <w:tcPr>
            <w:tcW w:w="1218" w:type="pct"/>
            <w:tcBorders>
              <w:top w:val="single" w:sz="2" w:space="0" w:color="D9D9D9" w:themeColor="background1" w:themeShade="D9"/>
              <w:bottom w:val="single" w:sz="2" w:space="0" w:color="D9D9D9" w:themeColor="background1" w:themeShade="D9"/>
            </w:tcBorders>
          </w:tcPr>
          <w:p w14:paraId="627AC76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NN = 0.24</w:t>
            </w:r>
          </w:p>
          <w:p w14:paraId="1B40B15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NS = 0.50</w:t>
            </w:r>
          </w:p>
          <w:p w14:paraId="1BDFDE7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SS = 0.26</w:t>
            </w:r>
          </w:p>
          <w:p w14:paraId="7666A49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N = 0.49</w:t>
            </w:r>
          </w:p>
          <w:p w14:paraId="5AC43BFF"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S = 0.51</w:t>
            </w:r>
          </w:p>
        </w:tc>
        <w:tc>
          <w:tcPr>
            <w:tcW w:w="836" w:type="pct"/>
            <w:vMerge/>
          </w:tcPr>
          <w:p w14:paraId="353E8013"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112D7E51" w14:textId="77777777" w:rsidTr="00A70CDF">
        <w:trPr>
          <w:trHeight w:val="1265"/>
        </w:trPr>
        <w:tc>
          <w:tcPr>
            <w:tcW w:w="913" w:type="pct"/>
            <w:vMerge/>
            <w:tcBorders>
              <w:top w:val="single" w:sz="2" w:space="0" w:color="D9D9D9" w:themeColor="background1" w:themeShade="D9"/>
            </w:tcBorders>
          </w:tcPr>
          <w:p w14:paraId="383D04CA" w14:textId="77777777" w:rsidR="0080549A" w:rsidRPr="006B153D" w:rsidRDefault="0080549A" w:rsidP="00A70CDF">
            <w:pPr>
              <w:pStyle w:val="Nessunaspaziatura"/>
              <w:rPr>
                <w:rFonts w:ascii="Times New Roman" w:hAnsi="Times New Roman" w:cs="Times New Roman"/>
                <w:i/>
                <w:iCs/>
                <w:lang w:val="en-US"/>
              </w:rPr>
            </w:pPr>
          </w:p>
        </w:tc>
        <w:tc>
          <w:tcPr>
            <w:tcW w:w="1055" w:type="pct"/>
            <w:tcBorders>
              <w:top w:val="single" w:sz="2" w:space="0" w:color="D9D9D9" w:themeColor="background1" w:themeShade="D9"/>
            </w:tcBorders>
          </w:tcPr>
          <w:p w14:paraId="17ED8A9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670R</w:t>
            </w:r>
          </w:p>
        </w:tc>
        <w:tc>
          <w:tcPr>
            <w:tcW w:w="978" w:type="pct"/>
            <w:tcBorders>
              <w:top w:val="single" w:sz="2" w:space="0" w:color="D9D9D9" w:themeColor="background1" w:themeShade="D9"/>
            </w:tcBorders>
          </w:tcPr>
          <w:p w14:paraId="0EEB324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131012</w:t>
            </w:r>
          </w:p>
          <w:p w14:paraId="6FF3A833" w14:textId="77777777" w:rsidR="0080549A" w:rsidRPr="006B153D" w:rsidRDefault="0080549A" w:rsidP="00A70CDF">
            <w:pPr>
              <w:pStyle w:val="Nessunaspaziatura"/>
              <w:rPr>
                <w:rFonts w:ascii="Times New Roman" w:hAnsi="Times New Roman" w:cs="Times New Roman"/>
                <w:lang w:val="en-US"/>
              </w:rPr>
            </w:pPr>
          </w:p>
        </w:tc>
        <w:tc>
          <w:tcPr>
            <w:tcW w:w="1218" w:type="pct"/>
            <w:tcBorders>
              <w:top w:val="single" w:sz="2" w:space="0" w:color="D9D9D9" w:themeColor="background1" w:themeShade="D9"/>
            </w:tcBorders>
          </w:tcPr>
          <w:p w14:paraId="71889C6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30</w:t>
            </w:r>
          </w:p>
          <w:p w14:paraId="20E4AFE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R = 0.44</w:t>
            </w:r>
          </w:p>
          <w:p w14:paraId="003BEE7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R = 0.26</w:t>
            </w:r>
          </w:p>
          <w:p w14:paraId="1638B0D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52</w:t>
            </w:r>
          </w:p>
          <w:p w14:paraId="17E3E40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 = 0.48</w:t>
            </w:r>
          </w:p>
        </w:tc>
        <w:tc>
          <w:tcPr>
            <w:tcW w:w="836" w:type="pct"/>
            <w:vMerge/>
          </w:tcPr>
          <w:p w14:paraId="1CAF6E77"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113371EA" w14:textId="77777777" w:rsidTr="00A70CDF">
        <w:trPr>
          <w:trHeight w:val="1265"/>
        </w:trPr>
        <w:tc>
          <w:tcPr>
            <w:tcW w:w="913" w:type="pct"/>
            <w:vMerge/>
            <w:tcBorders>
              <w:top w:val="single" w:sz="2" w:space="0" w:color="D9D9D9" w:themeColor="background1" w:themeShade="D9"/>
            </w:tcBorders>
          </w:tcPr>
          <w:p w14:paraId="1953A020" w14:textId="77777777" w:rsidR="0080549A" w:rsidRPr="006B153D" w:rsidRDefault="0080549A" w:rsidP="00A70CDF">
            <w:pPr>
              <w:pStyle w:val="Nessunaspaziatura"/>
              <w:rPr>
                <w:rFonts w:ascii="Times New Roman" w:hAnsi="Times New Roman" w:cs="Times New Roman"/>
                <w:i/>
                <w:iCs/>
                <w:lang w:val="en-US"/>
              </w:rPr>
            </w:pPr>
          </w:p>
        </w:tc>
        <w:tc>
          <w:tcPr>
            <w:tcW w:w="1055" w:type="pct"/>
            <w:tcBorders>
              <w:top w:val="single" w:sz="2" w:space="0" w:color="D9D9D9" w:themeColor="background1" w:themeShade="D9"/>
            </w:tcBorders>
          </w:tcPr>
          <w:p w14:paraId="3832B60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53 G&gt;A</w:t>
            </w:r>
          </w:p>
        </w:tc>
        <w:tc>
          <w:tcPr>
            <w:tcW w:w="978" w:type="pct"/>
            <w:tcBorders>
              <w:top w:val="single" w:sz="2" w:space="0" w:color="D9D9D9" w:themeColor="background1" w:themeShade="D9"/>
            </w:tcBorders>
          </w:tcPr>
          <w:p w14:paraId="0C7E128C" w14:textId="77777777" w:rsidR="0080549A" w:rsidRPr="006B153D" w:rsidRDefault="0080549A" w:rsidP="00A70CDF">
            <w:pPr>
              <w:pStyle w:val="Nessunaspaziatura"/>
              <w:rPr>
                <w:rFonts w:ascii="Times New Roman" w:hAnsi="Times New Roman" w:cs="Times New Roman"/>
                <w:lang w:val="en-US"/>
              </w:rPr>
            </w:pPr>
          </w:p>
        </w:tc>
        <w:tc>
          <w:tcPr>
            <w:tcW w:w="1218" w:type="pct"/>
          </w:tcPr>
          <w:p w14:paraId="5B9A3CD4"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72</w:t>
            </w:r>
          </w:p>
          <w:p w14:paraId="471C852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A = 0.26</w:t>
            </w:r>
          </w:p>
          <w:p w14:paraId="2C2D17D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A = 0.02</w:t>
            </w:r>
          </w:p>
          <w:p w14:paraId="58F8517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85</w:t>
            </w:r>
          </w:p>
          <w:p w14:paraId="4959610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 = 0.15</w:t>
            </w:r>
          </w:p>
        </w:tc>
        <w:tc>
          <w:tcPr>
            <w:tcW w:w="836" w:type="pct"/>
            <w:vMerge/>
          </w:tcPr>
          <w:p w14:paraId="04ECF303"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3E530DE2" w14:textId="77777777" w:rsidTr="00A70CDF">
        <w:trPr>
          <w:trHeight w:val="139"/>
        </w:trPr>
        <w:tc>
          <w:tcPr>
            <w:tcW w:w="913" w:type="pct"/>
          </w:tcPr>
          <w:p w14:paraId="7DA5DDD8" w14:textId="77777777" w:rsidR="0080549A" w:rsidRPr="006B153D" w:rsidRDefault="0080549A" w:rsidP="00A70CDF">
            <w:pPr>
              <w:pStyle w:val="Nessunaspaziatura"/>
              <w:rPr>
                <w:rFonts w:ascii="Times New Roman" w:hAnsi="Times New Roman" w:cs="Times New Roman"/>
                <w:i/>
                <w:iCs/>
                <w:shd w:val="clear" w:color="auto" w:fill="FFFFFF"/>
                <w:lang w:val="en-US"/>
              </w:rPr>
            </w:pPr>
            <w:r w:rsidRPr="006B153D">
              <w:rPr>
                <w:rFonts w:ascii="Times New Roman" w:hAnsi="Times New Roman" w:cs="Times New Roman"/>
                <w:bCs/>
                <w:i/>
                <w:iCs/>
                <w:shd w:val="clear" w:color="auto" w:fill="FFFFFF"/>
                <w:lang w:val="en-US"/>
              </w:rPr>
              <w:lastRenderedPageBreak/>
              <w:t>TNF</w:t>
            </w:r>
          </w:p>
          <w:p w14:paraId="5F3C9E61" w14:textId="77777777" w:rsidR="0080549A" w:rsidRPr="006B153D" w:rsidRDefault="0080549A" w:rsidP="00A70CDF">
            <w:pPr>
              <w:pStyle w:val="Nessunaspaziatura"/>
              <w:rPr>
                <w:rFonts w:ascii="Times New Roman" w:hAnsi="Times New Roman" w:cs="Times New Roman"/>
                <w:lang w:val="en-US"/>
              </w:rPr>
            </w:pPr>
          </w:p>
          <w:p w14:paraId="3394D345" w14:textId="77777777" w:rsidR="0080549A" w:rsidRPr="006B153D" w:rsidRDefault="0080549A" w:rsidP="00A70CDF">
            <w:pPr>
              <w:pStyle w:val="Nessunaspaziatura"/>
              <w:rPr>
                <w:rFonts w:ascii="Times New Roman" w:hAnsi="Times New Roman" w:cs="Times New Roman"/>
                <w:lang w:val="en-US"/>
              </w:rPr>
            </w:pPr>
          </w:p>
        </w:tc>
        <w:tc>
          <w:tcPr>
            <w:tcW w:w="1055" w:type="pct"/>
          </w:tcPr>
          <w:p w14:paraId="6F79C45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308 G/A</w:t>
            </w:r>
          </w:p>
          <w:p w14:paraId="2D6E72B5" w14:textId="77777777" w:rsidR="0080549A" w:rsidRPr="006B153D" w:rsidRDefault="0080549A" w:rsidP="00A70CDF">
            <w:pPr>
              <w:pStyle w:val="Nessunaspaziatura"/>
              <w:rPr>
                <w:rFonts w:ascii="Times New Roman" w:hAnsi="Times New Roman" w:cs="Times New Roman"/>
                <w:lang w:val="en-US"/>
              </w:rPr>
            </w:pPr>
          </w:p>
        </w:tc>
        <w:tc>
          <w:tcPr>
            <w:tcW w:w="978" w:type="pct"/>
          </w:tcPr>
          <w:p w14:paraId="013364A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800629</w:t>
            </w:r>
          </w:p>
        </w:tc>
        <w:tc>
          <w:tcPr>
            <w:tcW w:w="1218" w:type="pct"/>
          </w:tcPr>
          <w:p w14:paraId="2BA8CE1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74</w:t>
            </w:r>
          </w:p>
          <w:p w14:paraId="05F6C1B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G = 0.24</w:t>
            </w:r>
          </w:p>
          <w:p w14:paraId="66715BE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A = 0.02</w:t>
            </w:r>
          </w:p>
          <w:p w14:paraId="25DFC91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85</w:t>
            </w:r>
          </w:p>
          <w:p w14:paraId="1532EFAC" w14:textId="77777777" w:rsidR="0080549A" w:rsidRPr="006B153D" w:rsidRDefault="0080549A" w:rsidP="00A70CDF">
            <w:pPr>
              <w:rPr>
                <w:rFonts w:ascii="Times New Roman" w:hAnsi="Times New Roman" w:cs="Times New Roman"/>
                <w:lang w:val="en-US"/>
              </w:rPr>
            </w:pPr>
            <w:r w:rsidRPr="006B153D">
              <w:rPr>
                <w:rFonts w:ascii="Times New Roman" w:hAnsi="Times New Roman" w:cs="Times New Roman"/>
                <w:lang w:val="en-US"/>
              </w:rPr>
              <w:t>A = 0.15</w:t>
            </w:r>
          </w:p>
        </w:tc>
        <w:tc>
          <w:tcPr>
            <w:tcW w:w="836" w:type="pct"/>
          </w:tcPr>
          <w:p w14:paraId="5E214B4F" w14:textId="30FA3E8D"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R4DnUxO","properties":{"formattedCitation":"[11]","plainCitation":"[11]","noteIndex":0},"citationItems":[{"id":10125,"uris":["http://zotero.org/groups/4803495/items/V3NWKX4X"],"itemData":{"id":10125,"type":"article-journal","abstract":"Inflammation plays an important role in the pathogenesis of atherosclerosis and coronary syndromes; moreover, various lines of evidence suggest that genetic factors contribute significantly to the risk of coronary artery disease (CAD). Through its effects on endothelial function, coagulation, insulin resistance and lipid metabolism, the proinflammatory cytokine TNF could be involved in cardiovascular pathophysiology. The aim of our study is to analyze whether TNF gene promoter (-308 G/A; -857 G/A) and TNF receptor polymorphisms (TNFR1 MspA1 I exon 1 and TNFR2 Nla III exon 6) show involvement in CAD predisposition in a group of Italian patients compared with healthy controls. Genotyping was performed by PCR-RFLP. Consecutive Italian patients with angiographically proven CAD (n= 248) were compared with controls (n=241), matched for age, sex and geographical origins. CAD patients showed a higher frequency of the TNF -308 A allele than healthy controls (p=0.046). After stratification according to risk factors for CAD, our analysis revealed that CAD patients with diabetes (p=0.042) and CAD patients without hypertension (p= 0.0495) displayed a higher frequency of the TNF -308 AA genotype compared with healthy controls. Our data stress the inflammatory nature of CAD and show a possible involvement of TNF -308G/A promoter polymorphisms in the predisposition to the development of this disease. The less frequent A allele seems to be a predisposing factor for development of CAD in particular pathological settings associated with the disease itself, such as diabetes.","container-title":"International Journal of Immunopathology and Pharmacology","DOI":"10.1177/039463200702000117","ISSN":"0394-6320","issue":"1","journalAbbreviation":"Int J Immunopathol Pharmacol","language":"eng","note":"PMID: 17346438","page":"145-154","source":"PubMed","title":"Inflammation and atherosclerosis: the role of TNF and TNF receptors polymorphisms in coronary artery disease","title-short":"Inflammation and atherosclerosis","volume":"20","author":[{"family":"Sbarsi","given":"I."},{"family":"Falcone","given":"C."},{"family":"Boiocchi","given":"C."},{"family":"Campo","given":"I."},{"family":"Zorzetto","given":"M."},{"family":"De Silvestri","given":"A."},{"family":"Cuccia","given":"M."}],"issued":{"date-parts":[["2007"]]}}}],"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11]</w:t>
            </w:r>
            <w:r>
              <w:rPr>
                <w:rFonts w:ascii="Times New Roman" w:hAnsi="Times New Roman" w:cs="Times New Roman"/>
                <w:lang w:val="en-US"/>
              </w:rPr>
              <w:fldChar w:fldCharType="end"/>
            </w:r>
          </w:p>
        </w:tc>
      </w:tr>
      <w:tr w:rsidR="0080549A" w:rsidRPr="006B153D" w14:paraId="61A33C12" w14:textId="77777777" w:rsidTr="00A70CDF">
        <w:trPr>
          <w:trHeight w:val="139"/>
        </w:trPr>
        <w:tc>
          <w:tcPr>
            <w:tcW w:w="913" w:type="pct"/>
          </w:tcPr>
          <w:p w14:paraId="13487E6E" w14:textId="77777777" w:rsidR="0080549A" w:rsidRPr="006B153D" w:rsidRDefault="0080549A" w:rsidP="00A70CDF">
            <w:pPr>
              <w:pStyle w:val="Nessunaspaziatura"/>
              <w:rPr>
                <w:rFonts w:ascii="Times New Roman" w:hAnsi="Times New Roman" w:cs="Times New Roman"/>
                <w:bCs/>
                <w:i/>
                <w:iCs/>
                <w:shd w:val="clear" w:color="auto" w:fill="FFFFFF"/>
                <w:lang w:val="en-US"/>
              </w:rPr>
            </w:pPr>
            <w:r w:rsidRPr="006B153D">
              <w:rPr>
                <w:rFonts w:ascii="Times New Roman" w:hAnsi="Times New Roman" w:cs="Times New Roman"/>
                <w:bCs/>
                <w:i/>
                <w:iCs/>
                <w:shd w:val="clear" w:color="auto" w:fill="FFFFFF"/>
                <w:lang w:val="en-US"/>
              </w:rPr>
              <w:t>CYBA</w:t>
            </w:r>
          </w:p>
        </w:tc>
        <w:tc>
          <w:tcPr>
            <w:tcW w:w="1055" w:type="pct"/>
          </w:tcPr>
          <w:p w14:paraId="5F2707F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242T</w:t>
            </w:r>
          </w:p>
          <w:p w14:paraId="77689B6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yr72His)</w:t>
            </w:r>
          </w:p>
        </w:tc>
        <w:tc>
          <w:tcPr>
            <w:tcW w:w="978" w:type="pct"/>
          </w:tcPr>
          <w:p w14:paraId="031F1CCF"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4673</w:t>
            </w:r>
          </w:p>
        </w:tc>
        <w:tc>
          <w:tcPr>
            <w:tcW w:w="1218" w:type="pct"/>
          </w:tcPr>
          <w:p w14:paraId="5BA0E8DF"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38</w:t>
            </w:r>
          </w:p>
          <w:p w14:paraId="47128B4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T = 0.49</w:t>
            </w:r>
          </w:p>
          <w:p w14:paraId="2D76129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13</w:t>
            </w:r>
          </w:p>
          <w:p w14:paraId="25B3DEA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63</w:t>
            </w:r>
          </w:p>
          <w:p w14:paraId="0070B40A" w14:textId="77777777" w:rsidR="0080549A" w:rsidRPr="006B153D" w:rsidRDefault="0080549A" w:rsidP="00A70CDF">
            <w:pPr>
              <w:rPr>
                <w:rFonts w:ascii="Times New Roman" w:hAnsi="Times New Roman" w:cs="Times New Roman"/>
                <w:lang w:val="en-US"/>
              </w:rPr>
            </w:pPr>
            <w:r w:rsidRPr="006B153D">
              <w:rPr>
                <w:rFonts w:ascii="Times New Roman" w:hAnsi="Times New Roman" w:cs="Times New Roman"/>
                <w:lang w:val="en-US"/>
              </w:rPr>
              <w:t>T = 0.37</w:t>
            </w:r>
          </w:p>
        </w:tc>
        <w:tc>
          <w:tcPr>
            <w:tcW w:w="836" w:type="pct"/>
          </w:tcPr>
          <w:p w14:paraId="7EB7862C" w14:textId="617C3C4B"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L5at4cv9","properties":{"formattedCitation":"[12]","plainCitation":"[12]","noteIndex":0},"citationItems":[{"id":10122,"uris":["http://zotero.org/groups/4803495/items/UA5UL8MF"],"itemData":{"id":10122,"type":"article-journal","abstract":"BACKGROUND: specific polymorphisms of genes regulating intracellular redox balance and oxidative stress are related to atherogenesis. Some studies have identified a relationship between progression of atherosclerosis and C242T mutation in CYBA gene coding for p22phox, a subunit of the NADH/NADPH oxidase system.\nDESIGN: we investigated whether the C242T nucleotide transition is associated with the presence of coronary artery disease (CAD) in a population of 494 Caucasian Italians undergoing coronary angiography to diagnose the cause of chest pain.\nRESULTS: the frequency of the T mutant allele that we found in 276 patients with angiographically documented CAD was significantly higher compared to what we observed in 218 subjects with normal coronary arteries (Controls) (respectively: 0.400 and 0.332, p&lt;0.01). The prevalence of the T allele was even stronger when we compared: 1) early onset (age &lt; or =55) vs late onset (age &gt; or =65) single-vessel CAD patients (respectively: 0.75 and 0.48, p&lt;0.05), and 2) the subgroup of CAD patients with at least one &gt; or =98% stenosis in a coronary vessel vs those with no &gt; or =98% stenosis in a coronary vessel (respectively: 0.425 and 0.365, p&lt;0.05).\nCONCLUSIONS: these results support the increased risk of developing early CAD and of having rapid progression of coronary stenosis in subjects carrying the C242T nucleotide transition among the Italian population.","container-title":"Disease Markers","DOI":"10.1155/2006/458587","ISSN":"0278-0240","issue":"3","journalAbbreviation":"Dis Markers","language":"eng","note":"PMID: 16788250\nPMCID: PMC3851654","page":"167-173","source":"PubMed","title":"C242T polymorphism in CYBA gene (p22phox) and risk of coronary artery disease in a population of Caucasian Italians","volume":"22","author":[{"family":"Nasti","given":"Sabina"},{"family":"Spallarossa","given":"Paolo"},{"family":"Altieri","given":"Paola"},{"family":"Garibaldi","given":"Silvano"},{"family":"Fabbi","given":"Patrizia"},{"family":"Polito","given":"Luisa"},{"family":"Bacino","given":"Luca"},{"family":"Brunelli","given":"Michele"},{"family":"Brunelli","given":"Claudio"},{"family":"Barsotti","given":"Antonio"},{"family":"Ghigliotti","given":"Giorgio"}],"issued":{"date-parts":[["2006"]]}}}],"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12]</w:t>
            </w:r>
            <w:r>
              <w:rPr>
                <w:rFonts w:ascii="Times New Roman" w:hAnsi="Times New Roman" w:cs="Times New Roman"/>
                <w:lang w:val="en-US"/>
              </w:rPr>
              <w:fldChar w:fldCharType="end"/>
            </w:r>
          </w:p>
        </w:tc>
      </w:tr>
      <w:tr w:rsidR="0080549A" w:rsidRPr="006B153D" w14:paraId="4AB2FA1D" w14:textId="77777777" w:rsidTr="0080549A">
        <w:trPr>
          <w:trHeight w:val="1269"/>
        </w:trPr>
        <w:tc>
          <w:tcPr>
            <w:tcW w:w="913" w:type="pct"/>
            <w:tcBorders>
              <w:bottom w:val="single" w:sz="2" w:space="0" w:color="D9D9D9" w:themeColor="background1" w:themeShade="D9"/>
            </w:tcBorders>
          </w:tcPr>
          <w:p w14:paraId="4E446E1B" w14:textId="77777777" w:rsidR="0080549A" w:rsidRPr="006B153D" w:rsidRDefault="0080549A" w:rsidP="00A70CDF">
            <w:pPr>
              <w:pStyle w:val="Nessunaspaziatura"/>
              <w:rPr>
                <w:rFonts w:ascii="Times New Roman" w:hAnsi="Times New Roman" w:cs="Times New Roman"/>
                <w:bCs/>
                <w:shd w:val="clear" w:color="auto" w:fill="FFFFFF"/>
                <w:lang w:val="en-US"/>
              </w:rPr>
            </w:pPr>
            <w:r w:rsidRPr="006B153D">
              <w:rPr>
                <w:rFonts w:ascii="Times New Roman" w:hAnsi="Times New Roman" w:cs="Times New Roman"/>
                <w:bCs/>
                <w:i/>
                <w:iCs/>
                <w:shd w:val="clear" w:color="auto" w:fill="FFFFFF"/>
                <w:lang w:val="en-US"/>
              </w:rPr>
              <w:t>IL6</w:t>
            </w:r>
          </w:p>
          <w:p w14:paraId="3240ED68" w14:textId="77777777" w:rsidR="0080549A" w:rsidRPr="006B153D" w:rsidRDefault="0080549A" w:rsidP="00A70CDF">
            <w:pPr>
              <w:pStyle w:val="Nessunaspaziatura"/>
              <w:rPr>
                <w:rFonts w:ascii="Times New Roman" w:hAnsi="Times New Roman" w:cs="Times New Roman"/>
                <w:bCs/>
                <w:i/>
                <w:iCs/>
                <w:shd w:val="clear" w:color="auto" w:fill="FFFFFF"/>
                <w:lang w:val="en-US"/>
              </w:rPr>
            </w:pPr>
          </w:p>
        </w:tc>
        <w:tc>
          <w:tcPr>
            <w:tcW w:w="1055" w:type="pct"/>
            <w:tcBorders>
              <w:bottom w:val="single" w:sz="2" w:space="0" w:color="D9D9D9" w:themeColor="background1" w:themeShade="D9"/>
            </w:tcBorders>
          </w:tcPr>
          <w:p w14:paraId="7FE0825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174 G&gt;C</w:t>
            </w:r>
          </w:p>
          <w:p w14:paraId="62F4984C" w14:textId="77777777" w:rsidR="0080549A" w:rsidRPr="006B153D" w:rsidRDefault="0080549A" w:rsidP="00A70CDF">
            <w:pPr>
              <w:pStyle w:val="Nessunaspaziatura"/>
              <w:rPr>
                <w:rFonts w:ascii="Times New Roman" w:hAnsi="Times New Roman" w:cs="Times New Roman"/>
                <w:lang w:val="en-US"/>
              </w:rPr>
            </w:pPr>
          </w:p>
        </w:tc>
        <w:tc>
          <w:tcPr>
            <w:tcW w:w="978" w:type="pct"/>
            <w:tcBorders>
              <w:bottom w:val="single" w:sz="2" w:space="0" w:color="D9D9D9" w:themeColor="background1" w:themeShade="D9"/>
            </w:tcBorders>
          </w:tcPr>
          <w:p w14:paraId="5C83760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800795</w:t>
            </w:r>
          </w:p>
          <w:p w14:paraId="3A548D6A" w14:textId="77777777" w:rsidR="0080549A" w:rsidRPr="006B153D" w:rsidRDefault="0080549A" w:rsidP="00A70CDF">
            <w:pPr>
              <w:pStyle w:val="Nessunaspaziatura"/>
              <w:rPr>
                <w:rFonts w:ascii="Times New Roman" w:hAnsi="Times New Roman" w:cs="Times New Roman"/>
                <w:lang w:val="en-US"/>
              </w:rPr>
            </w:pPr>
          </w:p>
          <w:p w14:paraId="58C1FA4A" w14:textId="77777777" w:rsidR="0080549A" w:rsidRPr="006B153D" w:rsidRDefault="0080549A" w:rsidP="00A70CDF">
            <w:pPr>
              <w:pStyle w:val="Nessunaspaziatura"/>
              <w:rPr>
                <w:rFonts w:ascii="Times New Roman" w:hAnsi="Times New Roman" w:cs="Times New Roman"/>
                <w:lang w:val="en-US"/>
              </w:rPr>
            </w:pPr>
          </w:p>
        </w:tc>
        <w:tc>
          <w:tcPr>
            <w:tcW w:w="1218" w:type="pct"/>
            <w:tcBorders>
              <w:bottom w:val="single" w:sz="2" w:space="0" w:color="D9D9D9" w:themeColor="background1" w:themeShade="D9"/>
            </w:tcBorders>
          </w:tcPr>
          <w:p w14:paraId="24ABE07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G = 0.33</w:t>
            </w:r>
          </w:p>
          <w:p w14:paraId="70CF318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C = 0.42</w:t>
            </w:r>
          </w:p>
          <w:p w14:paraId="57AC3BB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25</w:t>
            </w:r>
          </w:p>
          <w:p w14:paraId="057BF1DE"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 = 0.54</w:t>
            </w:r>
          </w:p>
          <w:p w14:paraId="7EFA73F6"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46</w:t>
            </w:r>
          </w:p>
        </w:tc>
        <w:tc>
          <w:tcPr>
            <w:tcW w:w="836" w:type="pct"/>
            <w:vMerge w:val="restart"/>
          </w:tcPr>
          <w:p w14:paraId="693FABE9" w14:textId="3E9502CC"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RjWYPKaf","properties":{"formattedCitation":"[13]","plainCitation":"[13]","noteIndex":0},"citationItems":[{"id":10180,"uris":["http://zotero.org/groups/4803495/items/M6ZSV2EQ"],"itemData":{"id":10180,"type":"article-journal","abstract":"BACKGROUND AND PURPOSE: Interleukin-6 (IL-6) and intercellular adhesion molecule-1 (ICAM-1) are involved in the pathogenetic mechanisms responsible for several ischemic cardiovascular disorders, including cerebral ischemia. IL-6 and ICAM-1 plasma levels and/or function may be genetically influenced. We sought to evaluate distribution and reciprocal interaction of IL-6 G/C gene promoter polymorphism and ICAM-1 E/K gene polymorphism in Italian patients with history of ischemic stroke.\nMETHODS: One hundred nineteen patients with history of ischemic stroke and 133 age- and sex-matched controls were studied. IL-6 and ICAM-1 genotypes were evaluated by polymerase chain reaction and restriction enzyme analysis.\nRESULTS: The GG genotype of -174 IL-6 G/C gene polymorphism was significantly associated with history of ischemic stroke at both univariate (P&lt;0.0001) and multivariate analysis (odds ratio [OR], 8.6; P&lt;0.0001). Additionally, the EE genotype of ICAM-1 E/K gene polymorphism was significantly more common in the group of patients with history of ischemic stroke (P=0.003) and was an independent variable associated with stroke history (OR, 4.0; P=0.002). Interestingly, a further increased risk of stroke was found in subjects who concomitantly carry the IL-6 GG and ICAM-1 EE genotypes (IL-6 GG/ICAM-1 EE double-homozygous subjects) (OR, 10.1; P=0.004).\nCONCLUSIONS: There is a synergistic effect of IL-6 G/C and ICAM-1 E/K gene polymorphisms in patients with stroke history. Reciprocal interactions between genotypes may contribute in determining the risk profile for cardiovascular diseases and may merit further investigation as potential therapeutic targets.","container-title":"Stroke","DOI":"10.1161/01.STR.0000062346.70983.DF","ISSN":"1524-4628","issue":"4","journalAbbreviation":"Stroke","language":"eng","note":"PMID: 12637697","page":"881-885","source":"PubMed","title":"Synergistic effect of -174 G/C polymorphism of the interleukin-6 gene promoter and 469 E/K polymorphism of the intercellular adhesion molecule-1 gene in Italian patients with history of ischemic stroke","volume":"34","author":[{"family":"Pola","given":"Roberto"},{"family":"Flex","given":"Andrea"},{"family":"Gaetani","given":"Eleonora"},{"family":"Flore","given":"Roberto"},{"family":"Serricchio","given":"Michele"},{"family":"Pola","given":"Paolo"}],"issued":{"date-parts":[["2003",4]]}}}],"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13]</w:t>
            </w:r>
            <w:r>
              <w:rPr>
                <w:rFonts w:ascii="Times New Roman" w:hAnsi="Times New Roman" w:cs="Times New Roman"/>
                <w:lang w:val="en-US"/>
              </w:rPr>
              <w:fldChar w:fldCharType="end"/>
            </w:r>
          </w:p>
        </w:tc>
      </w:tr>
      <w:tr w:rsidR="0080549A" w:rsidRPr="006B153D" w14:paraId="4596C4D9" w14:textId="77777777" w:rsidTr="0080549A">
        <w:trPr>
          <w:trHeight w:val="1258"/>
        </w:trPr>
        <w:tc>
          <w:tcPr>
            <w:tcW w:w="913" w:type="pct"/>
            <w:tcBorders>
              <w:top w:val="single" w:sz="2" w:space="0" w:color="D9D9D9" w:themeColor="background1" w:themeShade="D9"/>
            </w:tcBorders>
          </w:tcPr>
          <w:p w14:paraId="4F31F6A9" w14:textId="77777777" w:rsidR="0080549A" w:rsidRPr="006B153D" w:rsidRDefault="0080549A" w:rsidP="00A70CDF">
            <w:pPr>
              <w:pStyle w:val="Nessunaspaziatura"/>
              <w:rPr>
                <w:rFonts w:ascii="Times New Roman" w:hAnsi="Times New Roman" w:cs="Times New Roman"/>
                <w:bCs/>
                <w:i/>
                <w:iCs/>
                <w:shd w:val="clear" w:color="auto" w:fill="FFFFFF"/>
                <w:lang w:val="en-US"/>
              </w:rPr>
            </w:pPr>
            <w:r w:rsidRPr="006B153D">
              <w:rPr>
                <w:rFonts w:ascii="Times New Roman" w:hAnsi="Times New Roman" w:cs="Times New Roman"/>
                <w:bCs/>
                <w:i/>
                <w:iCs/>
                <w:shd w:val="clear" w:color="auto" w:fill="FFFFFF"/>
                <w:lang w:val="en-US"/>
              </w:rPr>
              <w:t>ICAM1</w:t>
            </w:r>
          </w:p>
        </w:tc>
        <w:tc>
          <w:tcPr>
            <w:tcW w:w="1055" w:type="pct"/>
            <w:tcBorders>
              <w:top w:val="single" w:sz="2" w:space="0" w:color="D9D9D9" w:themeColor="background1" w:themeShade="D9"/>
            </w:tcBorders>
          </w:tcPr>
          <w:p w14:paraId="4AD0A03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469 E&gt;K</w:t>
            </w:r>
          </w:p>
        </w:tc>
        <w:tc>
          <w:tcPr>
            <w:tcW w:w="978" w:type="pct"/>
            <w:tcBorders>
              <w:top w:val="single" w:sz="2" w:space="0" w:color="D9D9D9" w:themeColor="background1" w:themeShade="D9"/>
            </w:tcBorders>
          </w:tcPr>
          <w:p w14:paraId="409F2A4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5498</w:t>
            </w:r>
          </w:p>
        </w:tc>
        <w:tc>
          <w:tcPr>
            <w:tcW w:w="1218" w:type="pct"/>
            <w:tcBorders>
              <w:top w:val="single" w:sz="2" w:space="0" w:color="D9D9D9" w:themeColor="background1" w:themeShade="D9"/>
            </w:tcBorders>
          </w:tcPr>
          <w:p w14:paraId="3524FC5F"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EE = 0.19</w:t>
            </w:r>
          </w:p>
          <w:p w14:paraId="66F28C8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EK = 0.52</w:t>
            </w:r>
          </w:p>
          <w:p w14:paraId="0206AE0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KK = 0.29</w:t>
            </w:r>
          </w:p>
          <w:p w14:paraId="554E195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E = 0.45</w:t>
            </w:r>
          </w:p>
          <w:p w14:paraId="302F8C5B"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K = 0.55</w:t>
            </w:r>
          </w:p>
        </w:tc>
        <w:tc>
          <w:tcPr>
            <w:tcW w:w="836" w:type="pct"/>
            <w:vMerge/>
          </w:tcPr>
          <w:p w14:paraId="2B2856CD" w14:textId="77777777" w:rsidR="0080549A" w:rsidRPr="006B153D" w:rsidRDefault="0080549A" w:rsidP="00A70CDF">
            <w:pPr>
              <w:pStyle w:val="Nessunaspaziatura"/>
              <w:rPr>
                <w:rFonts w:ascii="Times New Roman" w:hAnsi="Times New Roman" w:cs="Times New Roman"/>
                <w:lang w:val="en-US"/>
              </w:rPr>
            </w:pPr>
          </w:p>
        </w:tc>
      </w:tr>
      <w:tr w:rsidR="0080549A" w:rsidRPr="006B153D" w14:paraId="001D696B" w14:textId="77777777" w:rsidTr="00A70CDF">
        <w:trPr>
          <w:trHeight w:val="988"/>
        </w:trPr>
        <w:tc>
          <w:tcPr>
            <w:tcW w:w="913" w:type="pct"/>
          </w:tcPr>
          <w:p w14:paraId="440A9285" w14:textId="77777777" w:rsidR="0080549A" w:rsidRPr="006B153D" w:rsidRDefault="0080549A" w:rsidP="00A70CDF">
            <w:pPr>
              <w:pStyle w:val="Nessunaspaziatura"/>
              <w:rPr>
                <w:rFonts w:ascii="Times New Roman" w:hAnsi="Times New Roman" w:cs="Times New Roman"/>
                <w:bCs/>
                <w:i/>
                <w:iCs/>
                <w:shd w:val="clear" w:color="auto" w:fill="FFFFFF"/>
                <w:lang w:val="en-US"/>
              </w:rPr>
            </w:pPr>
            <w:r w:rsidRPr="006B153D">
              <w:rPr>
                <w:rFonts w:ascii="Times New Roman" w:hAnsi="Times New Roman" w:cs="Times New Roman"/>
                <w:bCs/>
                <w:i/>
                <w:iCs/>
                <w:shd w:val="clear" w:color="auto" w:fill="FFFFFF"/>
                <w:lang w:val="en-US"/>
              </w:rPr>
              <w:t>MTHFR</w:t>
            </w:r>
          </w:p>
        </w:tc>
        <w:tc>
          <w:tcPr>
            <w:tcW w:w="1055" w:type="pct"/>
          </w:tcPr>
          <w:p w14:paraId="64A3E26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677 C&gt;T</w:t>
            </w:r>
          </w:p>
        </w:tc>
        <w:tc>
          <w:tcPr>
            <w:tcW w:w="978" w:type="pct"/>
          </w:tcPr>
          <w:p w14:paraId="7E31DE2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801133</w:t>
            </w:r>
          </w:p>
        </w:tc>
        <w:tc>
          <w:tcPr>
            <w:tcW w:w="1218" w:type="pct"/>
          </w:tcPr>
          <w:p w14:paraId="5A23D88D"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34</w:t>
            </w:r>
          </w:p>
          <w:p w14:paraId="2C37928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T = 0.49</w:t>
            </w:r>
          </w:p>
          <w:p w14:paraId="6AFD482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 = 0.17</w:t>
            </w:r>
          </w:p>
          <w:p w14:paraId="11C66E8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58</w:t>
            </w:r>
          </w:p>
          <w:p w14:paraId="048A9027" w14:textId="77777777" w:rsidR="0080549A" w:rsidRPr="006B153D" w:rsidRDefault="0080549A" w:rsidP="00A70CDF">
            <w:pPr>
              <w:rPr>
                <w:rFonts w:ascii="Times New Roman" w:hAnsi="Times New Roman" w:cs="Times New Roman"/>
                <w:lang w:val="en-US"/>
              </w:rPr>
            </w:pPr>
            <w:r w:rsidRPr="006B153D">
              <w:rPr>
                <w:rFonts w:ascii="Times New Roman" w:hAnsi="Times New Roman" w:cs="Times New Roman"/>
                <w:lang w:val="en-US"/>
              </w:rPr>
              <w:t>T = 0.42</w:t>
            </w:r>
          </w:p>
        </w:tc>
        <w:tc>
          <w:tcPr>
            <w:tcW w:w="836" w:type="pct"/>
          </w:tcPr>
          <w:p w14:paraId="52C8E59C" w14:textId="39A3BAFE"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1QF3lUg1","properties":{"formattedCitation":"[14]","plainCitation":"[14]","noteIndex":0},"citationItems":[{"id":10329,"uris":["http://zotero.org/groups/4803495/items/WF9V5EEX"],"itemData":{"id":10329,"type":"article-journal","abstract":"The 677 C--&gt;T polymorphism in the 5,10-methylenetetrahydrofolate reductase (MTHFR) gene interacts with folate status in determining elevated total plasma levels of homocysteine, a risk factor for coronary atherosclerotic disease (CAD). The present study had the following goals: 1) to define the 677 C--&gt;T genotype-specific threshold values of both plasma and RBC folate, associated with hyperhomocysteinemia (&gt;15 micro mol/L); and 2) to determine the risk of CAD among subjects with levels of folate below the genotype-specific threshold considered at risk for hyperhomocysteinemia. We examined 655 subjects, with (433) or without (222) angiographically documented CAD. The MTHFR 677 C--&gt;T genotype-specific threshold values of plasma folate corresponded to the 40th, 30th and 10th percentile in the TT, CT and CC genotype, respectively. A multivariate logistic regression analysis showed that the risk of CAD among subjects with plasma folate levels below the genotype-specific thresholds was 1.6 (95% CI, 1.04-2.46). Similar results were obtained when RBC folate was considered as a measure of folate status (odds ratio = 1.8, 95% CI, 1.03-3.15). A gene-nutrient interaction that defines a higher risk for CAD is determined by folate levels below specific thresholds, which differ depending on the MTHFR 677 C--&gt;T genotype.","container-title":"The Journal of Nutrition","DOI":"10.1093/jn/133.5.1281","ISSN":"0022-3166","issue":"5","journalAbbreviation":"J Nutr","language":"eng","note":"PMID: 12730410","page":"1281-1285","source":"PubMed","title":"The interaction between MTHFR 677 C--&gt;T genotype and folate status is a determinant of coronary atherosclerosis risk","volume":"133","author":[{"family":"Girelli","given":"Domenico"},{"family":"Martinelli","given":"Nicola"},{"family":"Pizzolo","given":"Francesca"},{"family":"Friso","given":"Simonetta"},{"family":"Olivieri","given":"Oliviero"},{"family":"Stranieri","given":"Chiara"},{"family":"Trabetti","given":"Elisabetta"},{"family":"Faccini","given":"Giovanni"},{"family":"Tinazzi","given":"Elisa"},{"family":"Pignatti","given":"Pier Franco"},{"family":"Corrocher","given":"Roberto"}],"issued":{"date-parts":[["2003",5]]}}}],"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14]</w:t>
            </w:r>
            <w:r>
              <w:rPr>
                <w:rFonts w:ascii="Times New Roman" w:hAnsi="Times New Roman" w:cs="Times New Roman"/>
                <w:lang w:val="en-US"/>
              </w:rPr>
              <w:fldChar w:fldCharType="end"/>
            </w:r>
          </w:p>
        </w:tc>
      </w:tr>
      <w:tr w:rsidR="0080549A" w:rsidRPr="00F6792D" w14:paraId="6E11B01E" w14:textId="77777777" w:rsidTr="0080549A">
        <w:trPr>
          <w:trHeight w:val="1266"/>
        </w:trPr>
        <w:tc>
          <w:tcPr>
            <w:tcW w:w="913" w:type="pct"/>
            <w:vMerge w:val="restart"/>
          </w:tcPr>
          <w:p w14:paraId="0361D5E3" w14:textId="77777777" w:rsidR="0080549A" w:rsidRPr="006B153D" w:rsidRDefault="0080549A" w:rsidP="00A70CDF">
            <w:pPr>
              <w:pStyle w:val="Nessunaspaziatura"/>
              <w:rPr>
                <w:rFonts w:ascii="Times New Roman" w:hAnsi="Times New Roman" w:cs="Times New Roman"/>
                <w:bCs/>
                <w:i/>
                <w:iCs/>
                <w:shd w:val="clear" w:color="auto" w:fill="FFFFFF"/>
                <w:lang w:val="en-US"/>
              </w:rPr>
            </w:pPr>
            <w:r w:rsidRPr="006B153D">
              <w:rPr>
                <w:rFonts w:ascii="Times New Roman" w:hAnsi="Times New Roman" w:cs="Times New Roman"/>
                <w:bCs/>
                <w:i/>
                <w:iCs/>
                <w:shd w:val="clear" w:color="auto" w:fill="FFFFFF"/>
                <w:lang w:val="en-US"/>
              </w:rPr>
              <w:t>eNOS (NOS3)</w:t>
            </w:r>
          </w:p>
        </w:tc>
        <w:tc>
          <w:tcPr>
            <w:tcW w:w="1055" w:type="pct"/>
            <w:tcBorders>
              <w:bottom w:val="single" w:sz="2" w:space="0" w:color="D9D9D9" w:themeColor="background1" w:themeShade="D9"/>
            </w:tcBorders>
          </w:tcPr>
          <w:p w14:paraId="5B5718C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 xml:space="preserve">Glu298Asp </w:t>
            </w:r>
          </w:p>
          <w:p w14:paraId="375EF5DB" w14:textId="77777777" w:rsidR="0080549A" w:rsidRPr="006B153D" w:rsidRDefault="0080549A" w:rsidP="00A70CDF">
            <w:pPr>
              <w:pStyle w:val="Nessunaspaziatura"/>
              <w:rPr>
                <w:rFonts w:ascii="Times New Roman" w:hAnsi="Times New Roman" w:cs="Times New Roman"/>
                <w:lang w:val="en-US"/>
              </w:rPr>
            </w:pPr>
          </w:p>
          <w:p w14:paraId="510A988A" w14:textId="77777777" w:rsidR="0080549A" w:rsidRPr="006B153D" w:rsidRDefault="0080549A" w:rsidP="00A70CDF">
            <w:pPr>
              <w:pStyle w:val="Nessunaspaziatura"/>
              <w:rPr>
                <w:rFonts w:ascii="Times New Roman" w:hAnsi="Times New Roman" w:cs="Times New Roman"/>
                <w:lang w:val="en-US"/>
              </w:rPr>
            </w:pPr>
          </w:p>
        </w:tc>
        <w:tc>
          <w:tcPr>
            <w:tcW w:w="978" w:type="pct"/>
            <w:tcBorders>
              <w:bottom w:val="single" w:sz="2" w:space="0" w:color="D9D9D9" w:themeColor="background1" w:themeShade="D9"/>
            </w:tcBorders>
          </w:tcPr>
          <w:p w14:paraId="1E8AD900" w14:textId="77777777" w:rsidR="0080549A" w:rsidRPr="006B153D" w:rsidRDefault="0080549A" w:rsidP="00A70CDF">
            <w:pPr>
              <w:pStyle w:val="Nessunaspaziatura"/>
              <w:rPr>
                <w:rFonts w:ascii="Times New Roman" w:hAnsi="Times New Roman" w:cs="Times New Roman"/>
                <w:bCs/>
                <w:lang w:val="en-US"/>
              </w:rPr>
            </w:pPr>
            <w:r w:rsidRPr="006B153D">
              <w:rPr>
                <w:rFonts w:ascii="Times New Roman" w:hAnsi="Times New Roman" w:cs="Times New Roman"/>
                <w:bCs/>
                <w:lang w:val="en-US"/>
              </w:rPr>
              <w:t>rs1799983</w:t>
            </w:r>
          </w:p>
          <w:p w14:paraId="4FB399EF" w14:textId="77777777" w:rsidR="0080549A" w:rsidRPr="006B153D" w:rsidRDefault="0080549A" w:rsidP="00A70CDF">
            <w:pPr>
              <w:pStyle w:val="Nessunaspaziatura"/>
              <w:rPr>
                <w:rFonts w:ascii="Times New Roman" w:hAnsi="Times New Roman" w:cs="Times New Roman"/>
                <w:bCs/>
                <w:lang w:val="en-US"/>
              </w:rPr>
            </w:pPr>
          </w:p>
        </w:tc>
        <w:tc>
          <w:tcPr>
            <w:tcW w:w="1218" w:type="pct"/>
            <w:tcBorders>
              <w:bottom w:val="single" w:sz="2" w:space="0" w:color="D9D9D9" w:themeColor="background1" w:themeShade="D9"/>
            </w:tcBorders>
          </w:tcPr>
          <w:p w14:paraId="382543DC"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lu/Glu=0.42</w:t>
            </w:r>
          </w:p>
          <w:p w14:paraId="08A9273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lu/Asp=0.45</w:t>
            </w:r>
          </w:p>
          <w:p w14:paraId="5C51353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sp/Asp=0.13</w:t>
            </w:r>
          </w:p>
          <w:p w14:paraId="3273D54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Glu=0.65</w:t>
            </w:r>
          </w:p>
          <w:p w14:paraId="20C9CB2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sp=0.35</w:t>
            </w:r>
          </w:p>
        </w:tc>
        <w:tc>
          <w:tcPr>
            <w:tcW w:w="836" w:type="pct"/>
            <w:vMerge w:val="restart"/>
          </w:tcPr>
          <w:p w14:paraId="630C687F" w14:textId="7D933C32"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HJZH6DH","properties":{"formattedCitation":"[15, 16]","plainCitation":"[15, 16]","noteIndex":0},"citationItems":[{"id":10172,"uris":["http://zotero.org/groups/4803495/items/J86R5AZG"],"itemData":{"id":10172,"type":"article-journal","abstract":"BACKGROUND: Genetic variants of endothelial nitric oxide synthase (eNOS) could influence individual susceptibility to coronary artery disease.\nOBJECTIVE: To assess whether Glu298--&gt;Asp polymorphism of the eNOS gene is associated with the occurrence and severity of angiographically defined coronary artery disease in the Italian population.\nMETHODS: Polymerase chain reaction/restriction fragment length polymorphism analysis was done to detect the Glu298--&gt;Asp variant of the eNOS gene in 201 patients with coronary artery disease and 114 controls. The severity of coronary artery disease was expressed by the number of affected vessels and by the Duke scoring system.\nRESULTS: The frequencies of the eNOS Glu/Glu, Glu/Asp, and Asp/Asp genotypes in the coronary artery disease group were significantly different from those of controls (45.3%, 38.8%, and 15.9% v 42.1%, 51.8%, and 6.1%, respectively; chi2 = 8.589, p = 0.0136). In comparison with subjects who had a Glu298 allele in the eNOS gene, the risk of coronary artery disease was increased among Asp/Asp carriers (odds ratio 2.9, 95% confidence interval 1.2 to 6.8, p = 0.01) and was independent of the other common risk factors (p = 0.04). There was a significant association between the eNOS Glu298--&gt;Asp variant and both the number of stenosed vessels (mean (SEM), 2.3 (0.1) for Asp/Asp v 1.9 (0.1) and 1.8 (0.1) for Glu/Glu and Glu/Asp, respectively; p = 0.01) and the Duke score (56.1 (3.1) for Asp/Asp v 46.7 (2.0) and 46.1 (1.9) for Glu/Glu and Glu/Asp, respectively; p = 0.02).\nCONCLUSIONS: Glu298--&gt;Asp polymorphism of the eNOS gene appears to be associated with the presence, extent, and severity of angiographically assessed coronary artery disease.","container-title":"Heart (British Cardiac Society)","DOI":"10.1136/heart.87.6.525","ISSN":"1468-201X","issue":"6","journalAbbreviation":"Heart","language":"eng","note":"PMID: 12010932\nPMCID: PMC1767141","page":"525-528","source":"PubMed","title":"Evidence for association of a common variant of the endothelial nitric oxide synthase gene (Glu298--&gt;Asp polymorphism) to the presence, extent, and severity of coronary artery disease","volume":"87","author":[{"family":"Colombo","given":"M. G."},{"family":"Andreassi","given":"M. G."},{"family":"Paradossi","given":"U."},{"family":"Botto","given":"N."},{"family":"Manfredi","given":"S."},{"family":"Masetti","given":"S."},{"family":"Rossi","given":"G."},{"family":"Clerico","given":"A."},{"family":"Biagini","given":"A."}],"issued":{"date-parts":[["2002",6]]}}},{"id":10243,"uris":["http://zotero.org/groups/4803495/items/SLE638VS"],"itemData":{"id":10243,"type":"article-journal","abstract":"BACKGROUND: Endothelial nitric oxide synthase (eNOS) could be a candidate gene for coronary artery disease (CAD). This study investigated the relationship of the eNOS Glu(298)--&gt;Asp and T(786)--&gt;C polymorphisms with the presence and severity of CAD in the Italian population.\nMETHODS: We enrolled 415 unrelated individuals who underwent coronary angiography. The severity of CAD was expressed by means of the Duke score. The eNOS Glu(298)--&gt;Asp and T(786)--&gt;C variants were analyzed by PCR.\nRESULTS: There was significant linkage disequilibrium between the two eNOS polymorphisms (P &lt;0.0001). Both variants were significantly associated with the occurrence and severity of CAD (P = 0.01 and 0.004 for Glu(298)--&gt;Asp and T(786)--&gt;C, respectively). The risk of CAD was increased among individuals homozygous for the C allele of the T(786)--&gt;C polymorphism compared with individuals homozygous for the T allele (odds ratio = 2.5; P &lt;0.01) and was independent of the other common risk factors (P = 0.04). Moreover, individuals with both the Asp/Asp genotype of the Glu(298)--&gt;Asp polymorphism and at least one C allele of the T(786)--&gt;C variant in the promoter region of the eNOS gene had an increased risk of CAD (odds ratio = 4.0; P &lt;0.001) and a significantly higher mean Duke score (26.2 +/- 2.9 vs 45.2 +/- 3.7; P = 0.002) compared with individuals with the TT genotype and the Glu allele.\nCONCLUSIONS: The present study provides evidence that the Glu(298)--&gt;Asp and T(786)--&gt;C polymorphisms of the eNOS gene are associated with the presence and severity of angiographically defined CAD in the Italian population and that those individuals carrying both eNOS variants simultaneously might have a higher risk of developing CAD.","container-title":"Clinical Chemistry","DOI":"10.1373/49.3.389","ISSN":"0009-9147","issue":"3","journalAbbreviation":"Clin Chem","language":"eng","note":"PMID: 12600950","page":"389-395","source":"PubMed","title":"Endothelial nitric oxide synthase gene polymorphisms and risk of coronary artery disease","volume":"49","author":[{"family":"Colombo","given":"Maria Giovanna"},{"family":"Paradossi","given":"Umberto"},{"family":"Andreassi","given":"Maria Grazia"},{"family":"Botto","given":"Nicoletta"},{"family":"Manfredi","given":"Samantha"},{"family":"Masetti","given":"Serena"},{"family":"Biagini","given":"Andrea"},{"family":"Clerico","given":"Aldo"}],"issued":{"date-parts":[["2003",3]]}}}],"schema":"https://github.com/citation-style-language/schema/raw/master/csl-citation.json"} </w:instrText>
            </w:r>
            <w:r>
              <w:rPr>
                <w:rFonts w:ascii="Times New Roman" w:hAnsi="Times New Roman" w:cs="Times New Roman"/>
                <w:lang w:val="en-US"/>
              </w:rPr>
              <w:fldChar w:fldCharType="separate"/>
            </w:r>
            <w:r w:rsidRPr="00F6792D">
              <w:rPr>
                <w:rFonts w:ascii="Times New Roman" w:hAnsi="Times New Roman" w:cs="Times New Roman"/>
                <w:lang w:val="en-US"/>
              </w:rPr>
              <w:t>[15, 16]</w:t>
            </w:r>
            <w:r>
              <w:rPr>
                <w:rFonts w:ascii="Times New Roman" w:hAnsi="Times New Roman" w:cs="Times New Roman"/>
                <w:lang w:val="en-US"/>
              </w:rPr>
              <w:fldChar w:fldCharType="end"/>
            </w:r>
          </w:p>
        </w:tc>
      </w:tr>
      <w:tr w:rsidR="0080549A" w:rsidRPr="00F6792D" w14:paraId="7A692314" w14:textId="77777777" w:rsidTr="0080549A">
        <w:trPr>
          <w:trHeight w:val="1270"/>
        </w:trPr>
        <w:tc>
          <w:tcPr>
            <w:tcW w:w="913" w:type="pct"/>
            <w:vMerge/>
          </w:tcPr>
          <w:p w14:paraId="379E62E3" w14:textId="77777777" w:rsidR="0080549A" w:rsidRPr="006B153D" w:rsidRDefault="0080549A" w:rsidP="00A70CDF">
            <w:pPr>
              <w:pStyle w:val="Nessunaspaziatura"/>
              <w:rPr>
                <w:rFonts w:ascii="Times New Roman" w:hAnsi="Times New Roman" w:cs="Times New Roman"/>
                <w:bCs/>
                <w:i/>
                <w:iCs/>
                <w:shd w:val="clear" w:color="auto" w:fill="FFFFFF"/>
                <w:lang w:val="en-US"/>
              </w:rPr>
            </w:pPr>
          </w:p>
        </w:tc>
        <w:tc>
          <w:tcPr>
            <w:tcW w:w="1055" w:type="pct"/>
            <w:tcBorders>
              <w:top w:val="single" w:sz="2" w:space="0" w:color="D9D9D9" w:themeColor="background1" w:themeShade="D9"/>
            </w:tcBorders>
          </w:tcPr>
          <w:p w14:paraId="52447F3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786 C</w:t>
            </w:r>
          </w:p>
        </w:tc>
        <w:tc>
          <w:tcPr>
            <w:tcW w:w="978" w:type="pct"/>
            <w:tcBorders>
              <w:top w:val="single" w:sz="2" w:space="0" w:color="D9D9D9" w:themeColor="background1" w:themeShade="D9"/>
            </w:tcBorders>
          </w:tcPr>
          <w:p w14:paraId="28D08E1D" w14:textId="77777777" w:rsidR="0080549A" w:rsidRPr="006B153D" w:rsidRDefault="0080549A" w:rsidP="00A70CDF">
            <w:pPr>
              <w:pStyle w:val="Nessunaspaziatura"/>
              <w:rPr>
                <w:rFonts w:ascii="Times New Roman" w:hAnsi="Times New Roman" w:cs="Times New Roman"/>
                <w:bCs/>
                <w:lang w:val="en-US"/>
              </w:rPr>
            </w:pPr>
            <w:r w:rsidRPr="006B153D">
              <w:rPr>
                <w:rFonts w:ascii="Times New Roman" w:hAnsi="Times New Roman" w:cs="Times New Roman"/>
                <w:bCs/>
                <w:lang w:val="en-US"/>
              </w:rPr>
              <w:t>rs2070744</w:t>
            </w:r>
          </w:p>
        </w:tc>
        <w:tc>
          <w:tcPr>
            <w:tcW w:w="1218" w:type="pct"/>
            <w:tcBorders>
              <w:top w:val="single" w:sz="2" w:space="0" w:color="D9D9D9" w:themeColor="background1" w:themeShade="D9"/>
            </w:tcBorders>
          </w:tcPr>
          <w:p w14:paraId="63E8A60E"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0.27</w:t>
            </w:r>
          </w:p>
          <w:p w14:paraId="6F3757C7"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T=0.52</w:t>
            </w:r>
          </w:p>
          <w:p w14:paraId="392F4E5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T=0.21</w:t>
            </w:r>
          </w:p>
          <w:p w14:paraId="66DCA8AE"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T=0.53</w:t>
            </w:r>
          </w:p>
          <w:p w14:paraId="3A4015F2"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0.47</w:t>
            </w:r>
          </w:p>
        </w:tc>
        <w:tc>
          <w:tcPr>
            <w:tcW w:w="836" w:type="pct"/>
            <w:vMerge/>
          </w:tcPr>
          <w:p w14:paraId="4796AC9F" w14:textId="77777777" w:rsidR="0080549A" w:rsidRPr="006B153D" w:rsidRDefault="0080549A" w:rsidP="00A70CDF">
            <w:pPr>
              <w:pStyle w:val="Nessunaspaziatura"/>
              <w:rPr>
                <w:rFonts w:ascii="Times New Roman" w:hAnsi="Times New Roman" w:cs="Times New Roman"/>
                <w:lang w:val="en-US"/>
              </w:rPr>
            </w:pPr>
          </w:p>
        </w:tc>
      </w:tr>
      <w:tr w:rsidR="0080549A" w:rsidRPr="00F6792D" w14:paraId="197AC238" w14:textId="77777777" w:rsidTr="00A70CDF">
        <w:trPr>
          <w:trHeight w:val="675"/>
        </w:trPr>
        <w:tc>
          <w:tcPr>
            <w:tcW w:w="913" w:type="pct"/>
            <w:tcBorders>
              <w:bottom w:val="single" w:sz="2" w:space="0" w:color="D9D9D9" w:themeColor="background1" w:themeShade="D9"/>
            </w:tcBorders>
          </w:tcPr>
          <w:p w14:paraId="2E73B5DF" w14:textId="77777777" w:rsidR="0080549A" w:rsidRPr="006B153D" w:rsidRDefault="0080549A" w:rsidP="00A70CDF">
            <w:pPr>
              <w:pStyle w:val="Nessunaspaziatura"/>
              <w:rPr>
                <w:rFonts w:ascii="Times New Roman" w:hAnsi="Times New Roman" w:cs="Times New Roman"/>
                <w:bCs/>
                <w:i/>
                <w:iCs/>
                <w:shd w:val="clear" w:color="auto" w:fill="FFFFFF"/>
                <w:lang w:val="en-US"/>
              </w:rPr>
            </w:pPr>
            <w:r w:rsidRPr="006B153D">
              <w:rPr>
                <w:rFonts w:ascii="Times New Roman" w:hAnsi="Times New Roman" w:cs="Times New Roman"/>
                <w:bCs/>
                <w:i/>
                <w:iCs/>
                <w:shd w:val="clear" w:color="auto" w:fill="FFFFFF"/>
                <w:lang w:val="en-US"/>
              </w:rPr>
              <w:t>APOB</w:t>
            </w:r>
          </w:p>
        </w:tc>
        <w:tc>
          <w:tcPr>
            <w:tcW w:w="1055" w:type="pct"/>
            <w:tcBorders>
              <w:bottom w:val="single" w:sz="2" w:space="0" w:color="D9D9D9" w:themeColor="background1" w:themeShade="D9"/>
            </w:tcBorders>
          </w:tcPr>
          <w:p w14:paraId="2814EC60"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XbaI</w:t>
            </w:r>
          </w:p>
        </w:tc>
        <w:tc>
          <w:tcPr>
            <w:tcW w:w="978" w:type="pct"/>
            <w:tcBorders>
              <w:bottom w:val="single" w:sz="2" w:space="0" w:color="D9D9D9" w:themeColor="background1" w:themeShade="D9"/>
            </w:tcBorders>
          </w:tcPr>
          <w:p w14:paraId="09A5C42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693</w:t>
            </w:r>
          </w:p>
          <w:p w14:paraId="6B186A20" w14:textId="77777777" w:rsidR="0080549A" w:rsidRPr="006B153D" w:rsidRDefault="0080549A" w:rsidP="00A70CDF">
            <w:pPr>
              <w:pStyle w:val="Nessunaspaziatura"/>
              <w:rPr>
                <w:rFonts w:ascii="Times New Roman" w:hAnsi="Times New Roman" w:cs="Times New Roman"/>
                <w:lang w:val="en-US"/>
              </w:rPr>
            </w:pPr>
          </w:p>
          <w:p w14:paraId="45BCF9D7" w14:textId="3762F9DD" w:rsidR="0080549A" w:rsidRPr="006B153D" w:rsidRDefault="0080549A" w:rsidP="00A70CDF">
            <w:pPr>
              <w:pStyle w:val="Nessunaspaziatura"/>
              <w:rPr>
                <w:rFonts w:ascii="Times New Roman" w:hAnsi="Times New Roman" w:cs="Times New Roman"/>
                <w:lang w:val="en-US"/>
              </w:rPr>
            </w:pPr>
          </w:p>
        </w:tc>
        <w:tc>
          <w:tcPr>
            <w:tcW w:w="1218" w:type="pct"/>
            <w:tcBorders>
              <w:bottom w:val="single" w:sz="2" w:space="0" w:color="D9D9D9" w:themeColor="background1" w:themeShade="D9"/>
            </w:tcBorders>
          </w:tcPr>
          <w:p w14:paraId="7DC97435"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XbaI = 0.39</w:t>
            </w:r>
          </w:p>
        </w:tc>
        <w:tc>
          <w:tcPr>
            <w:tcW w:w="836" w:type="pct"/>
            <w:vMerge w:val="restart"/>
          </w:tcPr>
          <w:p w14:paraId="347C23EB" w14:textId="270BF87E" w:rsidR="0080549A" w:rsidRPr="00F6792D" w:rsidRDefault="006B153D" w:rsidP="00A70CDF">
            <w:pPr>
              <w:pStyle w:val="Nessunaspaziatura"/>
              <w:rPr>
                <w:rFonts w:ascii="Times New Roman" w:hAnsi="Times New Roman" w:cs="Times New Roman"/>
                <w:lang w:val="it-IT"/>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R0VTfvqq","properties":{"formattedCitation":"[17]","plainCitation":"[17]","noteIndex":0},"citationItems":[{"id":10207,"uris":["http://zotero.org/groups/4803495/items/CILWKQB4"],"itemData":{"id":10207,"type":"article-journal","abstract":"BACKGROUND: Current evidence demonstrates that positive family history and several alterations in lipid metabolism are all important risk factors for coronary artery disease (CAD). All lipid abnormalities themselves have genetic determinants. Thus, objective of this study was to determine whether 6 genetic variants potentially related to altered lipid metabolism were associated with CAD and with lipid abnormalities in an Italian population. These genetic variables were: apolipoprotein E (Apo E), Apo AI, Apo CIII, Apo B, lipoprotein lipase (LPL) and the hepatic lipase (LIPC) genes. Furthermore, an 8 years prospective analysis of clinical cardiovascular events was related to the various genetic markers.\nMETHODS: 102 subjects with established coronary artery disease and 104 unrelated normal subjects were studied. CAD Patients were followed up for 8 years, and clinical CAD outcomes (a second coronary angioplasty (PTCA), myocardial infarction, coronary artery by-pass graft (CABG), cardiovascular deaths), available from 60 subjects, were related to the genetic variants by multiple regression analysis. Results. Of the six lipid loci studied (for a total of 11 polymorphisms) only the apolipoprotein E, Apo B and LIPC polymorphisms distinguished between case and controls. However, multivariate analysis accounting for clinical and metabolic predictors of CAD showed that only the ApoB Xba1 and ApoE4 polymorphism associated with CAD in this Italian population. When lipid parameters were related to genotypes, the ApoE, ApoB, and LIPC gene polymorphisms were associated to various markers of dyslipidaemia in the CAD patients, confirming previous reports. When the occurrence of a second cardi</w:instrText>
            </w:r>
            <w:r w:rsidRPr="00F6792D">
              <w:rPr>
                <w:rFonts w:ascii="Times New Roman" w:hAnsi="Times New Roman" w:cs="Times New Roman"/>
                <w:lang w:val="it-IT"/>
              </w:rPr>
              <w:instrText xml:space="preserve">ovascular event was related to genotypes, an independent role was observed for the LIPC gene T202T variant.\nCONCLUSIONS: variation in LIPC (hepatic lipase) gene associates with clinical outcomes in Italian patients with established CAD. Further studies on the LIPC gene in CAD patients are warranted, in particular looking at the possible influences on clinical outcomes.","container-title":"BMC medical genetics","DOI":"10.1186/1471-2350-4-8","ISSN":"1471-2350","journalAbbreviation":"BMC Med Genet","language":"eng","note":"PMID: 12964943\nPMCID: PMC201027","page":"8","source":"PubMed","title":"Genetic study of common variants at the Apo E, Apo AI, Apo CIII, Apo B, lipoprotein lipase (LPL) and hepatic lipase (LIPC) genes and coronary artery disease (CAD): variation in LIPC gene associates with clinical outcomes in patients with established CAD","title-short":"Genetic study of common variants at the Apo E, Apo AI, Apo CIII, Apo B, lipoprotein lipase (LPL) and hepatic lipase (LIPC) genes and coronary artery disease (CAD)","volume":"4","author":[{"family":"Baroni","given":"Marco G."},{"family":"Berni","given":"Andrea"},{"family":"Romeo","given":"Stefano"},{"family":"Arca","given":"Marcello"},{"family":"Tesorio","given":"Tullio"},{"family":"Sorropago","given":"Giovanni"},{"family":"Di Mario","given":"Umberto"},{"family":"Galton","given":"David J."}],"issued":{"date-parts":[["2003",9,10]]}}}],"schema":"https://github.com/citation-style-language/schema/raw/master/csl-citation.json"} </w:instrText>
            </w:r>
            <w:r>
              <w:rPr>
                <w:rFonts w:ascii="Times New Roman" w:hAnsi="Times New Roman" w:cs="Times New Roman"/>
                <w:lang w:val="en-US"/>
              </w:rPr>
              <w:fldChar w:fldCharType="separate"/>
            </w:r>
            <w:r w:rsidRPr="00F6792D">
              <w:rPr>
                <w:rFonts w:ascii="Times New Roman" w:hAnsi="Times New Roman" w:cs="Times New Roman"/>
                <w:lang w:val="it-IT"/>
              </w:rPr>
              <w:t>[17]</w:t>
            </w:r>
            <w:r>
              <w:rPr>
                <w:rFonts w:ascii="Times New Roman" w:hAnsi="Times New Roman" w:cs="Times New Roman"/>
                <w:lang w:val="en-US"/>
              </w:rPr>
              <w:fldChar w:fldCharType="end"/>
            </w:r>
          </w:p>
        </w:tc>
      </w:tr>
      <w:tr w:rsidR="0080549A" w:rsidRPr="00F6792D" w14:paraId="0C31D893" w14:textId="77777777" w:rsidTr="00A70CDF">
        <w:trPr>
          <w:trHeight w:val="675"/>
        </w:trPr>
        <w:tc>
          <w:tcPr>
            <w:tcW w:w="913" w:type="pct"/>
            <w:tcBorders>
              <w:top w:val="single" w:sz="2" w:space="0" w:color="D9D9D9" w:themeColor="background1" w:themeShade="D9"/>
            </w:tcBorders>
          </w:tcPr>
          <w:p w14:paraId="15799BA3" w14:textId="77777777" w:rsidR="0080549A" w:rsidRPr="00F6792D" w:rsidRDefault="0080549A" w:rsidP="00A70CDF">
            <w:pPr>
              <w:pStyle w:val="Nessunaspaziatura"/>
              <w:rPr>
                <w:rFonts w:ascii="Times New Roman" w:hAnsi="Times New Roman" w:cs="Times New Roman"/>
                <w:bCs/>
                <w:i/>
                <w:iCs/>
                <w:shd w:val="clear" w:color="auto" w:fill="FFFFFF"/>
                <w:lang w:val="it-IT"/>
              </w:rPr>
            </w:pPr>
            <w:r w:rsidRPr="00F6792D">
              <w:rPr>
                <w:rFonts w:ascii="Times New Roman" w:hAnsi="Times New Roman" w:cs="Times New Roman"/>
                <w:bCs/>
                <w:i/>
                <w:iCs/>
                <w:shd w:val="clear" w:color="auto" w:fill="FFFFFF"/>
                <w:lang w:val="it-IT"/>
              </w:rPr>
              <w:t>APOE</w:t>
            </w:r>
          </w:p>
          <w:p w14:paraId="75548604" w14:textId="77777777" w:rsidR="0080549A" w:rsidRPr="00F6792D" w:rsidRDefault="0080549A" w:rsidP="00A70CDF">
            <w:pPr>
              <w:pStyle w:val="Nessunaspaziatura"/>
              <w:rPr>
                <w:rFonts w:ascii="Times New Roman" w:hAnsi="Times New Roman" w:cs="Times New Roman"/>
                <w:bCs/>
                <w:i/>
                <w:iCs/>
                <w:shd w:val="clear" w:color="auto" w:fill="FFFFFF"/>
                <w:lang w:val="it-IT"/>
              </w:rPr>
            </w:pPr>
          </w:p>
          <w:p w14:paraId="46A6446F" w14:textId="77777777" w:rsidR="0080549A" w:rsidRPr="00F6792D" w:rsidRDefault="0080549A" w:rsidP="00A70CDF">
            <w:pPr>
              <w:pStyle w:val="Nessunaspaziatura"/>
              <w:rPr>
                <w:rFonts w:ascii="Times New Roman" w:hAnsi="Times New Roman" w:cs="Times New Roman"/>
                <w:bCs/>
                <w:i/>
                <w:iCs/>
                <w:shd w:val="clear" w:color="auto" w:fill="FFFFFF"/>
                <w:lang w:val="it-IT"/>
              </w:rPr>
            </w:pPr>
          </w:p>
        </w:tc>
        <w:tc>
          <w:tcPr>
            <w:tcW w:w="1055" w:type="pct"/>
            <w:tcBorders>
              <w:top w:val="single" w:sz="2" w:space="0" w:color="D9D9D9" w:themeColor="background1" w:themeShade="D9"/>
            </w:tcBorders>
          </w:tcPr>
          <w:p w14:paraId="739C2F43"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E2/E3/E4</w:t>
            </w:r>
          </w:p>
          <w:p w14:paraId="49CE0E7B" w14:textId="77777777" w:rsidR="0080549A" w:rsidRPr="00F6792D" w:rsidRDefault="0080549A" w:rsidP="00A70CDF">
            <w:pPr>
              <w:pStyle w:val="Nessunaspaziatura"/>
              <w:rPr>
                <w:rFonts w:ascii="Times New Roman" w:hAnsi="Times New Roman" w:cs="Times New Roman"/>
                <w:lang w:val="it-IT"/>
              </w:rPr>
            </w:pPr>
          </w:p>
        </w:tc>
        <w:tc>
          <w:tcPr>
            <w:tcW w:w="978" w:type="pct"/>
            <w:tcBorders>
              <w:top w:val="single" w:sz="2" w:space="0" w:color="D9D9D9" w:themeColor="background1" w:themeShade="D9"/>
            </w:tcBorders>
          </w:tcPr>
          <w:p w14:paraId="010E6951"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rs429358 and rs7412</w:t>
            </w:r>
          </w:p>
          <w:p w14:paraId="20EAF9BB" w14:textId="77777777" w:rsidR="0080549A" w:rsidRPr="00F6792D" w:rsidRDefault="0080549A" w:rsidP="00A70CDF">
            <w:pPr>
              <w:pStyle w:val="Nessunaspaziatura"/>
              <w:rPr>
                <w:rFonts w:ascii="Times New Roman" w:hAnsi="Times New Roman" w:cs="Times New Roman"/>
                <w:lang w:val="it-IT"/>
              </w:rPr>
            </w:pPr>
          </w:p>
          <w:p w14:paraId="717B4257" w14:textId="77777777" w:rsidR="0080549A" w:rsidRPr="00F6792D" w:rsidRDefault="0080549A" w:rsidP="00A70CDF">
            <w:pPr>
              <w:pStyle w:val="Nessunaspaziatura"/>
              <w:rPr>
                <w:rFonts w:ascii="Times New Roman" w:hAnsi="Times New Roman" w:cs="Times New Roman"/>
                <w:lang w:val="it-IT"/>
              </w:rPr>
            </w:pPr>
          </w:p>
        </w:tc>
        <w:tc>
          <w:tcPr>
            <w:tcW w:w="1218" w:type="pct"/>
            <w:tcBorders>
              <w:top w:val="single" w:sz="2" w:space="0" w:color="D9D9D9" w:themeColor="background1" w:themeShade="D9"/>
            </w:tcBorders>
          </w:tcPr>
          <w:p w14:paraId="20ACECEB"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e2 = 0.05</w:t>
            </w:r>
          </w:p>
          <w:p w14:paraId="2509C56B"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 xml:space="preserve">e3 = 0.88 </w:t>
            </w:r>
          </w:p>
          <w:p w14:paraId="02E76FBE"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e4 = 0.07</w:t>
            </w:r>
          </w:p>
        </w:tc>
        <w:tc>
          <w:tcPr>
            <w:tcW w:w="836" w:type="pct"/>
            <w:vMerge/>
          </w:tcPr>
          <w:p w14:paraId="03B685A6" w14:textId="77777777" w:rsidR="0080549A" w:rsidRPr="00F6792D" w:rsidRDefault="0080549A" w:rsidP="00A70CDF">
            <w:pPr>
              <w:pStyle w:val="Nessunaspaziatura"/>
              <w:rPr>
                <w:rFonts w:ascii="Times New Roman" w:hAnsi="Times New Roman" w:cs="Times New Roman"/>
                <w:lang w:val="it-IT"/>
              </w:rPr>
            </w:pPr>
          </w:p>
        </w:tc>
      </w:tr>
      <w:tr w:rsidR="0080549A" w:rsidRPr="00F6792D" w14:paraId="3E45848A" w14:textId="77777777" w:rsidTr="00A70CDF">
        <w:trPr>
          <w:trHeight w:val="675"/>
        </w:trPr>
        <w:tc>
          <w:tcPr>
            <w:tcW w:w="913" w:type="pct"/>
            <w:tcBorders>
              <w:top w:val="single" w:sz="2" w:space="0" w:color="D9D9D9" w:themeColor="background1" w:themeShade="D9"/>
            </w:tcBorders>
          </w:tcPr>
          <w:p w14:paraId="6F4E2A66" w14:textId="77777777" w:rsidR="0080549A" w:rsidRPr="00F6792D" w:rsidRDefault="0080549A" w:rsidP="00A70CDF">
            <w:pPr>
              <w:pStyle w:val="Nessunaspaziatura"/>
              <w:rPr>
                <w:rFonts w:ascii="Times New Roman" w:hAnsi="Times New Roman" w:cs="Times New Roman"/>
                <w:bCs/>
                <w:i/>
                <w:iCs/>
                <w:shd w:val="clear" w:color="auto" w:fill="FFFFFF"/>
                <w:lang w:val="it-IT"/>
              </w:rPr>
            </w:pPr>
            <w:r w:rsidRPr="00F6792D">
              <w:rPr>
                <w:rFonts w:ascii="Times New Roman" w:hAnsi="Times New Roman" w:cs="Times New Roman"/>
                <w:bCs/>
                <w:i/>
                <w:iCs/>
                <w:shd w:val="clear" w:color="auto" w:fill="FFFFFF"/>
                <w:lang w:val="it-IT"/>
              </w:rPr>
              <w:t>LIPC</w:t>
            </w:r>
          </w:p>
        </w:tc>
        <w:tc>
          <w:tcPr>
            <w:tcW w:w="1055" w:type="pct"/>
            <w:tcBorders>
              <w:top w:val="single" w:sz="2" w:space="0" w:color="D9D9D9" w:themeColor="background1" w:themeShade="D9"/>
            </w:tcBorders>
          </w:tcPr>
          <w:p w14:paraId="24BD860B"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T202T (C&gt;G)</w:t>
            </w:r>
          </w:p>
        </w:tc>
        <w:tc>
          <w:tcPr>
            <w:tcW w:w="978" w:type="pct"/>
            <w:tcBorders>
              <w:top w:val="single" w:sz="2" w:space="0" w:color="D9D9D9" w:themeColor="background1" w:themeShade="D9"/>
            </w:tcBorders>
          </w:tcPr>
          <w:p w14:paraId="15CC11AA" w14:textId="77777777" w:rsidR="0080549A" w:rsidRPr="00F6792D" w:rsidRDefault="0080549A" w:rsidP="00A70CDF">
            <w:pPr>
              <w:pStyle w:val="Nessunaspaziatura"/>
              <w:rPr>
                <w:rFonts w:ascii="Times New Roman" w:hAnsi="Times New Roman" w:cs="Times New Roman"/>
                <w:lang w:val="it-IT"/>
              </w:rPr>
            </w:pPr>
          </w:p>
        </w:tc>
        <w:tc>
          <w:tcPr>
            <w:tcW w:w="1218" w:type="pct"/>
            <w:tcBorders>
              <w:top w:val="single" w:sz="2" w:space="0" w:color="D9D9D9" w:themeColor="background1" w:themeShade="D9"/>
            </w:tcBorders>
          </w:tcPr>
          <w:p w14:paraId="50CE6D0A"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T202T</w:t>
            </w:r>
          </w:p>
        </w:tc>
        <w:tc>
          <w:tcPr>
            <w:tcW w:w="836" w:type="pct"/>
            <w:vMerge/>
          </w:tcPr>
          <w:p w14:paraId="1A3A0103" w14:textId="77777777" w:rsidR="0080549A" w:rsidRPr="00F6792D" w:rsidRDefault="0080549A" w:rsidP="00A70CDF">
            <w:pPr>
              <w:pStyle w:val="Nessunaspaziatura"/>
              <w:rPr>
                <w:rFonts w:ascii="Times New Roman" w:hAnsi="Times New Roman" w:cs="Times New Roman"/>
                <w:lang w:val="it-IT"/>
              </w:rPr>
            </w:pPr>
          </w:p>
        </w:tc>
      </w:tr>
      <w:tr w:rsidR="0080549A" w:rsidRPr="006B153D" w14:paraId="0A62F8CA" w14:textId="77777777" w:rsidTr="00A70CDF">
        <w:trPr>
          <w:trHeight w:val="1264"/>
        </w:trPr>
        <w:tc>
          <w:tcPr>
            <w:tcW w:w="913" w:type="pct"/>
            <w:tcBorders>
              <w:bottom w:val="single" w:sz="2" w:space="0" w:color="D9D9D9" w:themeColor="background1" w:themeShade="D9"/>
            </w:tcBorders>
          </w:tcPr>
          <w:p w14:paraId="0BFA81AB" w14:textId="77777777" w:rsidR="0080549A" w:rsidRPr="00F6792D" w:rsidRDefault="0080549A" w:rsidP="00A70CDF">
            <w:pPr>
              <w:pStyle w:val="Nessunaspaziatura"/>
              <w:rPr>
                <w:rFonts w:ascii="Times New Roman" w:hAnsi="Times New Roman" w:cs="Times New Roman"/>
                <w:bCs/>
                <w:i/>
                <w:iCs/>
                <w:shd w:val="clear" w:color="auto" w:fill="FFFFFF"/>
                <w:lang w:val="it-IT"/>
              </w:rPr>
            </w:pPr>
            <w:r w:rsidRPr="00F6792D">
              <w:rPr>
                <w:rFonts w:ascii="Times New Roman" w:hAnsi="Times New Roman" w:cs="Times New Roman"/>
                <w:bCs/>
                <w:i/>
                <w:iCs/>
                <w:shd w:val="clear" w:color="auto" w:fill="FFFFFF"/>
                <w:lang w:val="it-IT"/>
              </w:rPr>
              <w:t>ACE</w:t>
            </w:r>
          </w:p>
          <w:p w14:paraId="244D474D" w14:textId="77777777" w:rsidR="0080549A" w:rsidRPr="00F6792D" w:rsidRDefault="0080549A" w:rsidP="00A70CDF">
            <w:pPr>
              <w:pStyle w:val="Nessunaspaziatura"/>
              <w:rPr>
                <w:rFonts w:ascii="Times New Roman" w:hAnsi="Times New Roman" w:cs="Times New Roman"/>
                <w:bCs/>
                <w:shd w:val="clear" w:color="auto" w:fill="FFFFFF"/>
                <w:lang w:val="it-IT"/>
              </w:rPr>
            </w:pPr>
            <w:r w:rsidRPr="00F6792D">
              <w:rPr>
                <w:rFonts w:ascii="Times New Roman" w:hAnsi="Times New Roman" w:cs="Times New Roman"/>
                <w:bCs/>
                <w:shd w:val="clear" w:color="auto" w:fill="FFFFFF"/>
                <w:lang w:val="it-IT"/>
              </w:rPr>
              <w:t>(17q23)</w:t>
            </w:r>
          </w:p>
          <w:p w14:paraId="43B52811" w14:textId="77777777" w:rsidR="0080549A" w:rsidRPr="00F6792D" w:rsidRDefault="0080549A" w:rsidP="00A70CDF">
            <w:pPr>
              <w:pStyle w:val="Nessunaspaziatura"/>
              <w:rPr>
                <w:rFonts w:ascii="Times New Roman" w:hAnsi="Times New Roman" w:cs="Times New Roman"/>
                <w:bCs/>
                <w:shd w:val="clear" w:color="auto" w:fill="FFFFFF"/>
                <w:lang w:val="it-IT"/>
              </w:rPr>
            </w:pPr>
          </w:p>
          <w:p w14:paraId="17CEFEE0" w14:textId="77777777" w:rsidR="0080549A" w:rsidRPr="00F6792D" w:rsidRDefault="0080549A" w:rsidP="00A70CDF">
            <w:pPr>
              <w:pStyle w:val="Nessunaspaziatura"/>
              <w:rPr>
                <w:rFonts w:ascii="Times New Roman" w:hAnsi="Times New Roman" w:cs="Times New Roman"/>
                <w:bCs/>
                <w:shd w:val="clear" w:color="auto" w:fill="FFFFFF"/>
                <w:lang w:val="it-IT"/>
              </w:rPr>
            </w:pPr>
          </w:p>
          <w:p w14:paraId="7B14A406" w14:textId="77777777" w:rsidR="0080549A" w:rsidRPr="00F6792D" w:rsidRDefault="0080549A" w:rsidP="00A70CDF">
            <w:pPr>
              <w:pStyle w:val="Nessunaspaziatura"/>
              <w:rPr>
                <w:rFonts w:ascii="Times New Roman" w:hAnsi="Times New Roman" w:cs="Times New Roman"/>
                <w:bCs/>
                <w:i/>
                <w:iCs/>
                <w:shd w:val="clear" w:color="auto" w:fill="FFFFFF"/>
                <w:lang w:val="it-IT"/>
              </w:rPr>
            </w:pPr>
          </w:p>
        </w:tc>
        <w:tc>
          <w:tcPr>
            <w:tcW w:w="1055" w:type="pct"/>
            <w:tcBorders>
              <w:bottom w:val="single" w:sz="2" w:space="0" w:color="D9D9D9" w:themeColor="background1" w:themeShade="D9"/>
            </w:tcBorders>
          </w:tcPr>
          <w:p w14:paraId="61E57369"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 xml:space="preserve">I/D 287-bp </w:t>
            </w:r>
          </w:p>
          <w:p w14:paraId="3A897F74" w14:textId="77777777" w:rsidR="0080549A" w:rsidRPr="00F6792D" w:rsidRDefault="0080549A" w:rsidP="00A70CDF">
            <w:pPr>
              <w:pStyle w:val="Nessunaspaziatura"/>
              <w:rPr>
                <w:rFonts w:ascii="Times New Roman" w:hAnsi="Times New Roman" w:cs="Times New Roman"/>
                <w:lang w:val="it-IT"/>
              </w:rPr>
            </w:pPr>
          </w:p>
          <w:p w14:paraId="47EB45BB" w14:textId="77777777" w:rsidR="0080549A" w:rsidRPr="00F6792D" w:rsidRDefault="0080549A" w:rsidP="00A70CDF">
            <w:pPr>
              <w:pStyle w:val="Nessunaspaziatura"/>
              <w:rPr>
                <w:rFonts w:ascii="Times New Roman" w:hAnsi="Times New Roman" w:cs="Times New Roman"/>
                <w:bCs/>
                <w:lang w:val="it-IT"/>
              </w:rPr>
            </w:pPr>
          </w:p>
          <w:p w14:paraId="27DEE071" w14:textId="77777777" w:rsidR="0080549A" w:rsidRPr="00F6792D" w:rsidRDefault="0080549A" w:rsidP="00A70CDF">
            <w:pPr>
              <w:pStyle w:val="Nessunaspaziatura"/>
              <w:rPr>
                <w:rFonts w:ascii="Times New Roman" w:hAnsi="Times New Roman" w:cs="Times New Roman"/>
                <w:bCs/>
                <w:lang w:val="it-IT"/>
              </w:rPr>
            </w:pPr>
          </w:p>
          <w:p w14:paraId="2C5509CC" w14:textId="77777777" w:rsidR="0080549A" w:rsidRPr="00F6792D" w:rsidRDefault="0080549A" w:rsidP="00A70CDF">
            <w:pPr>
              <w:pStyle w:val="Nessunaspaziatura"/>
              <w:rPr>
                <w:rFonts w:ascii="Times New Roman" w:hAnsi="Times New Roman" w:cs="Times New Roman"/>
                <w:lang w:val="it-IT"/>
              </w:rPr>
            </w:pPr>
          </w:p>
        </w:tc>
        <w:tc>
          <w:tcPr>
            <w:tcW w:w="978" w:type="pct"/>
            <w:tcBorders>
              <w:bottom w:val="single" w:sz="2" w:space="0" w:color="D9D9D9" w:themeColor="background1" w:themeShade="D9"/>
            </w:tcBorders>
          </w:tcPr>
          <w:p w14:paraId="55659A2B"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rs1799752</w:t>
            </w:r>
          </w:p>
          <w:p w14:paraId="35D85344" w14:textId="77777777" w:rsidR="0080549A" w:rsidRPr="00F6792D" w:rsidRDefault="0080549A" w:rsidP="00A70CDF">
            <w:pPr>
              <w:pStyle w:val="Nessunaspaziatura"/>
              <w:rPr>
                <w:rFonts w:ascii="Times New Roman" w:hAnsi="Times New Roman" w:cs="Times New Roman"/>
                <w:lang w:val="it-IT"/>
              </w:rPr>
            </w:pPr>
          </w:p>
          <w:p w14:paraId="46FF23E8" w14:textId="77777777" w:rsidR="0080549A" w:rsidRPr="00F6792D" w:rsidRDefault="0080549A" w:rsidP="00A70CDF">
            <w:pPr>
              <w:pStyle w:val="Nessunaspaziatura"/>
              <w:rPr>
                <w:rFonts w:ascii="Times New Roman" w:hAnsi="Times New Roman" w:cs="Times New Roman"/>
                <w:lang w:val="it-IT"/>
              </w:rPr>
            </w:pPr>
          </w:p>
          <w:p w14:paraId="45114AB5" w14:textId="77777777" w:rsidR="0080549A" w:rsidRPr="00F6792D" w:rsidRDefault="0080549A" w:rsidP="00A70CDF">
            <w:pPr>
              <w:pStyle w:val="Nessunaspaziatura"/>
              <w:rPr>
                <w:rFonts w:ascii="Times New Roman" w:hAnsi="Times New Roman" w:cs="Times New Roman"/>
                <w:lang w:val="it-IT"/>
              </w:rPr>
            </w:pPr>
          </w:p>
          <w:p w14:paraId="436BC9E9" w14:textId="77777777" w:rsidR="0080549A" w:rsidRPr="00F6792D" w:rsidRDefault="0080549A" w:rsidP="00A70CDF">
            <w:pPr>
              <w:pStyle w:val="Nessunaspaziatura"/>
              <w:rPr>
                <w:rFonts w:ascii="Times New Roman" w:hAnsi="Times New Roman" w:cs="Times New Roman"/>
                <w:lang w:val="it-IT"/>
              </w:rPr>
            </w:pPr>
          </w:p>
        </w:tc>
        <w:tc>
          <w:tcPr>
            <w:tcW w:w="1218" w:type="pct"/>
            <w:tcBorders>
              <w:bottom w:val="single" w:sz="2" w:space="0" w:color="D9D9D9" w:themeColor="background1" w:themeShade="D9"/>
            </w:tcBorders>
          </w:tcPr>
          <w:p w14:paraId="192DC66A"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I/I = 0.24</w:t>
            </w:r>
          </w:p>
          <w:p w14:paraId="0C219106"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I/D = 0.44</w:t>
            </w:r>
          </w:p>
          <w:p w14:paraId="7EC555B6"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D/D = 0.32</w:t>
            </w:r>
          </w:p>
          <w:p w14:paraId="737632B5"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I = 0.46</w:t>
            </w:r>
          </w:p>
          <w:p w14:paraId="188432E2" w14:textId="77777777" w:rsidR="0080549A" w:rsidRPr="00F6792D" w:rsidRDefault="0080549A" w:rsidP="00A70CDF">
            <w:pPr>
              <w:pStyle w:val="Nessunaspaziatura"/>
              <w:rPr>
                <w:rFonts w:ascii="Times New Roman" w:hAnsi="Times New Roman" w:cs="Times New Roman"/>
                <w:lang w:val="it-IT"/>
              </w:rPr>
            </w:pPr>
            <w:r w:rsidRPr="00F6792D">
              <w:rPr>
                <w:rFonts w:ascii="Times New Roman" w:hAnsi="Times New Roman" w:cs="Times New Roman"/>
                <w:lang w:val="it-IT"/>
              </w:rPr>
              <w:t>D = 0.54</w:t>
            </w:r>
          </w:p>
        </w:tc>
        <w:tc>
          <w:tcPr>
            <w:tcW w:w="836" w:type="pct"/>
            <w:vMerge w:val="restart"/>
          </w:tcPr>
          <w:p w14:paraId="22A0B596" w14:textId="4B9EC2D2"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sidRPr="00F6792D">
              <w:rPr>
                <w:rFonts w:ascii="Times New Roman" w:hAnsi="Times New Roman" w:cs="Times New Roman"/>
                <w:lang w:val="it-IT"/>
              </w:rPr>
              <w:instrText xml:space="preserve"> ADDIN ZOTERO_ITEM CSL_CITATION {"citationID":"KSPOdVvM","properties":{"formattedCitation":"[18]","plainCitation":"[18]","noteIndex":0},"citationItems":[{"id":10320,"uris":["http://zotero.org/groups/4803495/items/ZZDWEIMY"],"itemData":{"id":10320,"type":"article-journal","abstract":"BACKGROUND: Polymorphisms within renin angiotensin system genes have been investigated as risk factors for coronary artery disease in different populations with contradicting results. The aim of this study was to investigate the genotype distribution and the allele frequencies of ACE, AT1R and AGT gene polymorphisms as coronary artery disease factors and their synergistic effects on coronary risk in an Italian population. METHODS AND RESULTDS: In this study ACE, AT1R and AGT gene polymorphisms were investigated in 205 consecutive coronary artery disease patients and in 209 controls. These polymorphisms were analysed by polymerase chain reaction (PCR) and restriction fragment length polymorphism (RFLP). The ACE D and AGT 235T allele, but not AT1R C allele, frequency was statistically significant in patients. An association between coronary artery disease and ACE DD, AT1R CC and AGT TT genotype, was found by univariate analysis (OR 2.06 P=0.0007, OR 2.49 P=0.009, OR 1.87 P=0. 019, respectively). At mu</w:instrText>
            </w:r>
            <w:r>
              <w:rPr>
                <w:rFonts w:ascii="Times New Roman" w:hAnsi="Times New Roman" w:cs="Times New Roman"/>
                <w:lang w:val="en-US"/>
              </w:rPr>
              <w:instrText xml:space="preserve">ltivariate analysis ACE DD and AT1R CC genotype (OR 1.81 P=0.011, OR 2.61 P=0.011, respectively) remained associated with coronary heart disease. Subjects carrying the ACE DD genotype and AT1R C allele showed a stronger association with myocardial infarction (OR=4.02, P&lt;0.0001).\nCONCLUSION: Our report indicates the increased risk of coronary artery disease in the presence of ACE DD and AT1R CC genotypes independent of other risk factors, in Italian patients. The present study stresses the relevance of screening for genetic risk factors.","container-title":"European Heart Journal","DOI":"10.1053/euhj.1999.1738","ISSN":"0195-668X","issue":"8","journalAbbreviation":"Eur Heart J","language":"eng","note":"PMID: 10731400","page":"633-638","source":"PubMed","title":"Searching for a better assessment of the individual coronary risk profile. The role of angiotensin-converting enzyme, angiotensin II type 1 receptor and angiotensinogen gene polymorphisms","volume":"21","author":[{"family":"Fatini","given":"C."},{"family":"Abbate","given":"R."},{"family":"Pepe","given":"G."},{"family":"Battaglini","given":"B."},{"family":"Gensini","given":"F."},{"family":"Ruggiano","given":"G."},{"family":"Gensini","given":"G. F."},{"family":"Guazzelli","given":"R."}],"issued":{"date-parts":[["2000",4]]}}}],"schema":"https://github.com/citation-style-language/schema/raw/master/csl-citation.json"} </w:instrText>
            </w:r>
            <w:r>
              <w:rPr>
                <w:rFonts w:ascii="Times New Roman" w:hAnsi="Times New Roman" w:cs="Times New Roman"/>
                <w:lang w:val="en-US"/>
              </w:rPr>
              <w:fldChar w:fldCharType="separate"/>
            </w:r>
            <w:r w:rsidRPr="006B153D">
              <w:rPr>
                <w:rFonts w:ascii="Times New Roman" w:hAnsi="Times New Roman" w:cs="Times New Roman"/>
              </w:rPr>
              <w:t>[18]</w:t>
            </w:r>
            <w:r>
              <w:rPr>
                <w:rFonts w:ascii="Times New Roman" w:hAnsi="Times New Roman" w:cs="Times New Roman"/>
                <w:lang w:val="en-US"/>
              </w:rPr>
              <w:fldChar w:fldCharType="end"/>
            </w:r>
          </w:p>
        </w:tc>
      </w:tr>
      <w:tr w:rsidR="0080549A" w:rsidRPr="006B153D" w14:paraId="2665A1C2" w14:textId="77777777" w:rsidTr="00A70CDF">
        <w:trPr>
          <w:trHeight w:val="1264"/>
        </w:trPr>
        <w:tc>
          <w:tcPr>
            <w:tcW w:w="913" w:type="pct"/>
            <w:tcBorders>
              <w:top w:val="single" w:sz="2" w:space="0" w:color="D9D9D9" w:themeColor="background1" w:themeShade="D9"/>
            </w:tcBorders>
          </w:tcPr>
          <w:p w14:paraId="11EF00D4" w14:textId="77777777" w:rsidR="0080549A" w:rsidRPr="006B153D" w:rsidRDefault="0080549A" w:rsidP="00A70CDF">
            <w:pPr>
              <w:pStyle w:val="Nessunaspaziatura"/>
              <w:rPr>
                <w:rFonts w:ascii="Times New Roman" w:hAnsi="Times New Roman" w:cs="Times New Roman"/>
                <w:bCs/>
                <w:i/>
                <w:iCs/>
                <w:shd w:val="clear" w:color="auto" w:fill="FFFFFF"/>
                <w:lang w:val="en-US"/>
              </w:rPr>
            </w:pPr>
            <w:r w:rsidRPr="006B153D">
              <w:rPr>
                <w:rFonts w:ascii="Times New Roman" w:hAnsi="Times New Roman" w:cs="Times New Roman"/>
                <w:bCs/>
                <w:i/>
                <w:iCs/>
                <w:shd w:val="clear" w:color="auto" w:fill="FFFFFF"/>
                <w:lang w:val="en-US"/>
              </w:rPr>
              <w:lastRenderedPageBreak/>
              <w:t>AGTR1</w:t>
            </w:r>
          </w:p>
        </w:tc>
        <w:tc>
          <w:tcPr>
            <w:tcW w:w="1055" w:type="pct"/>
            <w:tcBorders>
              <w:top w:val="single" w:sz="2" w:space="0" w:color="D9D9D9" w:themeColor="background1" w:themeShade="D9"/>
            </w:tcBorders>
          </w:tcPr>
          <w:p w14:paraId="18FF7546" w14:textId="77777777" w:rsidR="0080549A" w:rsidRPr="006B153D" w:rsidRDefault="0080549A" w:rsidP="00A70CDF">
            <w:pPr>
              <w:pStyle w:val="Nessunaspaziatura"/>
              <w:rPr>
                <w:rFonts w:ascii="Times New Roman" w:hAnsi="Times New Roman" w:cs="Times New Roman"/>
                <w:bCs/>
                <w:lang w:val="en-US"/>
              </w:rPr>
            </w:pPr>
            <w:r w:rsidRPr="006B153D">
              <w:rPr>
                <w:rFonts w:ascii="Times New Roman" w:hAnsi="Times New Roman" w:cs="Times New Roman"/>
                <w:bCs/>
                <w:lang w:val="en-US"/>
              </w:rPr>
              <w:t>A1166C</w:t>
            </w:r>
          </w:p>
          <w:p w14:paraId="1B42B102" w14:textId="77777777" w:rsidR="0080549A" w:rsidRPr="006B153D" w:rsidRDefault="0080549A" w:rsidP="00A70CDF">
            <w:pPr>
              <w:pStyle w:val="Nessunaspaziatura"/>
              <w:rPr>
                <w:rFonts w:ascii="Times New Roman" w:hAnsi="Times New Roman" w:cs="Times New Roman"/>
                <w:lang w:val="en-US"/>
              </w:rPr>
            </w:pPr>
          </w:p>
        </w:tc>
        <w:tc>
          <w:tcPr>
            <w:tcW w:w="978" w:type="pct"/>
            <w:tcBorders>
              <w:top w:val="single" w:sz="2" w:space="0" w:color="D9D9D9" w:themeColor="background1" w:themeShade="D9"/>
            </w:tcBorders>
          </w:tcPr>
          <w:p w14:paraId="688D6481"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5186</w:t>
            </w:r>
          </w:p>
        </w:tc>
        <w:tc>
          <w:tcPr>
            <w:tcW w:w="1218" w:type="pct"/>
            <w:tcBorders>
              <w:top w:val="single" w:sz="2" w:space="0" w:color="D9D9D9" w:themeColor="background1" w:themeShade="D9"/>
            </w:tcBorders>
          </w:tcPr>
          <w:p w14:paraId="13558D58"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A = 0.47</w:t>
            </w:r>
          </w:p>
          <w:p w14:paraId="541C32B3"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C = 0.44</w:t>
            </w:r>
          </w:p>
          <w:p w14:paraId="58D1CCAD"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C = 0.09</w:t>
            </w:r>
          </w:p>
          <w:p w14:paraId="03A5E5E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A = 0.69</w:t>
            </w:r>
          </w:p>
          <w:p w14:paraId="0E71E60D"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C = 0.31</w:t>
            </w:r>
          </w:p>
        </w:tc>
        <w:tc>
          <w:tcPr>
            <w:tcW w:w="836" w:type="pct"/>
            <w:vMerge/>
          </w:tcPr>
          <w:p w14:paraId="4293425C" w14:textId="77777777" w:rsidR="0080549A" w:rsidRPr="006B153D" w:rsidRDefault="0080549A" w:rsidP="00A70CDF">
            <w:pPr>
              <w:pStyle w:val="Nessunaspaziatura"/>
              <w:rPr>
                <w:rFonts w:ascii="Times New Roman" w:hAnsi="Times New Roman" w:cs="Times New Roman"/>
                <w:lang w:val="en-US"/>
              </w:rPr>
            </w:pPr>
          </w:p>
        </w:tc>
      </w:tr>
      <w:tr w:rsidR="0080549A" w:rsidRPr="00F6792D" w14:paraId="260FC2BF" w14:textId="77777777" w:rsidTr="00A70CDF">
        <w:trPr>
          <w:trHeight w:val="1050"/>
        </w:trPr>
        <w:tc>
          <w:tcPr>
            <w:tcW w:w="913" w:type="pct"/>
          </w:tcPr>
          <w:p w14:paraId="23FB5D41" w14:textId="77777777" w:rsidR="0080549A" w:rsidRPr="006B153D" w:rsidRDefault="0080549A" w:rsidP="00A70CDF">
            <w:pPr>
              <w:pStyle w:val="Nessunaspaziatura"/>
              <w:rPr>
                <w:rFonts w:ascii="Times New Roman" w:hAnsi="Times New Roman" w:cs="Times New Roman"/>
                <w:bCs/>
                <w:i/>
                <w:iCs/>
                <w:shd w:val="clear" w:color="auto" w:fill="FFFFFF"/>
                <w:lang w:val="en-US"/>
              </w:rPr>
            </w:pPr>
            <w:r w:rsidRPr="006B153D">
              <w:rPr>
                <w:rFonts w:ascii="Times New Roman" w:hAnsi="Times New Roman" w:cs="Times New Roman"/>
                <w:bCs/>
                <w:i/>
                <w:iCs/>
                <w:shd w:val="clear" w:color="auto" w:fill="FFFFFF"/>
                <w:lang w:val="en-US"/>
              </w:rPr>
              <w:lastRenderedPageBreak/>
              <w:t>ACE</w:t>
            </w:r>
          </w:p>
        </w:tc>
        <w:tc>
          <w:tcPr>
            <w:tcW w:w="1055" w:type="pct"/>
          </w:tcPr>
          <w:p w14:paraId="7D354EEA"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I/D 250-bp</w:t>
            </w:r>
          </w:p>
          <w:p w14:paraId="01217214" w14:textId="77777777" w:rsidR="0080549A" w:rsidRPr="006B153D" w:rsidRDefault="0080549A" w:rsidP="00A70CDF">
            <w:pPr>
              <w:pStyle w:val="Nessunaspaziatura"/>
              <w:rPr>
                <w:rFonts w:ascii="Times New Roman" w:hAnsi="Times New Roman" w:cs="Times New Roman"/>
                <w:lang w:val="en-US"/>
              </w:rPr>
            </w:pPr>
          </w:p>
        </w:tc>
        <w:tc>
          <w:tcPr>
            <w:tcW w:w="978" w:type="pct"/>
          </w:tcPr>
          <w:p w14:paraId="7B222189" w14:textId="77777777" w:rsidR="0080549A" w:rsidRPr="006B153D" w:rsidRDefault="0080549A" w:rsidP="00A70CDF">
            <w:pPr>
              <w:pStyle w:val="Nessunaspaziatura"/>
              <w:rPr>
                <w:rFonts w:ascii="Times New Roman" w:hAnsi="Times New Roman" w:cs="Times New Roman"/>
                <w:lang w:val="en-US"/>
              </w:rPr>
            </w:pPr>
            <w:r w:rsidRPr="006B153D">
              <w:rPr>
                <w:rFonts w:ascii="Times New Roman" w:hAnsi="Times New Roman" w:cs="Times New Roman"/>
                <w:lang w:val="en-US"/>
              </w:rPr>
              <w:t>rs1799752</w:t>
            </w:r>
          </w:p>
          <w:p w14:paraId="676D6E6B" w14:textId="77777777" w:rsidR="0080549A" w:rsidRPr="006B153D" w:rsidRDefault="0080549A" w:rsidP="00A70CDF">
            <w:pPr>
              <w:pStyle w:val="Nessunaspaziatura"/>
              <w:rPr>
                <w:rFonts w:ascii="Times New Roman" w:hAnsi="Times New Roman" w:cs="Times New Roman"/>
                <w:lang w:val="en-US"/>
              </w:rPr>
            </w:pPr>
          </w:p>
        </w:tc>
        <w:tc>
          <w:tcPr>
            <w:tcW w:w="1218" w:type="pct"/>
          </w:tcPr>
          <w:p w14:paraId="6C31E898" w14:textId="77777777" w:rsidR="0080549A" w:rsidRPr="006B153D" w:rsidRDefault="0080549A" w:rsidP="00A70CDF">
            <w:pPr>
              <w:rPr>
                <w:rFonts w:ascii="Times New Roman" w:hAnsi="Times New Roman" w:cs="Times New Roman"/>
                <w:lang w:val="en-US"/>
              </w:rPr>
            </w:pPr>
            <w:r w:rsidRPr="006B153D">
              <w:rPr>
                <w:rFonts w:ascii="Times New Roman" w:hAnsi="Times New Roman" w:cs="Times New Roman"/>
                <w:lang w:val="en-US"/>
              </w:rPr>
              <w:t>Not possible to determine</w:t>
            </w:r>
          </w:p>
        </w:tc>
        <w:tc>
          <w:tcPr>
            <w:tcW w:w="836" w:type="pct"/>
          </w:tcPr>
          <w:p w14:paraId="51B4F45F" w14:textId="3C1E2ABA" w:rsidR="0080549A" w:rsidRPr="006B153D" w:rsidRDefault="006B153D" w:rsidP="00A70CDF">
            <w:pPr>
              <w:pStyle w:val="Nessunaspaziatura"/>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H2TouPx","properties":{"formattedCitation":"[19]","plainCitation":"[19]","noteIndex":0},"citationItems":[{"id":10317,"uris":["http://zotero.org/groups/4803495/items/SRTTHKAH"],"itemData":{"id":10317,"type":"article-journal","abstract":"OBJECTIVE: To investigate the association of the three angiotensin converting enzyme (ACE) genotypes, DD, ID, and II, with the occurrence or absence of coronary atherosclerosis and with myocardial infarction and hypertension.\nDESIGN: Cohort analysis study.\nSETTING: North-Italy reference centre.\nSUBJECTS: 388 white Italian patients (281 males; mean age 60.7 (SD 12.5) years) with proven coronary atherosclerosis (n = 255) or with angiographically normal coronary arteries (n = 133). A further group of 290 healthy blood donors was tested for allele frequency comparison.\nINTERVENTIONS: ACE/ID polymorphism was analysed with polymerase chain reaction on DNA from white blood cells.\nMAIN OUTCOME MEASURES: Coronary atherosclerosis, myocardial infarction, hypertension.\nRESULTS: The D and I allele frequencies were respectively 0.63 and 0.37 in the overall healthy blood donor group and 0.66 and 0.34 in the overall study group. In the latter, univariate analysis showed (1) that coronary atherosclerosis (255 patients) was associated with the deletion allele, with an odds ratio (OR) of 5.78 for DD/II, P &lt; 0.001, and 2.39 for ID/II, P = 0.006; and (2) that myocardial infarction (154 patients) was associated with the DD genotype (OR DD/II = 2.56, P = 0.007), but not with the ID genotype (OR DD/II = 1.96, P = 0.056). Finally, hypertension proved to be unrelated with the ACE genotype. The distribution between the three genotypes of known risk factors for coronary artery disease was similar. Logistic regression modelling, performed to test the association of the selected risk factors simultaneously with coronary atherosclerosis and myocardial infarction, showed that the deletion allele (whether DD or ID) was the strongest risk factor for atherosclerosis, and that the D allele was significantly associated with the risk of infarction (although to a lesser extent than with coronary atherosclerosis).\nCONCLUSION: ACE deletion polymorphism is strongly and independently associated with coronary atherosclerosis and, to a lesser extent, with myocardial infarction. As such, the results are analogous to what has already been reported in French white, Japanese, and Welsh coronary patients.","container-title":"British Heart Journal","DOI":"10.1136/hrt.74.6.584","ISSN":"0007-0769","issue":"6","journalAbbreviation":"Br Heart J","language":"eng","note":"PMID: 8541160\nPMCID: PMC484110","page":"584-591","source":"PubMed","title":"Angiotensin converting enzyme gene deletion allele is independently and strongly associated with coronary atherosclerosis and myocardial infarction","volume":"74","author":[{"family":"Arbustini","given":"E."},{"family":"Grasso","given":"M."},{"family":"Fasani","given":"R."},{"family":"Klersy","given":"C."},{"family":"Diegoli","given":"M."},{"family":"Porcu","given":"E."},{"family":"Banchieri","given":"N."},{"family":"Fortina","given":"P."},{"family":"Danesino","given":"C."},{"family":"Specchia","given":"G."}],"issued":{"date-parts":[["1995",12]]}}}],"schema":"https://github.com/citation-style-language/schema/raw/master/csl-citation.json"} </w:instrText>
            </w:r>
            <w:r>
              <w:rPr>
                <w:rFonts w:ascii="Times New Roman" w:hAnsi="Times New Roman" w:cs="Times New Roman"/>
                <w:lang w:val="en-US"/>
              </w:rPr>
              <w:fldChar w:fldCharType="separate"/>
            </w:r>
            <w:r w:rsidRPr="00F6792D">
              <w:rPr>
                <w:rFonts w:ascii="Times New Roman" w:hAnsi="Times New Roman" w:cs="Times New Roman"/>
                <w:lang w:val="en-US"/>
              </w:rPr>
              <w:t>[19]</w:t>
            </w:r>
            <w:r>
              <w:rPr>
                <w:rFonts w:ascii="Times New Roman" w:hAnsi="Times New Roman" w:cs="Times New Roman"/>
                <w:lang w:val="en-US"/>
              </w:rPr>
              <w:fldChar w:fldCharType="end"/>
            </w:r>
          </w:p>
        </w:tc>
      </w:tr>
    </w:tbl>
    <w:p w14:paraId="7BA0C62E" w14:textId="33006D27" w:rsidR="0080549A" w:rsidRDefault="0080549A">
      <w:pPr>
        <w:rPr>
          <w:rFonts w:ascii="Times New Roman" w:hAnsi="Times New Roman" w:cs="Times New Roman"/>
          <w:lang w:val="en-US"/>
        </w:rPr>
      </w:pPr>
    </w:p>
    <w:p w14:paraId="32683F2B" w14:textId="644C31D4" w:rsidR="00896090" w:rsidRDefault="00896090">
      <w:pPr>
        <w:rPr>
          <w:rFonts w:ascii="Times New Roman" w:hAnsi="Times New Roman" w:cs="Times New Roman"/>
          <w:lang w:val="en-US"/>
        </w:rPr>
      </w:pPr>
    </w:p>
    <w:p w14:paraId="5A2090B8" w14:textId="7F9054B2" w:rsidR="00896090" w:rsidRPr="00896090" w:rsidRDefault="00896090" w:rsidP="00896090">
      <w:pPr>
        <w:jc w:val="both"/>
        <w:rPr>
          <w:rFonts w:ascii="Times New Roman" w:hAnsi="Times New Roman" w:cs="Times New Roman"/>
          <w:b/>
          <w:lang w:val="en-US"/>
        </w:rPr>
      </w:pPr>
      <w:r w:rsidRPr="00896090">
        <w:rPr>
          <w:rFonts w:ascii="Times New Roman" w:hAnsi="Times New Roman" w:cs="Times New Roman"/>
          <w:b/>
          <w:lang w:val="en-US"/>
        </w:rPr>
        <w:t>References</w:t>
      </w:r>
    </w:p>
    <w:p w14:paraId="4259DC2A" w14:textId="77777777" w:rsidR="00896090" w:rsidRPr="00896090" w:rsidRDefault="00896090" w:rsidP="00896090">
      <w:pPr>
        <w:pStyle w:val="Bibliografia"/>
        <w:jc w:val="both"/>
        <w:rPr>
          <w:rFonts w:ascii="Times New Roman" w:hAnsi="Times New Roman" w:cs="Times New Roman"/>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896090">
        <w:rPr>
          <w:rFonts w:ascii="Times New Roman" w:hAnsi="Times New Roman" w:cs="Times New Roman"/>
          <w:lang w:val="en-US"/>
        </w:rPr>
        <w:t xml:space="preserve">1. </w:t>
      </w:r>
      <w:r w:rsidRPr="00896090">
        <w:rPr>
          <w:rFonts w:ascii="Times New Roman" w:hAnsi="Times New Roman" w:cs="Times New Roman"/>
          <w:lang w:val="en-US"/>
        </w:rPr>
        <w:tab/>
        <w:t>Noto D, Cefalù AB, Martinelli N, et al (2021) rs629301 CELSR2 polymorphism confers a ten-year equivalent risk of critical stenosis assessed by coronary angiography. Nutr Metab Cardiovasc Dis 31:1542–1547. https://doi.org/10.1016/j.numecd.2021.01.018</w:t>
      </w:r>
    </w:p>
    <w:p w14:paraId="0C601B4A"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2. </w:t>
      </w:r>
      <w:r w:rsidRPr="00896090">
        <w:rPr>
          <w:rFonts w:ascii="Times New Roman" w:hAnsi="Times New Roman" w:cs="Times New Roman"/>
          <w:lang w:val="en-US"/>
        </w:rPr>
        <w:tab/>
        <w:t>Pignataro P, Pezone L, Di Gioia G, et al (2017) Association Study Between Coronary Artery Disease and rs1333049 Polymorphism at 9p21.3 Locus in Italian Population. J Cardiovasc Transl Res 10:455–458. https://doi.org/10.1007/s12265-017-9758-9</w:t>
      </w:r>
    </w:p>
    <w:p w14:paraId="5E03AC2A"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3. </w:t>
      </w:r>
      <w:r w:rsidRPr="00896090">
        <w:rPr>
          <w:rFonts w:ascii="Times New Roman" w:hAnsi="Times New Roman" w:cs="Times New Roman"/>
          <w:lang w:val="en-US"/>
        </w:rPr>
        <w:tab/>
        <w:t>Vecoli C, Adlerstein D, Shehi E, et al (2014) Genetic score based on high-risk genetic polymorphisms and early onset of ischemic heart disease in an Italian cohort of ischemic patients. Thromb Res 133:804–810. https://doi.org/10.1016/j.thromres.2014.03.006</w:t>
      </w:r>
    </w:p>
    <w:p w14:paraId="4DF0AFA2"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4. </w:t>
      </w:r>
      <w:r w:rsidRPr="00896090">
        <w:rPr>
          <w:rFonts w:ascii="Times New Roman" w:hAnsi="Times New Roman" w:cs="Times New Roman"/>
          <w:lang w:val="en-US"/>
        </w:rPr>
        <w:tab/>
        <w:t>Shen G-Q, Girelli D, Li L, et al (2014) A novel molecular diagnostic marker for familial and early-onset coronary artery disease and myocardial infarction in the LRP8 gene. Circ Cardiovasc Genet 7:514–520. https://doi.org/10.1161/CIRCGENETICS.113.000321</w:t>
      </w:r>
    </w:p>
    <w:p w14:paraId="258EB4AB"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5. </w:t>
      </w:r>
      <w:r w:rsidRPr="00896090">
        <w:rPr>
          <w:rFonts w:ascii="Times New Roman" w:hAnsi="Times New Roman" w:cs="Times New Roman"/>
          <w:lang w:val="en-US"/>
        </w:rPr>
        <w:tab/>
        <w:t>Rubattu S, Giusti B, Lotta LA, et al (2013) Association of a single nucleotide polymorphism of the NPR3 gene promoter with early onset ischemic stroke in an Italian cohort. Eur J Intern Med 24:80–82. https://doi.org/10.1016/j.ejim.2012.09.002</w:t>
      </w:r>
    </w:p>
    <w:p w14:paraId="6EB5BD4A"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6. </w:t>
      </w:r>
      <w:r w:rsidRPr="00896090">
        <w:rPr>
          <w:rFonts w:ascii="Times New Roman" w:hAnsi="Times New Roman" w:cs="Times New Roman"/>
          <w:lang w:val="en-US"/>
        </w:rPr>
        <w:tab/>
        <w:t>Ciccacci C, Di Fusco D, Cacciotti L, et al (2013) TCF7L2 gene polymorphisms and type 2 diabetes: association with diabetic retinopathy and cardiovascular autonomic neuropathy. Acta Diabetol 50:789–799. https://doi.org/10.1007/s00592-012-0418-x</w:t>
      </w:r>
    </w:p>
    <w:p w14:paraId="4D2BB06D"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7. </w:t>
      </w:r>
      <w:r w:rsidRPr="00896090">
        <w:rPr>
          <w:rFonts w:ascii="Times New Roman" w:hAnsi="Times New Roman" w:cs="Times New Roman"/>
          <w:lang w:val="en-US"/>
        </w:rPr>
        <w:tab/>
        <w:t>Gloria-Bottini F, Saccucci P, Magrini A, et al (2012) p53 codon 72 polymorphism and coronary artery disease: evidence of association with left ventricular ejection fraction. Am J Med Sci 343:127–130. https://doi.org/10.1097/MAJ.0b013e318223ac71</w:t>
      </w:r>
    </w:p>
    <w:p w14:paraId="201C18D8"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8. </w:t>
      </w:r>
      <w:r w:rsidRPr="00896090">
        <w:rPr>
          <w:rFonts w:ascii="Times New Roman" w:hAnsi="Times New Roman" w:cs="Times New Roman"/>
          <w:lang w:val="en-US"/>
        </w:rPr>
        <w:tab/>
        <w:t>Bacci S, Rizza S, Prudente S, et al (2011) The ENPP1 Q121 variant predicts major cardiovascular events in high-risk individuals: evidence for interaction with obesity in diabetic patients. Diabetes 60:1000–1007. https://doi.org/10.2337/db10-1300</w:t>
      </w:r>
    </w:p>
    <w:p w14:paraId="70F1E8BD"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9. </w:t>
      </w:r>
      <w:r w:rsidRPr="00896090">
        <w:rPr>
          <w:rFonts w:ascii="Times New Roman" w:hAnsi="Times New Roman" w:cs="Times New Roman"/>
          <w:lang w:val="en-US"/>
        </w:rPr>
        <w:tab/>
        <w:t>Ardissino D, Berzuini C, Merlini PA, et al (2011) Influence of 9p21.3 genetic variants on clinical and angiographic outcomes in early-onset myocardial infarction. J Am Coll Cardiol 58:426–434. https://doi.org/10.1016/j.jacc.2010.11.075</w:t>
      </w:r>
    </w:p>
    <w:p w14:paraId="0B7A8570"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lastRenderedPageBreak/>
        <w:t xml:space="preserve">10. </w:t>
      </w:r>
      <w:r w:rsidRPr="00896090">
        <w:rPr>
          <w:rFonts w:ascii="Times New Roman" w:hAnsi="Times New Roman" w:cs="Times New Roman"/>
          <w:lang w:val="en-US"/>
        </w:rPr>
        <w:tab/>
        <w:t>Listì F, Caruso C, Di Carlo D, et al (2010) Association between platelet endothelial cellular adhesion molecule-1 polymorphisms and atherosclerosis: results of a study on patients from northern Italy. Rejuvenation Res 13:237–241. https://doi.org/10.1089/rej.2009.0940</w:t>
      </w:r>
    </w:p>
    <w:p w14:paraId="765DC704"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1. </w:t>
      </w:r>
      <w:r w:rsidRPr="00896090">
        <w:rPr>
          <w:rFonts w:ascii="Times New Roman" w:hAnsi="Times New Roman" w:cs="Times New Roman"/>
          <w:lang w:val="en-US"/>
        </w:rPr>
        <w:tab/>
        <w:t>Sbarsi I, Falcone C, Boiocchi C, et al (2007) Inflammation and atherosclerosis: the role of TNF and TNF receptors polymorphisms in coronary artery disease. Int J Immunopathol Pharmacol 20:145–154. https://doi.org/10.1177/039463200702000117</w:t>
      </w:r>
    </w:p>
    <w:p w14:paraId="06A8E08A"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2. </w:t>
      </w:r>
      <w:r w:rsidRPr="00896090">
        <w:rPr>
          <w:rFonts w:ascii="Times New Roman" w:hAnsi="Times New Roman" w:cs="Times New Roman"/>
          <w:lang w:val="en-US"/>
        </w:rPr>
        <w:tab/>
        <w:t>Nasti S, Spallarossa P, Altieri P, et al (2006) C242T polymorphism in CYBA gene (p22phox) and risk of coronary artery disease in a population of Caucasian Italians. Dis Markers 22:167–173. https://doi.org/10.1155/2006/458587</w:t>
      </w:r>
    </w:p>
    <w:p w14:paraId="17BAB9D2"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3. </w:t>
      </w:r>
      <w:r w:rsidRPr="00896090">
        <w:rPr>
          <w:rFonts w:ascii="Times New Roman" w:hAnsi="Times New Roman" w:cs="Times New Roman"/>
          <w:lang w:val="en-US"/>
        </w:rPr>
        <w:tab/>
        <w:t>Pola R, Flex A, Gaetani E, et al (2003) Synergistic effect of -174 G/C polymorphism of the interleukin-6 gene promoter and 469 E/K polymorphism of the intercellular adhesion molecule-1 gene in Italian patients with history of ischemic stroke. Stroke 34:881–885. https://doi.org/10.1161/01.STR.0000062346.70983.DF</w:t>
      </w:r>
    </w:p>
    <w:p w14:paraId="71775CCA"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4. </w:t>
      </w:r>
      <w:r w:rsidRPr="00896090">
        <w:rPr>
          <w:rFonts w:ascii="Times New Roman" w:hAnsi="Times New Roman" w:cs="Times New Roman"/>
          <w:lang w:val="en-US"/>
        </w:rPr>
        <w:tab/>
        <w:t>Girelli D, Martinelli N, Pizzolo F, et al (2003) The interaction between MTHFR 677 C--&gt;T genotype and folate status is a determinant of coronary atherosclerosis risk. J Nutr 133:1281–1285. https://doi.org/10.1093/jn/133.5.1281</w:t>
      </w:r>
    </w:p>
    <w:p w14:paraId="0B2FB7BC"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5. </w:t>
      </w:r>
      <w:r w:rsidRPr="00896090">
        <w:rPr>
          <w:rFonts w:ascii="Times New Roman" w:hAnsi="Times New Roman" w:cs="Times New Roman"/>
          <w:lang w:val="en-US"/>
        </w:rPr>
        <w:tab/>
        <w:t>Colombo MG, Andreassi MG, Paradossi U, et al (2002) Evidence for association of a common variant of the endothelial nitric oxide synthase gene (Glu298--&gt;Asp polymorphism) to the presence, extent, and severity of coronary artery disease. Heart 87:525–528. https://doi.org/10.1136/heart.87.6.525</w:t>
      </w:r>
    </w:p>
    <w:p w14:paraId="40A84EA2"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6. </w:t>
      </w:r>
      <w:r w:rsidRPr="00896090">
        <w:rPr>
          <w:rFonts w:ascii="Times New Roman" w:hAnsi="Times New Roman" w:cs="Times New Roman"/>
          <w:lang w:val="en-US"/>
        </w:rPr>
        <w:tab/>
        <w:t>Colombo MG, Paradossi U, Andreassi MG, et al (2003) Endothelial nitric oxide synthase gene polymorphisms and risk of coronary artery disease. Clin Chem 49:389–395. https://doi.org/10.1373/49.3.389</w:t>
      </w:r>
    </w:p>
    <w:p w14:paraId="13DD848E"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7. </w:t>
      </w:r>
      <w:r w:rsidRPr="00896090">
        <w:rPr>
          <w:rFonts w:ascii="Times New Roman" w:hAnsi="Times New Roman" w:cs="Times New Roman"/>
          <w:lang w:val="en-US"/>
        </w:rPr>
        <w:tab/>
        <w:t>Baroni MG, Berni A, Romeo S, et al (2003) Genetic study of common variants at the Apo E, Apo AI, Apo CIII, Apo B, lipoprotein lipase (LPL) and hepatic lipase (LIPC) genes and coronary artery disease (CAD): variation in LIPC gene associates with clinical outcomes in patients with established CAD. BMC Med Genet 4:8. https://doi.org/10.1186/1471-2350-4-8</w:t>
      </w:r>
    </w:p>
    <w:p w14:paraId="3432FE0C" w14:textId="77777777" w:rsidR="00896090" w:rsidRPr="00896090" w:rsidRDefault="00896090" w:rsidP="00896090">
      <w:pPr>
        <w:pStyle w:val="Bibliografia"/>
        <w:jc w:val="both"/>
        <w:rPr>
          <w:rFonts w:ascii="Times New Roman" w:hAnsi="Times New Roman" w:cs="Times New Roman"/>
          <w:lang w:val="en-US"/>
        </w:rPr>
      </w:pPr>
      <w:r w:rsidRPr="00896090">
        <w:rPr>
          <w:rFonts w:ascii="Times New Roman" w:hAnsi="Times New Roman" w:cs="Times New Roman"/>
          <w:lang w:val="en-US"/>
        </w:rPr>
        <w:t xml:space="preserve">18. </w:t>
      </w:r>
      <w:r w:rsidRPr="00896090">
        <w:rPr>
          <w:rFonts w:ascii="Times New Roman" w:hAnsi="Times New Roman" w:cs="Times New Roman"/>
          <w:lang w:val="en-US"/>
        </w:rPr>
        <w:tab/>
        <w:t>Fatini C, Abbate R, Pepe G, et al (2000) Searching for a better assessment of the individual coronary risk profile. The role of angiotensin-converting enzyme, angiotensin II type 1 receptor and angiotensinogen gene polymorphisms. Eur Heart J 21:633–638. https://doi.org/10.1053/euhj.1999.1738</w:t>
      </w:r>
    </w:p>
    <w:p w14:paraId="2348F09F" w14:textId="77777777" w:rsidR="00896090" w:rsidRPr="00896090" w:rsidRDefault="00896090" w:rsidP="00896090">
      <w:pPr>
        <w:pStyle w:val="Bibliografia"/>
        <w:jc w:val="both"/>
        <w:rPr>
          <w:rFonts w:ascii="Times New Roman" w:hAnsi="Times New Roman" w:cs="Times New Roman"/>
        </w:rPr>
      </w:pPr>
      <w:r w:rsidRPr="00896090">
        <w:rPr>
          <w:rFonts w:ascii="Times New Roman" w:hAnsi="Times New Roman" w:cs="Times New Roman"/>
          <w:lang w:val="en-US"/>
        </w:rPr>
        <w:t xml:space="preserve">19. </w:t>
      </w:r>
      <w:r w:rsidRPr="00896090">
        <w:rPr>
          <w:rFonts w:ascii="Times New Roman" w:hAnsi="Times New Roman" w:cs="Times New Roman"/>
          <w:lang w:val="en-US"/>
        </w:rPr>
        <w:tab/>
        <w:t xml:space="preserve">Arbustini E, Grasso M, Fasani R, et al (1995) Angiotensin converting enzyme gene deletion allele is independently and strongly associated with coronary atherosclerosis and myocardial infarction. </w:t>
      </w:r>
      <w:r w:rsidRPr="00896090">
        <w:rPr>
          <w:rFonts w:ascii="Times New Roman" w:hAnsi="Times New Roman" w:cs="Times New Roman"/>
        </w:rPr>
        <w:t>Br Heart J 74:584–591. https://doi.org/10.1136/hrt.74.6.584</w:t>
      </w:r>
    </w:p>
    <w:p w14:paraId="5F0E3A3B" w14:textId="03BF0F78" w:rsidR="00896090" w:rsidRDefault="00896090" w:rsidP="00896090">
      <w:pPr>
        <w:jc w:val="both"/>
        <w:rPr>
          <w:rFonts w:ascii="Times New Roman" w:hAnsi="Times New Roman" w:cs="Times New Roman"/>
          <w:lang w:val="en-US"/>
        </w:rPr>
      </w:pPr>
      <w:r>
        <w:rPr>
          <w:rFonts w:ascii="Times New Roman" w:hAnsi="Times New Roman" w:cs="Times New Roman"/>
          <w:lang w:val="en-US"/>
        </w:rPr>
        <w:fldChar w:fldCharType="end"/>
      </w:r>
    </w:p>
    <w:p w14:paraId="2696BAFD" w14:textId="77777777" w:rsidR="00896090" w:rsidRPr="006B153D" w:rsidRDefault="00896090">
      <w:pPr>
        <w:rPr>
          <w:rFonts w:ascii="Times New Roman" w:hAnsi="Times New Roman" w:cs="Times New Roman"/>
          <w:lang w:val="en-US"/>
        </w:rPr>
      </w:pPr>
    </w:p>
    <w:sectPr w:rsidR="00896090" w:rsidRPr="006B153D">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D261E6" w14:textId="77777777" w:rsidR="00B10810" w:rsidRDefault="00B10810" w:rsidP="00CD3F5D">
      <w:pPr>
        <w:spacing w:after="0" w:line="240" w:lineRule="auto"/>
      </w:pPr>
      <w:r>
        <w:separator/>
      </w:r>
    </w:p>
  </w:endnote>
  <w:endnote w:type="continuationSeparator" w:id="0">
    <w:p w14:paraId="2756DC45" w14:textId="77777777" w:rsidR="00B10810" w:rsidRDefault="00B10810" w:rsidP="00CD3F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62B763" w14:textId="77777777" w:rsidR="00B10810" w:rsidRDefault="00B10810" w:rsidP="00CD3F5D">
      <w:pPr>
        <w:spacing w:after="0" w:line="240" w:lineRule="auto"/>
      </w:pPr>
      <w:r>
        <w:separator/>
      </w:r>
    </w:p>
  </w:footnote>
  <w:footnote w:type="continuationSeparator" w:id="0">
    <w:p w14:paraId="64A119C4" w14:textId="77777777" w:rsidR="00B10810" w:rsidRDefault="00B10810" w:rsidP="00CD3F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D2A"/>
    <w:rsid w:val="0006039A"/>
    <w:rsid w:val="000B2EB8"/>
    <w:rsid w:val="001117DB"/>
    <w:rsid w:val="00142DC5"/>
    <w:rsid w:val="00194BD6"/>
    <w:rsid w:val="001D36EC"/>
    <w:rsid w:val="0025236C"/>
    <w:rsid w:val="00266CDC"/>
    <w:rsid w:val="00291BCF"/>
    <w:rsid w:val="002C2403"/>
    <w:rsid w:val="0034237A"/>
    <w:rsid w:val="00427380"/>
    <w:rsid w:val="00464C00"/>
    <w:rsid w:val="004F22D6"/>
    <w:rsid w:val="005E20B4"/>
    <w:rsid w:val="00685D0B"/>
    <w:rsid w:val="006B153D"/>
    <w:rsid w:val="00797D85"/>
    <w:rsid w:val="00804020"/>
    <w:rsid w:val="0080549A"/>
    <w:rsid w:val="00896090"/>
    <w:rsid w:val="009415C6"/>
    <w:rsid w:val="00956072"/>
    <w:rsid w:val="009E2552"/>
    <w:rsid w:val="00A0483A"/>
    <w:rsid w:val="00AE1972"/>
    <w:rsid w:val="00AE76E1"/>
    <w:rsid w:val="00B10810"/>
    <w:rsid w:val="00B450BB"/>
    <w:rsid w:val="00C5780F"/>
    <w:rsid w:val="00C83FEC"/>
    <w:rsid w:val="00CD3F5D"/>
    <w:rsid w:val="00CE34C7"/>
    <w:rsid w:val="00D720F9"/>
    <w:rsid w:val="00D82E09"/>
    <w:rsid w:val="00E11E38"/>
    <w:rsid w:val="00F13D4B"/>
    <w:rsid w:val="00F6792D"/>
    <w:rsid w:val="00FA3407"/>
    <w:rsid w:val="00FE2D2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D5906"/>
  <w15:chartTrackingRefBased/>
  <w15:docId w15:val="{5882E7C6-BDF8-4062-91A9-0A326F536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E2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FE2D2A"/>
    <w:pPr>
      <w:spacing w:after="0" w:line="240" w:lineRule="auto"/>
    </w:pPr>
  </w:style>
  <w:style w:type="paragraph" w:styleId="Testofumetto">
    <w:name w:val="Balloon Text"/>
    <w:basedOn w:val="Normale"/>
    <w:link w:val="TestofumettoCarattere"/>
    <w:uiPriority w:val="99"/>
    <w:semiHidden/>
    <w:unhideWhenUsed/>
    <w:rsid w:val="004F22D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F22D6"/>
    <w:rPr>
      <w:rFonts w:ascii="Segoe UI" w:hAnsi="Segoe UI" w:cs="Segoe UI"/>
      <w:sz w:val="18"/>
      <w:szCs w:val="18"/>
    </w:rPr>
  </w:style>
  <w:style w:type="paragraph" w:styleId="Intestazione">
    <w:name w:val="header"/>
    <w:basedOn w:val="Normale"/>
    <w:link w:val="IntestazioneCarattere"/>
    <w:uiPriority w:val="99"/>
    <w:unhideWhenUsed/>
    <w:rsid w:val="00CD3F5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D3F5D"/>
  </w:style>
  <w:style w:type="paragraph" w:styleId="Pidipagina">
    <w:name w:val="footer"/>
    <w:basedOn w:val="Normale"/>
    <w:link w:val="PidipaginaCarattere"/>
    <w:uiPriority w:val="99"/>
    <w:unhideWhenUsed/>
    <w:rsid w:val="00CD3F5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D3F5D"/>
  </w:style>
  <w:style w:type="paragraph" w:styleId="Didascalia">
    <w:name w:val="caption"/>
    <w:basedOn w:val="Normale"/>
    <w:next w:val="Normale"/>
    <w:uiPriority w:val="35"/>
    <w:unhideWhenUsed/>
    <w:qFormat/>
    <w:rsid w:val="009E2552"/>
    <w:pPr>
      <w:spacing w:after="200" w:line="240" w:lineRule="auto"/>
    </w:pPr>
    <w:rPr>
      <w:i/>
      <w:iCs/>
      <w:color w:val="44546A" w:themeColor="text2"/>
      <w:sz w:val="18"/>
      <w:szCs w:val="18"/>
    </w:rPr>
  </w:style>
  <w:style w:type="paragraph" w:styleId="Titolo">
    <w:name w:val="Title"/>
    <w:basedOn w:val="Normale"/>
    <w:next w:val="Normale"/>
    <w:link w:val="TitoloCarattere"/>
    <w:qFormat/>
    <w:rsid w:val="0080549A"/>
    <w:pPr>
      <w:suppressLineNumbers/>
      <w:spacing w:before="240" w:after="360" w:line="240" w:lineRule="auto"/>
      <w:jc w:val="center"/>
    </w:pPr>
    <w:rPr>
      <w:rFonts w:ascii="Times New Roman" w:eastAsia="Times New Roman" w:hAnsi="Times New Roman" w:cs="Times New Roman"/>
      <w:b/>
      <w:sz w:val="32"/>
      <w:szCs w:val="32"/>
      <w:lang w:val="en-US" w:eastAsia="es-MX"/>
    </w:rPr>
  </w:style>
  <w:style w:type="character" w:customStyle="1" w:styleId="TitoloCarattere">
    <w:name w:val="Titolo Carattere"/>
    <w:basedOn w:val="Carpredefinitoparagrafo"/>
    <w:link w:val="Titolo"/>
    <w:rsid w:val="0080549A"/>
    <w:rPr>
      <w:rFonts w:ascii="Times New Roman" w:eastAsia="Times New Roman" w:hAnsi="Times New Roman" w:cs="Times New Roman"/>
      <w:b/>
      <w:sz w:val="32"/>
      <w:szCs w:val="32"/>
      <w:lang w:val="en-US" w:eastAsia="es-MX"/>
    </w:rPr>
  </w:style>
  <w:style w:type="paragraph" w:styleId="Bibliografia">
    <w:name w:val="Bibliography"/>
    <w:basedOn w:val="Normale"/>
    <w:next w:val="Normale"/>
    <w:uiPriority w:val="37"/>
    <w:unhideWhenUsed/>
    <w:rsid w:val="0089609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3766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95B9B-717B-4094-B9C0-6749E16EB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9828</Words>
  <Characters>54055</Characters>
  <Application>Microsoft Office Word</Application>
  <DocSecurity>0</DocSecurity>
  <Lines>450</Lines>
  <Paragraphs>1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laudia</cp:lastModifiedBy>
  <cp:revision>7</cp:revision>
  <dcterms:created xsi:type="dcterms:W3CDTF">2024-01-30T13:04:00Z</dcterms:created>
  <dcterms:modified xsi:type="dcterms:W3CDTF">2024-03-06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6jqkaP6"/&gt;&lt;style id="http://www.zotero.org/styles/european-journal-of-nutrition" hasBibliography="1" bibliographyStyleHasBeenSet="1"/&gt;&lt;prefs&gt;&lt;pref name="fieldType" value="Field"/&gt;&lt;/prefs&gt;&lt;/data&gt;</vt:lpwstr>
  </property>
</Properties>
</file>